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79854" w14:textId="07E2A29A" w:rsidR="00EA4476" w:rsidRPr="00650674" w:rsidRDefault="00650674">
      <w:pPr>
        <w:rPr>
          <w:sz w:val="36"/>
          <w:szCs w:val="36"/>
        </w:rPr>
      </w:pPr>
      <w:r>
        <w:rPr>
          <w:rFonts w:hint="eastAsia"/>
        </w:rPr>
        <w:t xml:space="preserve"> </w:t>
      </w:r>
      <w:r>
        <w:t xml:space="preserve">                 </w:t>
      </w:r>
      <w:r w:rsidRPr="00650674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25F7C033" w14:textId="2C953E4B" w:rsidR="00D74270" w:rsidRDefault="00D74270"/>
    <w:tbl>
      <w:tblPr>
        <w:tblStyle w:val="a7"/>
        <w:tblW w:w="11199" w:type="dxa"/>
        <w:tblInd w:w="-142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940"/>
        <w:gridCol w:w="964"/>
        <w:gridCol w:w="850"/>
        <w:gridCol w:w="851"/>
        <w:gridCol w:w="1559"/>
        <w:gridCol w:w="1418"/>
        <w:gridCol w:w="1417"/>
        <w:gridCol w:w="851"/>
        <w:gridCol w:w="850"/>
      </w:tblGrid>
      <w:tr w:rsidR="00731DA1" w14:paraId="4DBBBCD2" w14:textId="77777777" w:rsidTr="00E34960">
        <w:tc>
          <w:tcPr>
            <w:tcW w:w="1499" w:type="dxa"/>
          </w:tcPr>
          <w:p w14:paraId="45BB7733" w14:textId="133C61D1" w:rsidR="00D74270" w:rsidRPr="00E34960" w:rsidRDefault="00D74270" w:rsidP="00E34960">
            <w:pPr>
              <w:jc w:val="both"/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tudy</w:t>
            </w:r>
          </w:p>
        </w:tc>
        <w:tc>
          <w:tcPr>
            <w:tcW w:w="940" w:type="dxa"/>
          </w:tcPr>
          <w:p w14:paraId="43D8B47F" w14:textId="7417E7CF" w:rsidR="00D74270" w:rsidRPr="002A7EDD" w:rsidRDefault="00D742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area</w:t>
            </w:r>
          </w:p>
        </w:tc>
        <w:tc>
          <w:tcPr>
            <w:tcW w:w="964" w:type="dxa"/>
          </w:tcPr>
          <w:p w14:paraId="27BB2B7C" w14:textId="186A9664" w:rsidR="00D74270" w:rsidRPr="002A7EDD" w:rsidRDefault="00A27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74270" w:rsidRPr="002A7EDD">
              <w:rPr>
                <w:rFonts w:ascii="Times New Roman" w:hAnsi="Times New Roman" w:cs="Times New Roman"/>
                <w:sz w:val="18"/>
                <w:szCs w:val="18"/>
              </w:rPr>
              <w:t>Malnutrition</w:t>
            </w:r>
          </w:p>
          <w:p w14:paraId="6B914539" w14:textId="1EEC6B93" w:rsidR="00D74270" w:rsidRPr="002A7EDD" w:rsidRDefault="00D742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GLIM criteria)</w:t>
            </w:r>
          </w:p>
        </w:tc>
        <w:tc>
          <w:tcPr>
            <w:tcW w:w="850" w:type="dxa"/>
          </w:tcPr>
          <w:p w14:paraId="3F199AC9" w14:textId="003B6ABA" w:rsidR="00D74270" w:rsidRPr="002A7EDD" w:rsidRDefault="00D74270">
            <w:pPr>
              <w:rPr>
                <w:sz w:val="18"/>
                <w:szCs w:val="18"/>
              </w:rPr>
            </w:pP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total sample size</w:t>
            </w:r>
          </w:p>
        </w:tc>
        <w:tc>
          <w:tcPr>
            <w:tcW w:w="851" w:type="dxa"/>
          </w:tcPr>
          <w:p w14:paraId="5453ED41" w14:textId="1B9B1FDA" w:rsidR="00D74270" w:rsidRPr="002A7EDD" w:rsidRDefault="00D74270">
            <w:pPr>
              <w:rPr>
                <w:sz w:val="18"/>
                <w:szCs w:val="18"/>
              </w:rPr>
            </w:pP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Nutritional Risk Screening</w:t>
            </w:r>
          </w:p>
        </w:tc>
        <w:tc>
          <w:tcPr>
            <w:tcW w:w="1559" w:type="dxa"/>
          </w:tcPr>
          <w:p w14:paraId="32C1C775" w14:textId="36173CC2" w:rsidR="00D74270" w:rsidRPr="002A7EDD" w:rsidRDefault="00D74270">
            <w:pPr>
              <w:rPr>
                <w:sz w:val="18"/>
                <w:szCs w:val="18"/>
              </w:rPr>
            </w:pP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Nutritional Risk Screening Tool</w:t>
            </w:r>
          </w:p>
        </w:tc>
        <w:tc>
          <w:tcPr>
            <w:tcW w:w="1418" w:type="dxa"/>
          </w:tcPr>
          <w:p w14:paraId="4F0D9C1C" w14:textId="1A6395DC" w:rsidR="00D74270" w:rsidRPr="002A7EDD" w:rsidRDefault="00D742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Study Type</w:t>
            </w:r>
          </w:p>
        </w:tc>
        <w:tc>
          <w:tcPr>
            <w:tcW w:w="1417" w:type="dxa"/>
          </w:tcPr>
          <w:p w14:paraId="582AB862" w14:textId="70845497" w:rsidR="00D74270" w:rsidRPr="002A7EDD" w:rsidRDefault="00063C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disease type</w:t>
            </w:r>
          </w:p>
        </w:tc>
        <w:tc>
          <w:tcPr>
            <w:tcW w:w="851" w:type="dxa"/>
          </w:tcPr>
          <w:p w14:paraId="79F07C1D" w14:textId="59C357D5" w:rsidR="00D74270" w:rsidRPr="002A7EDD" w:rsidRDefault="00216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Mortality within one year</w:t>
            </w:r>
          </w:p>
        </w:tc>
        <w:tc>
          <w:tcPr>
            <w:tcW w:w="850" w:type="dxa"/>
          </w:tcPr>
          <w:p w14:paraId="19D64FAF" w14:textId="3F74CEB5" w:rsidR="00D74270" w:rsidRPr="002A7EDD" w:rsidRDefault="00216A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Mortality over one year</w:t>
            </w:r>
          </w:p>
        </w:tc>
      </w:tr>
      <w:tr w:rsidR="00731DA1" w14:paraId="31DD1610" w14:textId="77777777" w:rsidTr="00E34960">
        <w:tc>
          <w:tcPr>
            <w:tcW w:w="1499" w:type="dxa"/>
          </w:tcPr>
          <w:p w14:paraId="3647B2BC" w14:textId="1A758EBB" w:rsidR="00D74270" w:rsidRPr="002A7EDD" w:rsidRDefault="00A27B46" w:rsidP="002A7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llepaerts2020</w:t>
            </w:r>
          </w:p>
        </w:tc>
        <w:tc>
          <w:tcPr>
            <w:tcW w:w="940" w:type="dxa"/>
          </w:tcPr>
          <w:p w14:paraId="77A0A618" w14:textId="5FF9DA95" w:rsidR="00D74270" w:rsidRPr="002A7EDD" w:rsidRDefault="00A27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964" w:type="dxa"/>
          </w:tcPr>
          <w:p w14:paraId="6910D1B7" w14:textId="5ABB3A4D" w:rsidR="00D74270" w:rsidRPr="002A7EDD" w:rsidRDefault="00A27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54A4201" w14:textId="53076AA2" w:rsidR="00D74270" w:rsidRPr="002A7EDD" w:rsidRDefault="00A27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14:paraId="4CD3091D" w14:textId="3002D9BE" w:rsidR="00D74270" w:rsidRPr="002A7EDD" w:rsidRDefault="00A27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571174D3" w14:textId="01DB8BCA" w:rsidR="00D74270" w:rsidRPr="002A7EDD" w:rsidRDefault="00A27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53BBB3F1" w14:textId="38420B92" w:rsidR="00D74270" w:rsidRPr="002A7EDD" w:rsidRDefault="00650674" w:rsidP="002A7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A27B46"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ross-</w:t>
            </w:r>
            <w:r w:rsidR="00A27B46" w:rsidRPr="002A7EDD">
              <w:rPr>
                <w:rFonts w:ascii="Times New Roman" w:hAnsi="Times New Roman" w:cs="Times New Roman"/>
                <w:sz w:val="18"/>
                <w:szCs w:val="18"/>
              </w:rPr>
              <w:t>sectional</w:t>
            </w:r>
          </w:p>
        </w:tc>
        <w:tc>
          <w:tcPr>
            <w:tcW w:w="1417" w:type="dxa"/>
          </w:tcPr>
          <w:p w14:paraId="62F316F7" w14:textId="759B0B3B" w:rsidR="00D74270" w:rsidRPr="002A7EDD" w:rsidRDefault="00A27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22C4E995" w14:textId="31800C7B" w:rsidR="00D74270" w:rsidRPr="002A7EDD" w:rsidRDefault="00A27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7741C986" w14:textId="74EC9657" w:rsidR="00D74270" w:rsidRPr="002A7EDD" w:rsidRDefault="00A27B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731DA1" w14:paraId="286DC821" w14:textId="77777777" w:rsidTr="00E34960">
        <w:tc>
          <w:tcPr>
            <w:tcW w:w="1499" w:type="dxa"/>
          </w:tcPr>
          <w:p w14:paraId="09A42B5F" w14:textId="1BF7C1FA" w:rsidR="00A5220E" w:rsidRPr="002A7EDD" w:rsidRDefault="00A5220E" w:rsidP="002A7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alci2021</w:t>
            </w:r>
          </w:p>
        </w:tc>
        <w:tc>
          <w:tcPr>
            <w:tcW w:w="940" w:type="dxa"/>
          </w:tcPr>
          <w:p w14:paraId="7A20A0E4" w14:textId="3FD9C2EB" w:rsidR="00A5220E" w:rsidRPr="002A7EDD" w:rsidRDefault="00A5220E" w:rsidP="002A7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urkey</w:t>
            </w:r>
          </w:p>
        </w:tc>
        <w:tc>
          <w:tcPr>
            <w:tcW w:w="964" w:type="dxa"/>
          </w:tcPr>
          <w:p w14:paraId="50C952AC" w14:textId="4DBF52D6" w:rsidR="00A5220E" w:rsidRPr="002A7EDD" w:rsidRDefault="00A5220E" w:rsidP="002A7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850" w:type="dxa"/>
          </w:tcPr>
          <w:p w14:paraId="56757676" w14:textId="442D421A" w:rsidR="00A5220E" w:rsidRPr="002A7EDD" w:rsidRDefault="00A5220E" w:rsidP="00A522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1" w:type="dxa"/>
          </w:tcPr>
          <w:p w14:paraId="734E6EDF" w14:textId="02729E30" w:rsidR="00A5220E" w:rsidRPr="002A7EDD" w:rsidRDefault="00A5220E" w:rsidP="00A522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3005155" w14:textId="61F1E1AE" w:rsidR="00A5220E" w:rsidRPr="002A7EDD" w:rsidRDefault="00F661F4" w:rsidP="002A7ED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GA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, </w:t>
            </w:r>
            <w:r w:rsidR="002A7EDD"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</w:p>
        </w:tc>
        <w:tc>
          <w:tcPr>
            <w:tcW w:w="1418" w:type="dxa"/>
          </w:tcPr>
          <w:p w14:paraId="5E3CE825" w14:textId="63BD4A74" w:rsidR="00A5220E" w:rsidRPr="002A7EDD" w:rsidRDefault="00650674" w:rsidP="002A7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A5220E"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ross-</w:t>
            </w:r>
            <w:r w:rsidR="00A5220E" w:rsidRPr="002A7EDD">
              <w:rPr>
                <w:rFonts w:ascii="Times New Roman" w:hAnsi="Times New Roman" w:cs="Times New Roman"/>
                <w:sz w:val="18"/>
                <w:szCs w:val="18"/>
              </w:rPr>
              <w:t>sectional</w:t>
            </w:r>
          </w:p>
        </w:tc>
        <w:tc>
          <w:tcPr>
            <w:tcW w:w="1417" w:type="dxa"/>
          </w:tcPr>
          <w:p w14:paraId="61A2AB1B" w14:textId="67425AA4" w:rsidR="00A5220E" w:rsidRPr="002A7EDD" w:rsidRDefault="008871CC" w:rsidP="002A7ED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871C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mergency</w:t>
            </w:r>
          </w:p>
        </w:tc>
        <w:tc>
          <w:tcPr>
            <w:tcW w:w="851" w:type="dxa"/>
          </w:tcPr>
          <w:p w14:paraId="388B1894" w14:textId="23AFAF74" w:rsidR="00A5220E" w:rsidRPr="002A7EDD" w:rsidRDefault="00F661F4" w:rsidP="00A522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B3AC393" w14:textId="63B55EF4" w:rsidR="00A5220E" w:rsidRPr="002A7EDD" w:rsidRDefault="00F661F4" w:rsidP="00A522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731DA1" w14:paraId="57178592" w14:textId="77777777" w:rsidTr="00E34960">
        <w:tc>
          <w:tcPr>
            <w:tcW w:w="1499" w:type="dxa"/>
          </w:tcPr>
          <w:p w14:paraId="16A358C8" w14:textId="5CBAD62B" w:rsidR="00A5220E" w:rsidRPr="002A7EDD" w:rsidRDefault="002A7EDD" w:rsidP="00D31C7F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ellanti2020</w:t>
            </w:r>
          </w:p>
        </w:tc>
        <w:tc>
          <w:tcPr>
            <w:tcW w:w="940" w:type="dxa"/>
          </w:tcPr>
          <w:p w14:paraId="1391AC61" w14:textId="79622779" w:rsidR="00A5220E" w:rsidRPr="002A7EDD" w:rsidRDefault="002A7EDD" w:rsidP="00A5220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64" w:type="dxa"/>
          </w:tcPr>
          <w:p w14:paraId="568EAFCC" w14:textId="6F22340E" w:rsidR="00A5220E" w:rsidRPr="002A7EDD" w:rsidRDefault="002A7EDD" w:rsidP="00A5220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AFB058B" w14:textId="33B1C5A1" w:rsidR="00A5220E" w:rsidRPr="002A7EDD" w:rsidRDefault="002A7EDD" w:rsidP="00A5220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14:paraId="4B107691" w14:textId="06EE5C36" w:rsidR="00A5220E" w:rsidRPr="002A7EDD" w:rsidRDefault="002A7EDD" w:rsidP="00A5220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F165F69" w14:textId="0B5B527A" w:rsidR="002A7EDD" w:rsidRPr="002A7EDD" w:rsidRDefault="002A7EDD" w:rsidP="002A7ED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GA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</w:p>
          <w:p w14:paraId="51A1870B" w14:textId="0ECD4DF9" w:rsidR="00A5220E" w:rsidRPr="002A7EDD" w:rsidRDefault="002A7EDD" w:rsidP="00A5220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UST</w:t>
            </w:r>
          </w:p>
        </w:tc>
        <w:tc>
          <w:tcPr>
            <w:tcW w:w="1418" w:type="dxa"/>
          </w:tcPr>
          <w:p w14:paraId="3CC6A031" w14:textId="7534FDFB" w:rsidR="00A5220E" w:rsidRPr="002A7EDD" w:rsidRDefault="002A7EDD" w:rsidP="002A7EDD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2AFC408F" w14:textId="5818A189" w:rsidR="00A5220E" w:rsidRPr="002A7EDD" w:rsidRDefault="002A7EDD" w:rsidP="00A5220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2A456FBD" w14:textId="6DC3DBDC" w:rsidR="00A5220E" w:rsidRPr="002A7EDD" w:rsidRDefault="002A7EDD" w:rsidP="00A5220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4DC6B91" w14:textId="0DD685C7" w:rsidR="00A5220E" w:rsidRPr="002A7EDD" w:rsidRDefault="002A7EDD" w:rsidP="00A5220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731DA1" w14:paraId="7AFD21CB" w14:textId="77777777" w:rsidTr="00E34960">
        <w:tc>
          <w:tcPr>
            <w:tcW w:w="1499" w:type="dxa"/>
          </w:tcPr>
          <w:p w14:paraId="3C6C2175" w14:textId="6FC6F00A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oulhosa2020</w:t>
            </w:r>
          </w:p>
        </w:tc>
        <w:tc>
          <w:tcPr>
            <w:tcW w:w="940" w:type="dxa"/>
          </w:tcPr>
          <w:p w14:paraId="1B4C632B" w14:textId="1EF8132F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razil</w:t>
            </w:r>
          </w:p>
        </w:tc>
        <w:tc>
          <w:tcPr>
            <w:tcW w:w="964" w:type="dxa"/>
          </w:tcPr>
          <w:p w14:paraId="5C851E0B" w14:textId="10F4EB6B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850" w:type="dxa"/>
          </w:tcPr>
          <w:p w14:paraId="79DE7963" w14:textId="4977B8AF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851" w:type="dxa"/>
          </w:tcPr>
          <w:p w14:paraId="66E3D2A8" w14:textId="0F68C138" w:rsidR="00D31C7F" w:rsidRPr="00D31C7F" w:rsidRDefault="00551DAA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4D15756F" w14:textId="40C94BD3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B470D92" w14:textId="64944EA0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7FE0899B" w14:textId="2DD1D797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liver disease</w:t>
            </w:r>
          </w:p>
        </w:tc>
        <w:tc>
          <w:tcPr>
            <w:tcW w:w="851" w:type="dxa"/>
          </w:tcPr>
          <w:p w14:paraId="640BEAE7" w14:textId="6D893DE2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383F99D4" w14:textId="4517F35F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731DA1" w14:paraId="404FA22C" w14:textId="77777777" w:rsidTr="00E34960">
        <w:tc>
          <w:tcPr>
            <w:tcW w:w="1499" w:type="dxa"/>
          </w:tcPr>
          <w:p w14:paraId="5C066966" w14:textId="456C48C7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rito2021</w:t>
            </w:r>
          </w:p>
        </w:tc>
        <w:tc>
          <w:tcPr>
            <w:tcW w:w="940" w:type="dxa"/>
          </w:tcPr>
          <w:p w14:paraId="7D06433F" w14:textId="1AB5A449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razil</w:t>
            </w:r>
          </w:p>
        </w:tc>
        <w:tc>
          <w:tcPr>
            <w:tcW w:w="964" w:type="dxa"/>
          </w:tcPr>
          <w:p w14:paraId="744EB5E1" w14:textId="312CB201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850" w:type="dxa"/>
          </w:tcPr>
          <w:p w14:paraId="0AA46B75" w14:textId="498EB796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51" w:type="dxa"/>
          </w:tcPr>
          <w:p w14:paraId="60BB1E93" w14:textId="5EE2C6C7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0590DAA7" w14:textId="77777777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20E5B4" w14:textId="0F601F6B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0618E43D" w14:textId="4E4DB3A0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03F8B455" w14:textId="592B7074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772ACEE2" w14:textId="18083EDB" w:rsidR="00D31C7F" w:rsidRPr="00D31C7F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731DA1" w14:paraId="18A376D7" w14:textId="77777777" w:rsidTr="00E34960">
        <w:tc>
          <w:tcPr>
            <w:tcW w:w="1499" w:type="dxa"/>
          </w:tcPr>
          <w:p w14:paraId="4A0D4561" w14:textId="0938EE3D" w:rsidR="00D31C7F" w:rsidRPr="00591473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urgel2021</w:t>
            </w:r>
          </w:p>
        </w:tc>
        <w:tc>
          <w:tcPr>
            <w:tcW w:w="940" w:type="dxa"/>
          </w:tcPr>
          <w:p w14:paraId="7A2B7A71" w14:textId="5636A3DB" w:rsidR="00D31C7F" w:rsidRPr="00591473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razil.</w:t>
            </w:r>
          </w:p>
        </w:tc>
        <w:tc>
          <w:tcPr>
            <w:tcW w:w="964" w:type="dxa"/>
          </w:tcPr>
          <w:p w14:paraId="710549F1" w14:textId="5FC23632" w:rsidR="00D31C7F" w:rsidRPr="00591473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850" w:type="dxa"/>
          </w:tcPr>
          <w:p w14:paraId="72F29D5B" w14:textId="38A61313" w:rsidR="00D31C7F" w:rsidRPr="00591473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00</w:t>
            </w:r>
          </w:p>
        </w:tc>
        <w:tc>
          <w:tcPr>
            <w:tcW w:w="851" w:type="dxa"/>
          </w:tcPr>
          <w:p w14:paraId="608BA12B" w14:textId="4F2B8ED9" w:rsidR="00D31C7F" w:rsidRPr="00591473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67B2EB3A" w14:textId="77777777" w:rsidR="00D31C7F" w:rsidRPr="00591473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5F6EC88" w14:textId="79B24E8C" w:rsidR="00D31C7F" w:rsidRPr="00591473" w:rsidRDefault="00650674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591473"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ross-</w:t>
            </w:r>
            <w:r w:rsidR="00591473" w:rsidRPr="00591473">
              <w:rPr>
                <w:rFonts w:ascii="Times New Roman" w:eastAsiaTheme="minorEastAsia" w:hAnsi="Times New Roman" w:cs="Times New Roman"/>
                <w:sz w:val="18"/>
                <w:szCs w:val="18"/>
              </w:rPr>
              <w:t>sectional</w:t>
            </w:r>
          </w:p>
        </w:tc>
        <w:tc>
          <w:tcPr>
            <w:tcW w:w="1417" w:type="dxa"/>
          </w:tcPr>
          <w:p w14:paraId="7CDCFCC9" w14:textId="0B6BD7BF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44DAB3FD" w14:textId="2266B15B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1537CC40" w14:textId="58AEC759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731DA1" w14:paraId="5D459919" w14:textId="77777777" w:rsidTr="00E34960">
        <w:tc>
          <w:tcPr>
            <w:tcW w:w="1499" w:type="dxa"/>
          </w:tcPr>
          <w:p w14:paraId="5212C370" w14:textId="47CC8911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ruz2022</w:t>
            </w:r>
          </w:p>
        </w:tc>
        <w:tc>
          <w:tcPr>
            <w:tcW w:w="940" w:type="dxa"/>
          </w:tcPr>
          <w:p w14:paraId="34E07568" w14:textId="0CB3368F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razil.</w:t>
            </w:r>
          </w:p>
        </w:tc>
        <w:tc>
          <w:tcPr>
            <w:tcW w:w="964" w:type="dxa"/>
          </w:tcPr>
          <w:p w14:paraId="2204E8D4" w14:textId="5240B635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850" w:type="dxa"/>
          </w:tcPr>
          <w:p w14:paraId="3164E2E2" w14:textId="0A4A88D0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591473">
              <w:rPr>
                <w:rFonts w:ascii="Times New Roman" w:eastAsiaTheme="minorEastAsia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14:paraId="0660D817" w14:textId="256BFD4B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4C4E919E" w14:textId="179AFA2E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</w:p>
        </w:tc>
        <w:tc>
          <w:tcPr>
            <w:tcW w:w="1418" w:type="dxa"/>
          </w:tcPr>
          <w:p w14:paraId="7D353B21" w14:textId="3A7F3BAA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7E2A4DEE" w14:textId="31B12C9C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37FCA7DC" w14:textId="1ED71EE0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72C07B42" w14:textId="3DC84A05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731DA1" w14:paraId="7C932C03" w14:textId="77777777" w:rsidTr="00E34960">
        <w:tc>
          <w:tcPr>
            <w:tcW w:w="1499" w:type="dxa"/>
          </w:tcPr>
          <w:p w14:paraId="520F3351" w14:textId="76A39166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ra</w:t>
            </w: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ú</w:t>
            </w: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jo2022</w:t>
            </w:r>
          </w:p>
        </w:tc>
        <w:tc>
          <w:tcPr>
            <w:tcW w:w="940" w:type="dxa"/>
          </w:tcPr>
          <w:p w14:paraId="2C307F19" w14:textId="7C0DF4C2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razil</w:t>
            </w:r>
          </w:p>
        </w:tc>
        <w:tc>
          <w:tcPr>
            <w:tcW w:w="964" w:type="dxa"/>
          </w:tcPr>
          <w:p w14:paraId="5B889F4C" w14:textId="1D3B3129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850" w:type="dxa"/>
          </w:tcPr>
          <w:p w14:paraId="23540FD0" w14:textId="31C63DBC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851" w:type="dxa"/>
          </w:tcPr>
          <w:p w14:paraId="6AEF52EF" w14:textId="2B09B500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7A4D99C0" w14:textId="77777777" w:rsidR="00D31C7F" w:rsidRPr="00591473" w:rsidRDefault="00D31C7F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104F91" w14:textId="2E7E00EA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22C9280C" w14:textId="04364A1F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OPD</w:t>
            </w:r>
          </w:p>
        </w:tc>
        <w:tc>
          <w:tcPr>
            <w:tcW w:w="851" w:type="dxa"/>
          </w:tcPr>
          <w:p w14:paraId="1A121AF2" w14:textId="5900EFA9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3A06D70" w14:textId="13F6F958" w:rsidR="00D31C7F" w:rsidRPr="00591473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731DA1" w14:paraId="3DC747DB" w14:textId="77777777" w:rsidTr="00E34960">
        <w:tc>
          <w:tcPr>
            <w:tcW w:w="1499" w:type="dxa"/>
          </w:tcPr>
          <w:p w14:paraId="350C767C" w14:textId="19F050F3" w:rsidR="00D31C7F" w:rsidRPr="0070723D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himizu2022</w:t>
            </w:r>
          </w:p>
        </w:tc>
        <w:tc>
          <w:tcPr>
            <w:tcW w:w="940" w:type="dxa"/>
          </w:tcPr>
          <w:p w14:paraId="3A2A5594" w14:textId="16E99470" w:rsidR="00D31C7F" w:rsidRPr="0070723D" w:rsidRDefault="0070723D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Japan</w:t>
            </w:r>
          </w:p>
        </w:tc>
        <w:tc>
          <w:tcPr>
            <w:tcW w:w="964" w:type="dxa"/>
          </w:tcPr>
          <w:p w14:paraId="0521E324" w14:textId="1C7A3254" w:rsidR="00D31C7F" w:rsidRPr="0070723D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45</w:t>
            </w:r>
          </w:p>
        </w:tc>
        <w:tc>
          <w:tcPr>
            <w:tcW w:w="850" w:type="dxa"/>
          </w:tcPr>
          <w:p w14:paraId="00137D6D" w14:textId="2ED0D4A3" w:rsidR="00D31C7F" w:rsidRPr="0070723D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43</w:t>
            </w:r>
          </w:p>
        </w:tc>
        <w:tc>
          <w:tcPr>
            <w:tcW w:w="851" w:type="dxa"/>
          </w:tcPr>
          <w:p w14:paraId="06BF6B8F" w14:textId="74F386FE" w:rsidR="00D31C7F" w:rsidRPr="0070723D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788DFFD3" w14:textId="02E1B22D" w:rsidR="00D31C7F" w:rsidRPr="0070723D" w:rsidRDefault="00591473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7A9C35F5" w14:textId="03B4CF94" w:rsidR="00D31C7F" w:rsidRPr="0070723D" w:rsidRDefault="00650674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591473" w:rsidRPr="0070723D">
              <w:rPr>
                <w:rFonts w:ascii="Times New Roman" w:eastAsiaTheme="minorEastAsia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1417" w:type="dxa"/>
          </w:tcPr>
          <w:p w14:paraId="55CEECD1" w14:textId="502822EE" w:rsidR="00D31C7F" w:rsidRPr="0070723D" w:rsidRDefault="0070723D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851" w:type="dxa"/>
          </w:tcPr>
          <w:p w14:paraId="7E5FEEA8" w14:textId="29469627" w:rsidR="00D31C7F" w:rsidRPr="0070723D" w:rsidRDefault="0070723D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1538FFA" w14:textId="13FB0F1E" w:rsidR="00D31C7F" w:rsidRPr="0070723D" w:rsidRDefault="0070723D" w:rsidP="00D31C7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731DA1" w14:paraId="750C5F8A" w14:textId="77777777" w:rsidTr="00E34960">
        <w:tc>
          <w:tcPr>
            <w:tcW w:w="1499" w:type="dxa"/>
          </w:tcPr>
          <w:p w14:paraId="211C74D4" w14:textId="50C1F48A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art</w:t>
            </w: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í</w:t>
            </w: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2020</w:t>
            </w:r>
          </w:p>
        </w:tc>
        <w:tc>
          <w:tcPr>
            <w:tcW w:w="940" w:type="dxa"/>
          </w:tcPr>
          <w:p w14:paraId="5BBA9B71" w14:textId="3BCF44A0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exico</w:t>
            </w:r>
          </w:p>
        </w:tc>
        <w:tc>
          <w:tcPr>
            <w:tcW w:w="964" w:type="dxa"/>
          </w:tcPr>
          <w:p w14:paraId="20EA2142" w14:textId="1BBBD75D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70723D">
              <w:rPr>
                <w:rFonts w:ascii="Times New Roman" w:eastAsiaTheme="minorEastAsia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0" w:type="dxa"/>
          </w:tcPr>
          <w:p w14:paraId="510AA755" w14:textId="52FFF84A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70723D">
              <w:rPr>
                <w:rFonts w:ascii="Times New Roman" w:eastAsiaTheme="minorEastAsia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851" w:type="dxa"/>
          </w:tcPr>
          <w:p w14:paraId="20C25739" w14:textId="79019EA3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5A98FC66" w14:textId="19887695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</w:p>
        </w:tc>
        <w:tc>
          <w:tcPr>
            <w:tcW w:w="1418" w:type="dxa"/>
          </w:tcPr>
          <w:p w14:paraId="3A17B4F7" w14:textId="2339FE68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3A862E63" w14:textId="26D9E649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48AE70D1" w14:textId="77DB97F3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672AEE7F" w14:textId="352C0C00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70723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731DA1" w14:paraId="36C27FCE" w14:textId="77777777" w:rsidTr="00E34960">
        <w:tc>
          <w:tcPr>
            <w:tcW w:w="1499" w:type="dxa"/>
          </w:tcPr>
          <w:p w14:paraId="76BA366D" w14:textId="04A5D750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uang2022</w:t>
            </w:r>
          </w:p>
        </w:tc>
        <w:tc>
          <w:tcPr>
            <w:tcW w:w="940" w:type="dxa"/>
          </w:tcPr>
          <w:p w14:paraId="60C6F931" w14:textId="3CFE58EA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4C52C7E8" w14:textId="41DE65CB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70723D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1ECBF9D5" w14:textId="2775FF1E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70723D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123C1F19" w14:textId="45713E42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781B6D5" w14:textId="2125AA2E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</w:p>
        </w:tc>
        <w:tc>
          <w:tcPr>
            <w:tcW w:w="1418" w:type="dxa"/>
          </w:tcPr>
          <w:p w14:paraId="364FDE6C" w14:textId="62423630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3114B54B" w14:textId="5AD61721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IBD</w:t>
            </w:r>
          </w:p>
        </w:tc>
        <w:tc>
          <w:tcPr>
            <w:tcW w:w="851" w:type="dxa"/>
          </w:tcPr>
          <w:p w14:paraId="027BD2D8" w14:textId="26C732FE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63545EB7" w14:textId="42FC0EF1" w:rsidR="0070723D" w:rsidRPr="0070723D" w:rsidRDefault="0070723D" w:rsidP="0070723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6C2C97" w14:paraId="730B7EAB" w14:textId="77777777" w:rsidTr="00E34960">
        <w:tc>
          <w:tcPr>
            <w:tcW w:w="1499" w:type="dxa"/>
          </w:tcPr>
          <w:p w14:paraId="5EADCCD6" w14:textId="1734F8E2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IJmker-Hemink2022</w:t>
            </w:r>
          </w:p>
        </w:tc>
        <w:tc>
          <w:tcPr>
            <w:tcW w:w="940" w:type="dxa"/>
          </w:tcPr>
          <w:p w14:paraId="4C982720" w14:textId="312DF58B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964" w:type="dxa"/>
          </w:tcPr>
          <w:p w14:paraId="0421DA5C" w14:textId="634CDFDC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60</w:t>
            </w:r>
          </w:p>
        </w:tc>
        <w:tc>
          <w:tcPr>
            <w:tcW w:w="850" w:type="dxa"/>
          </w:tcPr>
          <w:p w14:paraId="21C2A5D5" w14:textId="35B7E734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6C2C97">
              <w:rPr>
                <w:rFonts w:ascii="Times New Roman" w:eastAsiaTheme="minorEastAsia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51" w:type="dxa"/>
          </w:tcPr>
          <w:p w14:paraId="4360AEE0" w14:textId="4D297387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6F21A0B0" w14:textId="01B04B7E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UST</w:t>
            </w:r>
          </w:p>
        </w:tc>
        <w:tc>
          <w:tcPr>
            <w:tcW w:w="1418" w:type="dxa"/>
          </w:tcPr>
          <w:p w14:paraId="781E6D8E" w14:textId="4BAE8850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425DD6E6" w14:textId="4178811E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250A0834" w14:textId="77BC4DD2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0CE973C8" w14:textId="18A18095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6C2C97" w14:paraId="7464BFEB" w14:textId="77777777" w:rsidTr="00E34960">
        <w:tc>
          <w:tcPr>
            <w:tcW w:w="1499" w:type="dxa"/>
          </w:tcPr>
          <w:p w14:paraId="1B075D1C" w14:textId="25B2D30F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Kakavas2020</w:t>
            </w:r>
          </w:p>
        </w:tc>
        <w:tc>
          <w:tcPr>
            <w:tcW w:w="940" w:type="dxa"/>
          </w:tcPr>
          <w:p w14:paraId="048BBFBC" w14:textId="2171CC2E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reece.</w:t>
            </w:r>
          </w:p>
        </w:tc>
        <w:tc>
          <w:tcPr>
            <w:tcW w:w="964" w:type="dxa"/>
          </w:tcPr>
          <w:p w14:paraId="00474A7F" w14:textId="17A9771E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6C2C97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A018A48" w14:textId="0A3F7264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6C2C97">
              <w:rPr>
                <w:rFonts w:ascii="Times New Roman" w:eastAsiaTheme="minorEastAsia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3822C313" w14:textId="0436E298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28A28CBE" w14:textId="77777777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FE0A85" w14:textId="6D6D9ECB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72E684AD" w14:textId="50371D58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ancer</w:t>
            </w:r>
          </w:p>
        </w:tc>
        <w:tc>
          <w:tcPr>
            <w:tcW w:w="851" w:type="dxa"/>
          </w:tcPr>
          <w:p w14:paraId="107CE480" w14:textId="593047B2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2256BB86" w14:textId="7087FFF9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6C2C97" w14:paraId="5F1DFABA" w14:textId="77777777" w:rsidTr="00E34960">
        <w:tc>
          <w:tcPr>
            <w:tcW w:w="1499" w:type="dxa"/>
          </w:tcPr>
          <w:p w14:paraId="58239C12" w14:textId="11D1237E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Kootaka2021</w:t>
            </w:r>
          </w:p>
        </w:tc>
        <w:tc>
          <w:tcPr>
            <w:tcW w:w="940" w:type="dxa"/>
          </w:tcPr>
          <w:p w14:paraId="6927488F" w14:textId="1ADFABDE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/>
                <w:sz w:val="18"/>
                <w:szCs w:val="18"/>
              </w:rPr>
              <w:t>Japan.</w:t>
            </w:r>
          </w:p>
        </w:tc>
        <w:tc>
          <w:tcPr>
            <w:tcW w:w="964" w:type="dxa"/>
          </w:tcPr>
          <w:p w14:paraId="231796FA" w14:textId="003C0D87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74</w:t>
            </w:r>
          </w:p>
        </w:tc>
        <w:tc>
          <w:tcPr>
            <w:tcW w:w="850" w:type="dxa"/>
          </w:tcPr>
          <w:p w14:paraId="5B07C66A" w14:textId="34246E4B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6C2C97">
              <w:rPr>
                <w:rFonts w:ascii="Times New Roman" w:eastAsiaTheme="minorEastAsia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5453C94B" w14:textId="06F6B8A9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D5E1498" w14:textId="2FF5B561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NRI</w:t>
            </w:r>
          </w:p>
        </w:tc>
        <w:tc>
          <w:tcPr>
            <w:tcW w:w="1418" w:type="dxa"/>
          </w:tcPr>
          <w:p w14:paraId="0D48D69A" w14:textId="5B3589D6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3E5D7B15" w14:textId="17BD0BBD" w:rsidR="006C2C97" w:rsidRPr="006C2C97" w:rsidRDefault="00650674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</w:t>
            </w:r>
            <w:r w:rsidR="006C2C97"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rdiovascular diseases</w:t>
            </w:r>
          </w:p>
        </w:tc>
        <w:tc>
          <w:tcPr>
            <w:tcW w:w="851" w:type="dxa"/>
          </w:tcPr>
          <w:p w14:paraId="2347A3C1" w14:textId="5F02037F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0E61F5C3" w14:textId="3AED9319" w:rsidR="006C2C97" w:rsidRPr="006C2C97" w:rsidRDefault="006C2C97" w:rsidP="006C2C9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</w:tr>
      <w:tr w:rsidR="006D5723" w:rsidRPr="00BA3D79" w14:paraId="518C7B10" w14:textId="77777777" w:rsidTr="00E34960">
        <w:tc>
          <w:tcPr>
            <w:tcW w:w="1499" w:type="dxa"/>
          </w:tcPr>
          <w:p w14:paraId="1C2896F3" w14:textId="2A51C035" w:rsidR="006D5723" w:rsidRPr="00BA3D79" w:rsidRDefault="006D5723" w:rsidP="006D572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A3D7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auwers2021</w:t>
            </w:r>
          </w:p>
        </w:tc>
        <w:tc>
          <w:tcPr>
            <w:tcW w:w="940" w:type="dxa"/>
          </w:tcPr>
          <w:p w14:paraId="5C33B8E6" w14:textId="689EACA2" w:rsidR="006D5723" w:rsidRPr="00BA3D79" w:rsidRDefault="006D5723" w:rsidP="006D572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A3D7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elgium</w:t>
            </w:r>
          </w:p>
        </w:tc>
        <w:tc>
          <w:tcPr>
            <w:tcW w:w="964" w:type="dxa"/>
          </w:tcPr>
          <w:p w14:paraId="47493A7A" w14:textId="4976AB83" w:rsidR="006D5723" w:rsidRPr="00BA3D79" w:rsidRDefault="006D5723" w:rsidP="006D572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A3D7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14:paraId="5F553BE0" w14:textId="72246556" w:rsidR="006D5723" w:rsidRPr="00BA3D79" w:rsidRDefault="006D5723" w:rsidP="006D572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A3D7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BA3D79">
              <w:rPr>
                <w:rFonts w:ascii="Times New Roman" w:eastAsiaTheme="minorEastAsia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63E6ED3E" w14:textId="034DF81F" w:rsidR="006D5723" w:rsidRPr="00BA3D79" w:rsidRDefault="006D5723" w:rsidP="006D572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D2860CE" w14:textId="2B1E6E35" w:rsidR="006D5723" w:rsidRPr="00BA3D79" w:rsidRDefault="006D5723" w:rsidP="006D572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A3D7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</w:p>
        </w:tc>
        <w:tc>
          <w:tcPr>
            <w:tcW w:w="1418" w:type="dxa"/>
          </w:tcPr>
          <w:p w14:paraId="01168D4A" w14:textId="5832ACDD" w:rsidR="006D5723" w:rsidRPr="00BA3D79" w:rsidRDefault="006D5723" w:rsidP="006D572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A3D7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59370A2D" w14:textId="7883EBBB" w:rsidR="006D5723" w:rsidRPr="00BA3D79" w:rsidRDefault="00650674" w:rsidP="006D572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d</w:t>
            </w:r>
            <w:r w:rsidR="006D5723" w:rsidRPr="00BA3D79">
              <w:rPr>
                <w:rFonts w:ascii="Times New Roman" w:eastAsiaTheme="minorEastAsia" w:hAnsi="Times New Roman" w:cs="Times New Roman"/>
                <w:sz w:val="18"/>
                <w:szCs w:val="18"/>
              </w:rPr>
              <w:t>iabetic Foot Ulcer (DFU)</w:t>
            </w:r>
          </w:p>
        </w:tc>
        <w:tc>
          <w:tcPr>
            <w:tcW w:w="851" w:type="dxa"/>
          </w:tcPr>
          <w:p w14:paraId="2F8E4654" w14:textId="30D9A6E8" w:rsidR="006D5723" w:rsidRPr="00BA3D79" w:rsidRDefault="006D5723" w:rsidP="006D572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002CCBA0" w14:textId="55FC8D48" w:rsidR="006D5723" w:rsidRPr="00BA3D79" w:rsidRDefault="006D5723" w:rsidP="006D5723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D8512F" w14:paraId="4245EBDC" w14:textId="77777777" w:rsidTr="00E34960">
        <w:tc>
          <w:tcPr>
            <w:tcW w:w="1499" w:type="dxa"/>
          </w:tcPr>
          <w:p w14:paraId="1559E8A9" w14:textId="6ED58C0B" w:rsidR="00D8512F" w:rsidRPr="00D8512F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851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i2021</w:t>
            </w:r>
          </w:p>
        </w:tc>
        <w:tc>
          <w:tcPr>
            <w:tcW w:w="940" w:type="dxa"/>
          </w:tcPr>
          <w:p w14:paraId="353F6713" w14:textId="6EF602C7" w:rsidR="00D8512F" w:rsidRPr="00D8512F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8512F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5C6208E9" w14:textId="116A76AA" w:rsidR="00D8512F" w:rsidRPr="00D8512F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851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850" w:type="dxa"/>
          </w:tcPr>
          <w:p w14:paraId="37FCB7A6" w14:textId="1559B204" w:rsidR="00D8512F" w:rsidRPr="00D8512F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851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D8512F">
              <w:rPr>
                <w:rFonts w:ascii="Times New Roman" w:eastAsiaTheme="minorEastAsia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51" w:type="dxa"/>
          </w:tcPr>
          <w:p w14:paraId="751E2F72" w14:textId="35571547" w:rsidR="00D8512F" w:rsidRPr="00D8512F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20F27F2" w14:textId="7991BAC6" w:rsidR="00D8512F" w:rsidRPr="00D8512F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A3D7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</w:p>
        </w:tc>
        <w:tc>
          <w:tcPr>
            <w:tcW w:w="1418" w:type="dxa"/>
          </w:tcPr>
          <w:p w14:paraId="3A7C2862" w14:textId="5B2D2BCB" w:rsidR="00D8512F" w:rsidRPr="00D8512F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851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48261DA7" w14:textId="318365EA" w:rsidR="00D8512F" w:rsidRPr="00D8512F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ancer</w:t>
            </w:r>
          </w:p>
        </w:tc>
        <w:tc>
          <w:tcPr>
            <w:tcW w:w="851" w:type="dxa"/>
          </w:tcPr>
          <w:p w14:paraId="794C78A4" w14:textId="5579E097" w:rsidR="00D8512F" w:rsidRPr="00D8512F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05BD17C7" w14:textId="1540AAFC" w:rsidR="00D8512F" w:rsidRPr="00D8512F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D8512F" w14:paraId="5C48A1C7" w14:textId="77777777" w:rsidTr="00E34960">
        <w:tc>
          <w:tcPr>
            <w:tcW w:w="1499" w:type="dxa"/>
          </w:tcPr>
          <w:p w14:paraId="0F76241A" w14:textId="2D6893E2" w:rsidR="00D8512F" w:rsidRPr="00BD699A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699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Xu2020</w:t>
            </w:r>
          </w:p>
        </w:tc>
        <w:tc>
          <w:tcPr>
            <w:tcW w:w="940" w:type="dxa"/>
          </w:tcPr>
          <w:p w14:paraId="4253B05E" w14:textId="3DAA77B0" w:rsidR="00D8512F" w:rsidRPr="00BD699A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8512F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1FA1E576" w14:textId="153F0326" w:rsidR="00D8512F" w:rsidRPr="00BD699A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699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282</w:t>
            </w:r>
          </w:p>
        </w:tc>
        <w:tc>
          <w:tcPr>
            <w:tcW w:w="850" w:type="dxa"/>
          </w:tcPr>
          <w:p w14:paraId="20EC9525" w14:textId="14AEE976" w:rsidR="00D8512F" w:rsidRPr="00BD699A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699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184</w:t>
            </w:r>
          </w:p>
        </w:tc>
        <w:tc>
          <w:tcPr>
            <w:tcW w:w="851" w:type="dxa"/>
          </w:tcPr>
          <w:p w14:paraId="2F22658A" w14:textId="59680F1B" w:rsidR="00D8512F" w:rsidRPr="00BD699A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559E2258" w14:textId="1A562E26" w:rsidR="00D8512F" w:rsidRPr="00BD699A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699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2002</w:t>
            </w:r>
            <w:r w:rsidR="006D252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6D25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or</w:t>
            </w:r>
            <w:r w:rsidR="006D252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BD699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-S</w:t>
            </w:r>
            <w:r w:rsidR="006D25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F</w:t>
            </w:r>
            <w:r w:rsidR="006D252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6D25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or</w:t>
            </w:r>
            <w:r w:rsidR="006D252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BD699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UST</w:t>
            </w:r>
          </w:p>
        </w:tc>
        <w:tc>
          <w:tcPr>
            <w:tcW w:w="1418" w:type="dxa"/>
          </w:tcPr>
          <w:p w14:paraId="2E986130" w14:textId="0B2139B1" w:rsidR="00D8512F" w:rsidRPr="00BD699A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699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26D53266" w14:textId="72D53C6C" w:rsidR="00D8512F" w:rsidRPr="00BD699A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5BFB433A" w14:textId="34E35C3E" w:rsidR="00D8512F" w:rsidRPr="00BD699A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514EEF8C" w14:textId="15CD1C68" w:rsidR="00D8512F" w:rsidRPr="00BD699A" w:rsidRDefault="00D8512F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D8512F" w14:paraId="7754A15B" w14:textId="77777777" w:rsidTr="00E34960">
        <w:tc>
          <w:tcPr>
            <w:tcW w:w="1499" w:type="dxa"/>
          </w:tcPr>
          <w:p w14:paraId="697339EA" w14:textId="60FB60BE" w:rsidR="00D8512F" w:rsidRPr="00B21685" w:rsidRDefault="00BD699A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216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atsumoto2020</w:t>
            </w:r>
          </w:p>
        </w:tc>
        <w:tc>
          <w:tcPr>
            <w:tcW w:w="940" w:type="dxa"/>
          </w:tcPr>
          <w:p w14:paraId="0481B20F" w14:textId="042D82B1" w:rsidR="00D8512F" w:rsidRPr="00B21685" w:rsidRDefault="00BD699A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21685">
              <w:rPr>
                <w:rFonts w:ascii="Times New Roman" w:eastAsiaTheme="minorEastAsia" w:hAnsi="Times New Roman" w:cs="Times New Roman"/>
                <w:sz w:val="18"/>
                <w:szCs w:val="18"/>
              </w:rPr>
              <w:t>Japan.</w:t>
            </w:r>
          </w:p>
        </w:tc>
        <w:tc>
          <w:tcPr>
            <w:tcW w:w="964" w:type="dxa"/>
          </w:tcPr>
          <w:p w14:paraId="7E989A13" w14:textId="24FC7552" w:rsidR="00D8512F" w:rsidRPr="00B21685" w:rsidRDefault="00BD699A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216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62</w:t>
            </w:r>
          </w:p>
        </w:tc>
        <w:tc>
          <w:tcPr>
            <w:tcW w:w="850" w:type="dxa"/>
          </w:tcPr>
          <w:p w14:paraId="3F5BC6AF" w14:textId="29D60F95" w:rsidR="00D8512F" w:rsidRPr="00B21685" w:rsidRDefault="00BD699A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216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B21685">
              <w:rPr>
                <w:rFonts w:ascii="Times New Roman" w:eastAsiaTheme="minorEastAsia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1" w:type="dxa"/>
          </w:tcPr>
          <w:p w14:paraId="3EE2041C" w14:textId="402C7CC5" w:rsidR="00D8512F" w:rsidRPr="00B21685" w:rsidRDefault="00BD699A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7FC48C85" w14:textId="23483A97" w:rsidR="00D8512F" w:rsidRPr="00B21685" w:rsidRDefault="00BD699A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216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324FCF2A" w14:textId="09D74A40" w:rsidR="00D8512F" w:rsidRPr="00B21685" w:rsidRDefault="00B21685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216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3ACB5A0C" w14:textId="305A0DFC" w:rsidR="00D8512F" w:rsidRPr="00B21685" w:rsidRDefault="00B21685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216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mergency</w:t>
            </w:r>
          </w:p>
        </w:tc>
        <w:tc>
          <w:tcPr>
            <w:tcW w:w="851" w:type="dxa"/>
          </w:tcPr>
          <w:p w14:paraId="264A4565" w14:textId="29065C1F" w:rsidR="00D8512F" w:rsidRPr="00B21685" w:rsidRDefault="00B21685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0A54EEAA" w14:textId="7408D777" w:rsidR="00D8512F" w:rsidRPr="00B21685" w:rsidRDefault="00B21685" w:rsidP="00D851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3B25BE" w14:paraId="24D73B76" w14:textId="77777777" w:rsidTr="00E34960">
        <w:tc>
          <w:tcPr>
            <w:tcW w:w="1499" w:type="dxa"/>
          </w:tcPr>
          <w:p w14:paraId="04BF29B5" w14:textId="6538F990" w:rsidR="003B25BE" w:rsidRPr="003B25BE" w:rsidRDefault="003B25BE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25B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itani2021</w:t>
            </w:r>
          </w:p>
        </w:tc>
        <w:tc>
          <w:tcPr>
            <w:tcW w:w="940" w:type="dxa"/>
          </w:tcPr>
          <w:p w14:paraId="34AFABCB" w14:textId="63022B03" w:rsidR="003B25BE" w:rsidRPr="003B25BE" w:rsidRDefault="003B25BE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25BE">
              <w:rPr>
                <w:rFonts w:ascii="Times New Roman" w:eastAsiaTheme="minorEastAsia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4" w:type="dxa"/>
          </w:tcPr>
          <w:p w14:paraId="525E5693" w14:textId="39328AC3" w:rsidR="003B25BE" w:rsidRPr="003B25BE" w:rsidRDefault="003B25BE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25B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850" w:type="dxa"/>
          </w:tcPr>
          <w:p w14:paraId="082C185A" w14:textId="3DFBB1D8" w:rsidR="003B25BE" w:rsidRPr="003B25BE" w:rsidRDefault="003B25BE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25B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3B25BE">
              <w:rPr>
                <w:rFonts w:ascii="Times New Roman" w:eastAsiaTheme="minorEastAsia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51" w:type="dxa"/>
          </w:tcPr>
          <w:p w14:paraId="1EAEEB18" w14:textId="711B3DC8" w:rsidR="003B25BE" w:rsidRPr="003B25BE" w:rsidRDefault="003B25BE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377DCC9D" w14:textId="77777777" w:rsidR="003B25BE" w:rsidRPr="003B25BE" w:rsidRDefault="003B25BE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01F7527" w14:textId="27F33B31" w:rsidR="003B25BE" w:rsidRPr="003B25BE" w:rsidRDefault="003B25BE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25B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01DE5C5F" w14:textId="1F743B99" w:rsidR="003B25BE" w:rsidRPr="003B25BE" w:rsidRDefault="003B25BE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4A8A5E16" w14:textId="0F9F6331" w:rsidR="003B25BE" w:rsidRPr="003B25BE" w:rsidRDefault="003B25BE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394846F7" w14:textId="70ACFB01" w:rsidR="003B25BE" w:rsidRPr="003B25BE" w:rsidRDefault="003B25BE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3B25BE" w14:paraId="3436EFEE" w14:textId="77777777" w:rsidTr="00E34960">
        <w:tc>
          <w:tcPr>
            <w:tcW w:w="1499" w:type="dxa"/>
          </w:tcPr>
          <w:p w14:paraId="7010ED83" w14:textId="6B53CAC5" w:rsidR="003B25BE" w:rsidRPr="00C839C9" w:rsidRDefault="00C839C9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839C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Fernande2021</w:t>
            </w:r>
          </w:p>
        </w:tc>
        <w:tc>
          <w:tcPr>
            <w:tcW w:w="940" w:type="dxa"/>
          </w:tcPr>
          <w:p w14:paraId="5474BE03" w14:textId="5B126259" w:rsidR="003B25BE" w:rsidRPr="00C839C9" w:rsidRDefault="00C839C9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839C9">
              <w:rPr>
                <w:rFonts w:ascii="Times New Roman" w:eastAsiaTheme="minorEastAsia" w:hAnsi="Times New Roman" w:cs="Times New Roman"/>
                <w:sz w:val="18"/>
                <w:szCs w:val="18"/>
              </w:rPr>
              <w:t>Brazil.</w:t>
            </w:r>
          </w:p>
        </w:tc>
        <w:tc>
          <w:tcPr>
            <w:tcW w:w="964" w:type="dxa"/>
          </w:tcPr>
          <w:p w14:paraId="1DAA6A02" w14:textId="783D19C4" w:rsidR="003B25BE" w:rsidRPr="00C839C9" w:rsidRDefault="00C839C9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839C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850" w:type="dxa"/>
          </w:tcPr>
          <w:p w14:paraId="2DB19E4D" w14:textId="34569660" w:rsidR="003B25BE" w:rsidRPr="00C839C9" w:rsidRDefault="00C839C9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839C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C839C9">
              <w:rPr>
                <w:rFonts w:ascii="Times New Roman" w:eastAsiaTheme="minorEastAsia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1" w:type="dxa"/>
          </w:tcPr>
          <w:p w14:paraId="1212C612" w14:textId="54F3130D" w:rsidR="003B25BE" w:rsidRPr="00C839C9" w:rsidRDefault="006F186C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754548B3" w14:textId="156F6F46" w:rsidR="003B25BE" w:rsidRPr="00C839C9" w:rsidRDefault="00C839C9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839C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7E02E2A6" w14:textId="69E42700" w:rsidR="003B25BE" w:rsidRPr="00C839C9" w:rsidRDefault="00C839C9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839C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4FBE0299" w14:textId="74793B48" w:rsidR="003B25BE" w:rsidRPr="00C839C9" w:rsidRDefault="00C839C9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839C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mergency</w:t>
            </w:r>
          </w:p>
        </w:tc>
        <w:tc>
          <w:tcPr>
            <w:tcW w:w="851" w:type="dxa"/>
          </w:tcPr>
          <w:p w14:paraId="47769102" w14:textId="7B8478F7" w:rsidR="003B25BE" w:rsidRPr="00C839C9" w:rsidRDefault="00C839C9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2AA5C302" w14:textId="380768BA" w:rsidR="003B25BE" w:rsidRPr="00C839C9" w:rsidRDefault="00C839C9" w:rsidP="003B25B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6F186C" w14:paraId="3FB2DC91" w14:textId="77777777" w:rsidTr="00E34960">
        <w:tc>
          <w:tcPr>
            <w:tcW w:w="1499" w:type="dxa"/>
          </w:tcPr>
          <w:p w14:paraId="3A9F4CE3" w14:textId="5E6F2ECB" w:rsidR="006F186C" w:rsidRPr="006F186C" w:rsidRDefault="006F186C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F186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ozoe2021</w:t>
            </w:r>
          </w:p>
        </w:tc>
        <w:tc>
          <w:tcPr>
            <w:tcW w:w="940" w:type="dxa"/>
          </w:tcPr>
          <w:p w14:paraId="0C5568A0" w14:textId="53D2F0DD" w:rsidR="006F186C" w:rsidRPr="006F186C" w:rsidRDefault="006F186C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F186C">
              <w:rPr>
                <w:rFonts w:ascii="Times New Roman" w:eastAsiaTheme="minorEastAsia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4" w:type="dxa"/>
          </w:tcPr>
          <w:p w14:paraId="439B7287" w14:textId="382A8F94" w:rsidR="006F186C" w:rsidRPr="006F186C" w:rsidRDefault="006F186C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F186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850" w:type="dxa"/>
          </w:tcPr>
          <w:p w14:paraId="3D858BEC" w14:textId="60FF9EA1" w:rsidR="006F186C" w:rsidRPr="006F186C" w:rsidRDefault="006F186C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F186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6F186C">
              <w:rPr>
                <w:rFonts w:ascii="Times New Roman" w:eastAsiaTheme="minorEastAsia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47559F45" w14:textId="7E63C7C0" w:rsidR="006F186C" w:rsidRPr="006F186C" w:rsidRDefault="006F186C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3ACBFF4C" w14:textId="22FF5347" w:rsidR="006F186C" w:rsidRPr="006F186C" w:rsidRDefault="006F186C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F186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3F0DC94C" w14:textId="4E05059C" w:rsidR="006F186C" w:rsidRPr="006F186C" w:rsidRDefault="00650674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6F186C"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ross-</w:t>
            </w:r>
            <w:r w:rsidR="006F186C" w:rsidRPr="006F186C">
              <w:rPr>
                <w:rFonts w:ascii="Times New Roman" w:eastAsiaTheme="minorEastAsia" w:hAnsi="Times New Roman" w:cs="Times New Roman"/>
                <w:sz w:val="18"/>
                <w:szCs w:val="18"/>
              </w:rPr>
              <w:t>sectional</w:t>
            </w:r>
          </w:p>
        </w:tc>
        <w:tc>
          <w:tcPr>
            <w:tcW w:w="1417" w:type="dxa"/>
          </w:tcPr>
          <w:p w14:paraId="0EF0356A" w14:textId="5DE61F77" w:rsidR="006F186C" w:rsidRPr="006F186C" w:rsidRDefault="006F186C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851" w:type="dxa"/>
          </w:tcPr>
          <w:p w14:paraId="303DDDF4" w14:textId="4715FC4A" w:rsidR="006F186C" w:rsidRPr="006F186C" w:rsidRDefault="006F186C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5078A731" w14:textId="3564E9D4" w:rsidR="006F186C" w:rsidRPr="006F186C" w:rsidRDefault="006F186C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6F186C" w14:paraId="26993FFD" w14:textId="77777777" w:rsidTr="00E34960">
        <w:tc>
          <w:tcPr>
            <w:tcW w:w="1499" w:type="dxa"/>
          </w:tcPr>
          <w:p w14:paraId="4BC47161" w14:textId="64EEEF42" w:rsidR="006F186C" w:rsidRPr="00AF77F1" w:rsidRDefault="00AF77F1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Ohta2022</w:t>
            </w:r>
          </w:p>
        </w:tc>
        <w:tc>
          <w:tcPr>
            <w:tcW w:w="940" w:type="dxa"/>
          </w:tcPr>
          <w:p w14:paraId="4A3E73C0" w14:textId="54E80AB0" w:rsidR="006F186C" w:rsidRPr="00AF77F1" w:rsidRDefault="00AF77F1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964" w:type="dxa"/>
          </w:tcPr>
          <w:p w14:paraId="58EB5A99" w14:textId="7F8964AC" w:rsidR="006F186C" w:rsidRPr="00AF77F1" w:rsidRDefault="00AF77F1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850" w:type="dxa"/>
          </w:tcPr>
          <w:p w14:paraId="57FF9538" w14:textId="06F12BEA" w:rsidR="006F186C" w:rsidRPr="00AF77F1" w:rsidRDefault="00AF77F1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AF77F1">
              <w:rPr>
                <w:rFonts w:ascii="Times New Roman" w:eastAsiaTheme="min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30C65EE" w14:textId="26976A23" w:rsidR="006F186C" w:rsidRPr="00AF77F1" w:rsidRDefault="00AF77F1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0DAF141C" w14:textId="49DEF61D" w:rsidR="006F186C" w:rsidRPr="00AF77F1" w:rsidRDefault="00AF77F1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  <w:r w:rsidR="001E54E2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or </w:t>
            </w:r>
            <w:r w:rsidRPr="006F186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10A335F1" w14:textId="00CBD5FC" w:rsidR="006F186C" w:rsidRPr="00AF77F1" w:rsidRDefault="00AF77F1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605918C5" w14:textId="3EF984D0" w:rsidR="006F186C" w:rsidRPr="00AF77F1" w:rsidRDefault="00806212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55181C93" w14:textId="4E995E82" w:rsidR="006F186C" w:rsidRPr="00AF77F1" w:rsidRDefault="00AF77F1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190D1988" w14:textId="6CCB7718" w:rsidR="006F186C" w:rsidRPr="00AF77F1" w:rsidRDefault="00AF77F1" w:rsidP="006F186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AF77F1" w14:paraId="7BBA5D4C" w14:textId="77777777" w:rsidTr="00E34960">
        <w:tc>
          <w:tcPr>
            <w:tcW w:w="1499" w:type="dxa"/>
          </w:tcPr>
          <w:p w14:paraId="60388E9F" w14:textId="5B40F0A3" w:rsidR="00AF77F1" w:rsidRPr="00AF77F1" w:rsidRDefault="00AF77F1" w:rsidP="00AF77F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anchez-Torralvo, 2022</w:t>
            </w:r>
          </w:p>
        </w:tc>
        <w:tc>
          <w:tcPr>
            <w:tcW w:w="940" w:type="dxa"/>
          </w:tcPr>
          <w:p w14:paraId="74C44F10" w14:textId="5A1463AE" w:rsidR="00AF77F1" w:rsidRPr="00AF77F1" w:rsidRDefault="00AF77F1" w:rsidP="00AF77F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/>
                <w:sz w:val="18"/>
                <w:szCs w:val="18"/>
              </w:rPr>
              <w:t>Spain.</w:t>
            </w:r>
          </w:p>
        </w:tc>
        <w:tc>
          <w:tcPr>
            <w:tcW w:w="964" w:type="dxa"/>
          </w:tcPr>
          <w:p w14:paraId="2A1A08D5" w14:textId="753A5679" w:rsidR="00AF77F1" w:rsidRPr="00AF77F1" w:rsidRDefault="00AF77F1" w:rsidP="00AF77F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6</w:t>
            </w:r>
          </w:p>
        </w:tc>
        <w:tc>
          <w:tcPr>
            <w:tcW w:w="850" w:type="dxa"/>
          </w:tcPr>
          <w:p w14:paraId="43D19C22" w14:textId="372D9471" w:rsidR="00AF77F1" w:rsidRPr="00AF77F1" w:rsidRDefault="00AF77F1" w:rsidP="00AF77F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AF77F1">
              <w:rPr>
                <w:rFonts w:ascii="Times New Roman" w:eastAsiaTheme="minorEastAsia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851" w:type="dxa"/>
          </w:tcPr>
          <w:p w14:paraId="5B5FAC80" w14:textId="46DA6BB2" w:rsidR="00AF77F1" w:rsidRPr="00AF77F1" w:rsidRDefault="00AF77F1" w:rsidP="00AF77F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006996C7" w14:textId="77777777" w:rsidR="00AF77F1" w:rsidRPr="00AF77F1" w:rsidRDefault="00AF77F1" w:rsidP="00AF77F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C9EF76" w14:textId="08C6DAEE" w:rsidR="00AF77F1" w:rsidRPr="00AF77F1" w:rsidRDefault="00650674" w:rsidP="00AF77F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AF77F1"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ross-</w:t>
            </w:r>
            <w:r w:rsidR="00AF77F1" w:rsidRPr="006F186C">
              <w:rPr>
                <w:rFonts w:ascii="Times New Roman" w:eastAsiaTheme="minorEastAsia" w:hAnsi="Times New Roman" w:cs="Times New Roman"/>
                <w:sz w:val="18"/>
                <w:szCs w:val="18"/>
              </w:rPr>
              <w:t>sectional</w:t>
            </w:r>
          </w:p>
        </w:tc>
        <w:tc>
          <w:tcPr>
            <w:tcW w:w="1417" w:type="dxa"/>
          </w:tcPr>
          <w:p w14:paraId="76F47149" w14:textId="023E4DDD" w:rsidR="00AF77F1" w:rsidRPr="00AF77F1" w:rsidRDefault="00AF77F1" w:rsidP="00AF77F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ancer</w:t>
            </w:r>
          </w:p>
        </w:tc>
        <w:tc>
          <w:tcPr>
            <w:tcW w:w="851" w:type="dxa"/>
          </w:tcPr>
          <w:p w14:paraId="1AAAE9A5" w14:textId="0C92B913" w:rsidR="00AF77F1" w:rsidRPr="00AF77F1" w:rsidRDefault="00AF77F1" w:rsidP="00AF77F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29D2169D" w14:textId="73D2C5DF" w:rsidR="00AF77F1" w:rsidRPr="00AF77F1" w:rsidRDefault="00AF77F1" w:rsidP="00AF77F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C91DE4" w14:paraId="3C3C746E" w14:textId="77777777" w:rsidTr="00E34960">
        <w:tc>
          <w:tcPr>
            <w:tcW w:w="1499" w:type="dxa"/>
          </w:tcPr>
          <w:p w14:paraId="379A2BC3" w14:textId="313420DB" w:rsidR="00C91DE4" w:rsidRPr="00C91DE4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91DE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anchez-Torralvo, 2021</w:t>
            </w:r>
          </w:p>
        </w:tc>
        <w:tc>
          <w:tcPr>
            <w:tcW w:w="940" w:type="dxa"/>
          </w:tcPr>
          <w:p w14:paraId="308DBB1F" w14:textId="4A18B713" w:rsidR="00C91DE4" w:rsidRPr="00C91DE4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91DE4">
              <w:rPr>
                <w:rFonts w:ascii="Times New Roman" w:eastAsiaTheme="minorEastAsia" w:hAnsi="Times New Roman" w:cs="Times New Roman"/>
                <w:sz w:val="18"/>
                <w:szCs w:val="18"/>
              </w:rPr>
              <w:t>Spain.</w:t>
            </w:r>
          </w:p>
        </w:tc>
        <w:tc>
          <w:tcPr>
            <w:tcW w:w="964" w:type="dxa"/>
          </w:tcPr>
          <w:p w14:paraId="48506196" w14:textId="02C13B9D" w:rsidR="00C91DE4" w:rsidRPr="00C91DE4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91DE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3</w:t>
            </w:r>
          </w:p>
        </w:tc>
        <w:tc>
          <w:tcPr>
            <w:tcW w:w="850" w:type="dxa"/>
          </w:tcPr>
          <w:p w14:paraId="4EBCA2B7" w14:textId="7B0EF8B8" w:rsidR="00C91DE4" w:rsidRPr="00C91DE4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91DE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C91DE4">
              <w:rPr>
                <w:rFonts w:ascii="Times New Roman" w:eastAsiaTheme="minorEastAsia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851" w:type="dxa"/>
          </w:tcPr>
          <w:p w14:paraId="35BB1D8C" w14:textId="55B255DB" w:rsidR="00C91DE4" w:rsidRPr="00C91DE4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6669603E" w14:textId="77777777" w:rsidR="00C91DE4" w:rsidRPr="00C91DE4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9E294D" w14:textId="1AB09141" w:rsidR="00C91DE4" w:rsidRPr="00C91DE4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91DE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15A355B4" w14:textId="18DE5C4B" w:rsidR="00C91DE4" w:rsidRPr="00C91DE4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ancer</w:t>
            </w:r>
          </w:p>
        </w:tc>
        <w:tc>
          <w:tcPr>
            <w:tcW w:w="851" w:type="dxa"/>
          </w:tcPr>
          <w:p w14:paraId="361B8F11" w14:textId="0185EB9F" w:rsidR="00C91DE4" w:rsidRPr="00C91DE4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5A4C4D40" w14:textId="1D4370A3" w:rsidR="00C91DE4" w:rsidRPr="00C91DE4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C91DE4" w14:paraId="587A8603" w14:textId="77777777" w:rsidTr="00E34960">
        <w:tc>
          <w:tcPr>
            <w:tcW w:w="1499" w:type="dxa"/>
          </w:tcPr>
          <w:p w14:paraId="764B742D" w14:textId="2201C4C1" w:rsidR="00C91DE4" w:rsidRPr="00206BDA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06BD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i2022</w:t>
            </w:r>
          </w:p>
        </w:tc>
        <w:tc>
          <w:tcPr>
            <w:tcW w:w="940" w:type="dxa"/>
          </w:tcPr>
          <w:p w14:paraId="47B4E8D8" w14:textId="79B14DC7" w:rsidR="00C91DE4" w:rsidRPr="00206BDA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06BDA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0255821C" w14:textId="3167E462" w:rsidR="00C91DE4" w:rsidRPr="00206BDA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06BD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850" w:type="dxa"/>
          </w:tcPr>
          <w:p w14:paraId="256D2545" w14:textId="34B94010" w:rsidR="00C91DE4" w:rsidRPr="00206BDA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06BD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206BDA">
              <w:rPr>
                <w:rFonts w:ascii="Times New Roman" w:eastAsiaTheme="minorEastAsia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673B8B47" w14:textId="1603F8AE" w:rsidR="00C91DE4" w:rsidRPr="00206BDA" w:rsidRDefault="00206BDA" w:rsidP="00206BD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725B1102" w14:textId="2CA215B4" w:rsidR="00C91DE4" w:rsidRPr="00206BDA" w:rsidRDefault="00206BDA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06BD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 2002</w:t>
            </w:r>
          </w:p>
        </w:tc>
        <w:tc>
          <w:tcPr>
            <w:tcW w:w="1418" w:type="dxa"/>
          </w:tcPr>
          <w:p w14:paraId="2AA88159" w14:textId="1CB04BD4" w:rsidR="00C91DE4" w:rsidRPr="00206BDA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06BD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1D77047B" w14:textId="4EEE07DB" w:rsidR="00C91DE4" w:rsidRPr="00206BDA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06BD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14:paraId="79F3B1A8" w14:textId="09F0B82F" w:rsidR="00C91DE4" w:rsidRPr="00206BDA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14F3651B" w14:textId="72D6AB3A" w:rsidR="00C91DE4" w:rsidRPr="00206BDA" w:rsidRDefault="00C91DE4" w:rsidP="00C91D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FB43E0" w14:paraId="2363A638" w14:textId="77777777" w:rsidTr="00E34960">
        <w:tc>
          <w:tcPr>
            <w:tcW w:w="1499" w:type="dxa"/>
          </w:tcPr>
          <w:p w14:paraId="76AFD8B5" w14:textId="638C48FF" w:rsidR="00FB43E0" w:rsidRPr="00206BDA" w:rsidRDefault="00FB43E0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anz</w:t>
            </w: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‐</w:t>
            </w: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ar</w:t>
            </w: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í</w:t>
            </w: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2020</w:t>
            </w:r>
          </w:p>
        </w:tc>
        <w:tc>
          <w:tcPr>
            <w:tcW w:w="940" w:type="dxa"/>
          </w:tcPr>
          <w:p w14:paraId="53199AA7" w14:textId="3BE88D94" w:rsidR="00FB43E0" w:rsidRPr="00206BDA" w:rsidRDefault="00FB43E0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B43E0">
              <w:rPr>
                <w:rFonts w:ascii="Times New Roman" w:eastAsiaTheme="minorEastAsia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64" w:type="dxa"/>
          </w:tcPr>
          <w:p w14:paraId="184EDF19" w14:textId="17D93D80" w:rsidR="00FB43E0" w:rsidRPr="00206BDA" w:rsidRDefault="00FB43E0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850" w:type="dxa"/>
          </w:tcPr>
          <w:p w14:paraId="24D1812C" w14:textId="7D155A33" w:rsidR="00FB43E0" w:rsidRPr="00206BDA" w:rsidRDefault="00FB43E0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FB43E0">
              <w:rPr>
                <w:rFonts w:ascii="Times New Roman" w:eastAsiaTheme="minorEastAsia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1" w:type="dxa"/>
          </w:tcPr>
          <w:p w14:paraId="14554C94" w14:textId="37323ED4" w:rsidR="00FB43E0" w:rsidRPr="002A7EDD" w:rsidRDefault="00FB43E0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7678A35" w14:textId="04190955" w:rsidR="00FB43E0" w:rsidRPr="00206BDA" w:rsidRDefault="00FB43E0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4A2DCED2" w14:textId="4F87AD56" w:rsidR="00FB43E0" w:rsidRPr="00206BDA" w:rsidRDefault="00FB43E0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5A6437A3" w14:textId="66889D23" w:rsidR="00FB43E0" w:rsidRPr="00206BDA" w:rsidRDefault="00650674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d</w:t>
            </w:r>
            <w:r w:rsidR="00FB43E0"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iabete</w:t>
            </w:r>
          </w:p>
        </w:tc>
        <w:tc>
          <w:tcPr>
            <w:tcW w:w="851" w:type="dxa"/>
          </w:tcPr>
          <w:p w14:paraId="51B750E4" w14:textId="6BC5FBA7" w:rsidR="00FB43E0" w:rsidRPr="002A7EDD" w:rsidRDefault="00FB43E0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00A70B28" w14:textId="255434F9" w:rsidR="00FB43E0" w:rsidRPr="002A7EDD" w:rsidRDefault="00FB43E0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</w:tr>
      <w:tr w:rsidR="00436852" w14:paraId="04B8D569" w14:textId="77777777" w:rsidTr="00E34960">
        <w:tc>
          <w:tcPr>
            <w:tcW w:w="1499" w:type="dxa"/>
          </w:tcPr>
          <w:p w14:paraId="5BE5CB0C" w14:textId="5D4DBC34" w:rsidR="00436852" w:rsidRPr="00FB43E0" w:rsidRDefault="00436852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hahbazi2021</w:t>
            </w:r>
          </w:p>
        </w:tc>
        <w:tc>
          <w:tcPr>
            <w:tcW w:w="940" w:type="dxa"/>
          </w:tcPr>
          <w:p w14:paraId="19AB839F" w14:textId="0A39F95A" w:rsidR="00436852" w:rsidRPr="00FB43E0" w:rsidRDefault="00436852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964" w:type="dxa"/>
          </w:tcPr>
          <w:p w14:paraId="63E532B1" w14:textId="6D1F98BB" w:rsidR="00436852" w:rsidRPr="00FB43E0" w:rsidRDefault="00436852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14:paraId="6AD69886" w14:textId="7033301F" w:rsidR="00436852" w:rsidRPr="00FB43E0" w:rsidRDefault="00436852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9</w:t>
            </w:r>
          </w:p>
        </w:tc>
        <w:tc>
          <w:tcPr>
            <w:tcW w:w="851" w:type="dxa"/>
          </w:tcPr>
          <w:p w14:paraId="45A63FEB" w14:textId="0A2B7FF8" w:rsidR="00436852" w:rsidRPr="002A7EDD" w:rsidRDefault="006B41D3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15EF024D" w14:textId="77777777" w:rsidR="00436852" w:rsidRPr="00FB43E0" w:rsidRDefault="00436852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D37F4FB" w14:textId="76CA0E91" w:rsidR="00436852" w:rsidRPr="00FB43E0" w:rsidRDefault="00436852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36BDECB8" w14:textId="5FD7CE48" w:rsidR="00436852" w:rsidRPr="00FB43E0" w:rsidRDefault="00800451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871C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mergency</w:t>
            </w:r>
          </w:p>
        </w:tc>
        <w:tc>
          <w:tcPr>
            <w:tcW w:w="851" w:type="dxa"/>
          </w:tcPr>
          <w:p w14:paraId="2F2F16C7" w14:textId="030D53EA" w:rsidR="00436852" w:rsidRPr="002A7EDD" w:rsidRDefault="006B41D3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3C899228" w14:textId="605A5322" w:rsidR="00436852" w:rsidRPr="00D31C7F" w:rsidRDefault="006B41D3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436852" w14:paraId="48C02E49" w14:textId="77777777" w:rsidTr="00E34960">
        <w:tc>
          <w:tcPr>
            <w:tcW w:w="1499" w:type="dxa"/>
          </w:tcPr>
          <w:p w14:paraId="41DFDE8F" w14:textId="747F7DE7" w:rsidR="00436852" w:rsidRPr="00FB43E0" w:rsidRDefault="00900B0C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himizu2020</w:t>
            </w:r>
          </w:p>
        </w:tc>
        <w:tc>
          <w:tcPr>
            <w:tcW w:w="940" w:type="dxa"/>
          </w:tcPr>
          <w:p w14:paraId="4469DD61" w14:textId="0A8D9450" w:rsidR="00436852" w:rsidRPr="00FB43E0" w:rsidRDefault="00900B0C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4" w:type="dxa"/>
          </w:tcPr>
          <w:p w14:paraId="2C5EAC61" w14:textId="46FA4749" w:rsidR="00436852" w:rsidRPr="00FB43E0" w:rsidRDefault="00900B0C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24</w:t>
            </w:r>
          </w:p>
        </w:tc>
        <w:tc>
          <w:tcPr>
            <w:tcW w:w="850" w:type="dxa"/>
          </w:tcPr>
          <w:p w14:paraId="4707CC6C" w14:textId="357790C9" w:rsidR="00436852" w:rsidRPr="00FB43E0" w:rsidRDefault="00900B0C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35</w:t>
            </w:r>
          </w:p>
        </w:tc>
        <w:tc>
          <w:tcPr>
            <w:tcW w:w="851" w:type="dxa"/>
          </w:tcPr>
          <w:p w14:paraId="113A1425" w14:textId="3099D967" w:rsidR="00436852" w:rsidRPr="002A7EDD" w:rsidRDefault="00900B0C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7C2378CC" w14:textId="3F2CD1C0" w:rsidR="00436852" w:rsidRPr="00FB43E0" w:rsidRDefault="00900B0C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77DE3480" w14:textId="47870181" w:rsidR="00436852" w:rsidRPr="00FB43E0" w:rsidRDefault="00650674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900B0C"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ross-</w:t>
            </w:r>
            <w:r w:rsidR="00900B0C" w:rsidRPr="006F186C">
              <w:rPr>
                <w:rFonts w:ascii="Times New Roman" w:eastAsiaTheme="minorEastAsia" w:hAnsi="Times New Roman" w:cs="Times New Roman"/>
                <w:sz w:val="18"/>
                <w:szCs w:val="18"/>
              </w:rPr>
              <w:t>sectional</w:t>
            </w:r>
          </w:p>
        </w:tc>
        <w:tc>
          <w:tcPr>
            <w:tcW w:w="1417" w:type="dxa"/>
          </w:tcPr>
          <w:p w14:paraId="2290FF39" w14:textId="4356C86D" w:rsidR="00436852" w:rsidRPr="00FB43E0" w:rsidRDefault="00900B0C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2F9BF6C3" w14:textId="24094235" w:rsidR="00436852" w:rsidRPr="002A7EDD" w:rsidRDefault="00900B0C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0D567481" w14:textId="123DAC38" w:rsidR="00436852" w:rsidRPr="00D31C7F" w:rsidRDefault="00900B0C" w:rsidP="00FB43E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B510D0" w14:paraId="3765DA8B" w14:textId="77777777" w:rsidTr="00E34960">
        <w:tc>
          <w:tcPr>
            <w:tcW w:w="1499" w:type="dxa"/>
          </w:tcPr>
          <w:p w14:paraId="0FBC93EB" w14:textId="17719B9D" w:rsidR="00B510D0" w:rsidRPr="00FB43E0" w:rsidRDefault="00B510D0" w:rsidP="00B510D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510D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lastRenderedPageBreak/>
              <w:t>Shimizu2019</w:t>
            </w:r>
          </w:p>
        </w:tc>
        <w:tc>
          <w:tcPr>
            <w:tcW w:w="940" w:type="dxa"/>
          </w:tcPr>
          <w:p w14:paraId="50835957" w14:textId="753543A9" w:rsidR="00B510D0" w:rsidRPr="00FB43E0" w:rsidRDefault="00B510D0" w:rsidP="00B510D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510D0">
              <w:rPr>
                <w:rFonts w:ascii="Times New Roman" w:eastAsiaTheme="minorEastAsia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4" w:type="dxa"/>
          </w:tcPr>
          <w:p w14:paraId="5A073692" w14:textId="7468D80C" w:rsidR="00B510D0" w:rsidRPr="00FB43E0" w:rsidRDefault="00B510D0" w:rsidP="00B510D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510D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850" w:type="dxa"/>
          </w:tcPr>
          <w:p w14:paraId="61C56251" w14:textId="3414F688" w:rsidR="00B510D0" w:rsidRPr="00FB43E0" w:rsidRDefault="00B510D0" w:rsidP="00B510D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51" w:type="dxa"/>
          </w:tcPr>
          <w:p w14:paraId="6C59B11D" w14:textId="58615C59" w:rsidR="00B510D0" w:rsidRPr="002A7EDD" w:rsidRDefault="00B510D0" w:rsidP="00B510D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47EC90C2" w14:textId="31D9323B" w:rsidR="00B510D0" w:rsidRPr="00FB43E0" w:rsidRDefault="00B510D0" w:rsidP="00B510D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510D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597A399E" w14:textId="73559D70" w:rsidR="00B510D0" w:rsidRPr="00FB43E0" w:rsidRDefault="00650674" w:rsidP="00B510D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B510D0"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ross-</w:t>
            </w:r>
            <w:r w:rsidR="00B510D0" w:rsidRPr="006F186C">
              <w:rPr>
                <w:rFonts w:ascii="Times New Roman" w:eastAsiaTheme="minorEastAsia" w:hAnsi="Times New Roman" w:cs="Times New Roman"/>
                <w:sz w:val="18"/>
                <w:szCs w:val="18"/>
              </w:rPr>
              <w:t>sectional</w:t>
            </w:r>
          </w:p>
        </w:tc>
        <w:tc>
          <w:tcPr>
            <w:tcW w:w="1417" w:type="dxa"/>
          </w:tcPr>
          <w:p w14:paraId="410145C1" w14:textId="215CCBA8" w:rsidR="00B510D0" w:rsidRPr="00FB43E0" w:rsidRDefault="00650674" w:rsidP="00B510D0">
            <w:pPr>
              <w:widowControl w:val="0"/>
              <w:autoSpaceDE w:val="0"/>
              <w:autoSpaceDN w:val="0"/>
              <w:adjustRightInd w:val="0"/>
              <w:spacing w:line="350" w:lineRule="exac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d</w:t>
            </w:r>
            <w:r w:rsidR="00B510D0" w:rsidRPr="00B510D0">
              <w:rPr>
                <w:rFonts w:ascii="Times New Roman" w:eastAsiaTheme="minorEastAsia" w:hAnsi="Times New Roman" w:cs="Times New Roman"/>
                <w:sz w:val="18"/>
                <w:szCs w:val="18"/>
              </w:rPr>
              <w:t>ysphagia</w:t>
            </w:r>
          </w:p>
        </w:tc>
        <w:tc>
          <w:tcPr>
            <w:tcW w:w="851" w:type="dxa"/>
          </w:tcPr>
          <w:p w14:paraId="68DDD168" w14:textId="511A9F2B" w:rsidR="00B510D0" w:rsidRPr="002A7EDD" w:rsidRDefault="00B510D0" w:rsidP="00B510D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20B769E3" w14:textId="6C9A9708" w:rsidR="00B510D0" w:rsidRPr="00D31C7F" w:rsidRDefault="00B510D0" w:rsidP="00B510D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001C66" w14:paraId="37BF2B2F" w14:textId="77777777" w:rsidTr="00E34960">
        <w:tc>
          <w:tcPr>
            <w:tcW w:w="1499" w:type="dxa"/>
          </w:tcPr>
          <w:p w14:paraId="597DDF5C" w14:textId="0E1C01F7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an2022</w:t>
            </w:r>
          </w:p>
        </w:tc>
        <w:tc>
          <w:tcPr>
            <w:tcW w:w="940" w:type="dxa"/>
          </w:tcPr>
          <w:p w14:paraId="4CEEB698" w14:textId="49B70A89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7CDFCDD1" w14:textId="0A9D2592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00</w:t>
            </w:r>
          </w:p>
        </w:tc>
        <w:tc>
          <w:tcPr>
            <w:tcW w:w="850" w:type="dxa"/>
          </w:tcPr>
          <w:p w14:paraId="30E7BAA5" w14:textId="03AEFFEA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51" w:type="dxa"/>
          </w:tcPr>
          <w:p w14:paraId="44F01F30" w14:textId="69325D9D" w:rsidR="00001C66" w:rsidRPr="002A7EDD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4AE946B5" w14:textId="3CE7C09C" w:rsidR="00001C66" w:rsidRPr="00FB43E0" w:rsidRDefault="00001C66" w:rsidP="007F121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  <w:r w:rsidR="007F1210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="00A411F4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UST</w:t>
            </w:r>
            <w:r w:rsidR="007F1210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GA</w:t>
            </w:r>
          </w:p>
        </w:tc>
        <w:tc>
          <w:tcPr>
            <w:tcW w:w="1418" w:type="dxa"/>
          </w:tcPr>
          <w:p w14:paraId="724A7886" w14:textId="45B78306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2DFEA6AA" w14:textId="2AF2F541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bdominal surgery</w:t>
            </w:r>
          </w:p>
        </w:tc>
        <w:tc>
          <w:tcPr>
            <w:tcW w:w="851" w:type="dxa"/>
          </w:tcPr>
          <w:p w14:paraId="1D4C9683" w14:textId="418C9842" w:rsidR="00001C66" w:rsidRPr="002A7EDD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1E36CF66" w14:textId="70640E31" w:rsidR="00001C66" w:rsidRPr="00D31C7F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001C66" w14:paraId="00802332" w14:textId="77777777" w:rsidTr="00E34960">
        <w:tc>
          <w:tcPr>
            <w:tcW w:w="1499" w:type="dxa"/>
          </w:tcPr>
          <w:p w14:paraId="6FCD64F9" w14:textId="1E05099D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homas2023</w:t>
            </w:r>
          </w:p>
        </w:tc>
        <w:tc>
          <w:tcPr>
            <w:tcW w:w="940" w:type="dxa"/>
          </w:tcPr>
          <w:p w14:paraId="35A79AEB" w14:textId="0E09A0C1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964" w:type="dxa"/>
          </w:tcPr>
          <w:p w14:paraId="79EF09F3" w14:textId="24A9903D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850" w:type="dxa"/>
          </w:tcPr>
          <w:p w14:paraId="625DB4A6" w14:textId="454980B4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3FE82A6F" w14:textId="0A8821F5" w:rsidR="00001C66" w:rsidRPr="002A7EDD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48B0ADE7" w14:textId="77777777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D0C5EFE" w14:textId="477D155E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1EA51B94" w14:textId="7781BEAE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/>
                <w:sz w:val="18"/>
                <w:szCs w:val="18"/>
              </w:rPr>
              <w:t>vascular surgery</w:t>
            </w:r>
          </w:p>
        </w:tc>
        <w:tc>
          <w:tcPr>
            <w:tcW w:w="851" w:type="dxa"/>
          </w:tcPr>
          <w:p w14:paraId="3F1FC66C" w14:textId="61D78481" w:rsidR="00001C66" w:rsidRPr="002A7EDD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10BE5EA" w14:textId="24034253" w:rsidR="00001C66" w:rsidRPr="00D31C7F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001C66" w14:paraId="018B5CE1" w14:textId="77777777" w:rsidTr="00E34960">
        <w:tc>
          <w:tcPr>
            <w:tcW w:w="1499" w:type="dxa"/>
          </w:tcPr>
          <w:p w14:paraId="4ED2D8D4" w14:textId="364B9E6E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Verstraeten2021</w:t>
            </w:r>
          </w:p>
        </w:tc>
        <w:tc>
          <w:tcPr>
            <w:tcW w:w="940" w:type="dxa"/>
          </w:tcPr>
          <w:p w14:paraId="09D5288B" w14:textId="63365444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/>
                <w:sz w:val="18"/>
                <w:szCs w:val="18"/>
              </w:rPr>
              <w:t>Netherland</w:t>
            </w:r>
          </w:p>
        </w:tc>
        <w:tc>
          <w:tcPr>
            <w:tcW w:w="964" w:type="dxa"/>
          </w:tcPr>
          <w:p w14:paraId="51810E2C" w14:textId="66C65EF9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7</w:t>
            </w:r>
          </w:p>
        </w:tc>
        <w:tc>
          <w:tcPr>
            <w:tcW w:w="850" w:type="dxa"/>
          </w:tcPr>
          <w:p w14:paraId="5F09983B" w14:textId="69E73AC4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6</w:t>
            </w:r>
          </w:p>
        </w:tc>
        <w:tc>
          <w:tcPr>
            <w:tcW w:w="851" w:type="dxa"/>
          </w:tcPr>
          <w:p w14:paraId="0E21FF01" w14:textId="0D67FC46" w:rsidR="00001C66" w:rsidRPr="002A7EDD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49408E99" w14:textId="77777777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CAB5720" w14:textId="066849E3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643A54C5" w14:textId="2F48F8B6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2CD2E3DB" w14:textId="74CD0328" w:rsidR="00001C66" w:rsidRPr="002A7EDD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317C1DAE" w14:textId="77FF04CC" w:rsidR="00001C66" w:rsidRPr="00D31C7F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001C66" w14:paraId="4AC88691" w14:textId="77777777" w:rsidTr="00E34960">
        <w:tc>
          <w:tcPr>
            <w:tcW w:w="1499" w:type="dxa"/>
          </w:tcPr>
          <w:p w14:paraId="5A76CDD9" w14:textId="4318EC46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Wang2021</w:t>
            </w:r>
          </w:p>
        </w:tc>
        <w:tc>
          <w:tcPr>
            <w:tcW w:w="940" w:type="dxa"/>
          </w:tcPr>
          <w:p w14:paraId="1AC3DAD2" w14:textId="7F358414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66AE7930" w14:textId="7981AF78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850" w:type="dxa"/>
          </w:tcPr>
          <w:p w14:paraId="4E6C0A8B" w14:textId="46EE1354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51" w:type="dxa"/>
          </w:tcPr>
          <w:p w14:paraId="21DD43C0" w14:textId="5B2E5844" w:rsidR="00001C66" w:rsidRPr="002A7EDD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407CDAA4" w14:textId="197E8401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  <w:r w:rsidR="001D58C4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</w:t>
            </w:r>
            <w:r w:rsidR="001D58C4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0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,</w:t>
            </w: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UST</w:t>
            </w:r>
            <w:r w:rsidR="001D58C4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="001D58C4" w:rsidRPr="001D58C4">
              <w:rPr>
                <w:rFonts w:ascii="Times New Roman" w:eastAsiaTheme="minorEastAsia" w:hAnsi="Times New Roman" w:cs="Times New Roman"/>
                <w:sz w:val="18"/>
                <w:szCs w:val="18"/>
              </w:rPr>
              <w:t>PNI</w:t>
            </w:r>
          </w:p>
        </w:tc>
        <w:tc>
          <w:tcPr>
            <w:tcW w:w="1418" w:type="dxa"/>
          </w:tcPr>
          <w:p w14:paraId="10DCA0C5" w14:textId="600D4E4C" w:rsidR="00001C66" w:rsidRPr="00FB43E0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7B105B36" w14:textId="40E58400" w:rsidR="00001C66" w:rsidRPr="00FB43E0" w:rsidRDefault="00650674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001C66"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3D8828EB" w14:textId="532DF2C5" w:rsidR="00001C66" w:rsidRPr="002A7EDD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2B96946B" w14:textId="24C750AD" w:rsidR="00001C66" w:rsidRPr="00D31C7F" w:rsidRDefault="00001C6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001C66" w14:paraId="6DDAE8BA" w14:textId="77777777" w:rsidTr="00E34960">
        <w:tc>
          <w:tcPr>
            <w:tcW w:w="1499" w:type="dxa"/>
          </w:tcPr>
          <w:p w14:paraId="09DF3D46" w14:textId="5D35CADC" w:rsidR="00001C66" w:rsidRPr="00FB43E0" w:rsidRDefault="001F291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Wang2022</w:t>
            </w:r>
          </w:p>
        </w:tc>
        <w:tc>
          <w:tcPr>
            <w:tcW w:w="940" w:type="dxa"/>
          </w:tcPr>
          <w:p w14:paraId="543E5CAD" w14:textId="1AA8EA6B" w:rsidR="00001C66" w:rsidRPr="00FB43E0" w:rsidRDefault="001F291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7776462A" w14:textId="52C996BE" w:rsidR="00001C66" w:rsidRPr="00FB43E0" w:rsidRDefault="001F291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035</w:t>
            </w:r>
          </w:p>
        </w:tc>
        <w:tc>
          <w:tcPr>
            <w:tcW w:w="850" w:type="dxa"/>
          </w:tcPr>
          <w:p w14:paraId="0F6EB9FD" w14:textId="0274B828" w:rsidR="00001C66" w:rsidRPr="00FB43E0" w:rsidRDefault="001F291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725</w:t>
            </w:r>
          </w:p>
        </w:tc>
        <w:tc>
          <w:tcPr>
            <w:tcW w:w="851" w:type="dxa"/>
          </w:tcPr>
          <w:p w14:paraId="25E1D4C9" w14:textId="31EBA74C" w:rsidR="00001C66" w:rsidRPr="002A7EDD" w:rsidRDefault="001F291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63ACED7F" w14:textId="48586703" w:rsidR="00001C66" w:rsidRPr="00FB43E0" w:rsidRDefault="001F2916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7C20101A" w14:textId="17C6F739" w:rsidR="00001C66" w:rsidRPr="00FB43E0" w:rsidRDefault="00650674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712FBD"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ross-</w:t>
            </w:r>
            <w:r w:rsidR="00712FBD" w:rsidRPr="006F186C">
              <w:rPr>
                <w:rFonts w:ascii="Times New Roman" w:eastAsiaTheme="minorEastAsia" w:hAnsi="Times New Roman" w:cs="Times New Roman"/>
                <w:sz w:val="18"/>
                <w:szCs w:val="18"/>
              </w:rPr>
              <w:t>sectional</w:t>
            </w:r>
          </w:p>
        </w:tc>
        <w:tc>
          <w:tcPr>
            <w:tcW w:w="1417" w:type="dxa"/>
          </w:tcPr>
          <w:p w14:paraId="7516B605" w14:textId="7104996C" w:rsidR="00001C66" w:rsidRPr="00FB43E0" w:rsidRDefault="00712FBD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0351D255" w14:textId="3DDB0E3D" w:rsidR="00001C66" w:rsidRPr="002A7EDD" w:rsidRDefault="00712FBD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74FECBBC" w14:textId="17BE228A" w:rsidR="00001C66" w:rsidRPr="00D31C7F" w:rsidRDefault="00712FBD" w:rsidP="00001C6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712FBD" w14:paraId="46D188BD" w14:textId="77777777" w:rsidTr="00E34960">
        <w:tc>
          <w:tcPr>
            <w:tcW w:w="1499" w:type="dxa"/>
          </w:tcPr>
          <w:p w14:paraId="43B066B2" w14:textId="67A8F643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Xu2022</w:t>
            </w:r>
          </w:p>
        </w:tc>
        <w:tc>
          <w:tcPr>
            <w:tcW w:w="940" w:type="dxa"/>
          </w:tcPr>
          <w:p w14:paraId="6160A057" w14:textId="49BCB643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52F4161A" w14:textId="605220AF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43</w:t>
            </w:r>
          </w:p>
        </w:tc>
        <w:tc>
          <w:tcPr>
            <w:tcW w:w="850" w:type="dxa"/>
          </w:tcPr>
          <w:p w14:paraId="7900BDE1" w14:textId="5ACF14DE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</w:tcPr>
          <w:p w14:paraId="2C816A29" w14:textId="2722A211" w:rsidR="00712FBD" w:rsidRPr="002A7EDD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7BD25F76" w14:textId="16629DF3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GA</w:t>
            </w:r>
          </w:p>
        </w:tc>
        <w:tc>
          <w:tcPr>
            <w:tcW w:w="1418" w:type="dxa"/>
          </w:tcPr>
          <w:p w14:paraId="50A53764" w14:textId="08B156FB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6D4AC52D" w14:textId="3A577B89" w:rsidR="00712FBD" w:rsidRPr="00FB43E0" w:rsidRDefault="00650674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712FBD"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687B44FC" w14:textId="288711C7" w:rsidR="00712FBD" w:rsidRPr="002A7EDD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5C125847" w14:textId="014C53FF" w:rsidR="00712FBD" w:rsidRPr="00D31C7F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</w:tr>
      <w:tr w:rsidR="00712FBD" w14:paraId="077C598B" w14:textId="77777777" w:rsidTr="00E34960">
        <w:tc>
          <w:tcPr>
            <w:tcW w:w="1499" w:type="dxa"/>
          </w:tcPr>
          <w:p w14:paraId="6F77988B" w14:textId="6B443581" w:rsidR="00712FBD" w:rsidRPr="00712FBD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ilmaz2020</w:t>
            </w:r>
          </w:p>
        </w:tc>
        <w:tc>
          <w:tcPr>
            <w:tcW w:w="940" w:type="dxa"/>
          </w:tcPr>
          <w:p w14:paraId="5A23FD30" w14:textId="5A3DF411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/>
                <w:sz w:val="18"/>
                <w:szCs w:val="18"/>
              </w:rPr>
              <w:t> Turkey</w:t>
            </w:r>
          </w:p>
        </w:tc>
        <w:tc>
          <w:tcPr>
            <w:tcW w:w="964" w:type="dxa"/>
          </w:tcPr>
          <w:p w14:paraId="31B4FB79" w14:textId="5176EBB9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14:paraId="07200D0E" w14:textId="30CFD0E8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73A1791F" w14:textId="7C41704B" w:rsidR="00712FBD" w:rsidRPr="002A7EDD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14B08C75" w14:textId="2922447C" w:rsidR="00712FBD" w:rsidRPr="00712FBD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 2002</w:t>
            </w:r>
          </w:p>
        </w:tc>
        <w:tc>
          <w:tcPr>
            <w:tcW w:w="1418" w:type="dxa"/>
          </w:tcPr>
          <w:p w14:paraId="54091116" w14:textId="50DD363F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7AE155C0" w14:textId="1400C428" w:rsidR="00712FBD" w:rsidRPr="00FB43E0" w:rsidRDefault="00650674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712FBD"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31A3A202" w14:textId="48A2CD25" w:rsidR="00712FBD" w:rsidRPr="002A7EDD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6D8AF8EC" w14:textId="523728BA" w:rsidR="00712FBD" w:rsidRPr="00D31C7F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712FBD" w14:paraId="2EB38BCB" w14:textId="77777777" w:rsidTr="00E34960">
        <w:tc>
          <w:tcPr>
            <w:tcW w:w="1499" w:type="dxa"/>
          </w:tcPr>
          <w:p w14:paraId="4883DAE0" w14:textId="565BE0AD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in2021</w:t>
            </w:r>
          </w:p>
        </w:tc>
        <w:tc>
          <w:tcPr>
            <w:tcW w:w="940" w:type="dxa"/>
          </w:tcPr>
          <w:p w14:paraId="057091C1" w14:textId="56F028D9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4A944C70" w14:textId="7B17B10D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92</w:t>
            </w:r>
          </w:p>
        </w:tc>
        <w:tc>
          <w:tcPr>
            <w:tcW w:w="850" w:type="dxa"/>
          </w:tcPr>
          <w:p w14:paraId="36454EC9" w14:textId="0B63AD28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851" w:type="dxa"/>
          </w:tcPr>
          <w:p w14:paraId="1BEC56A7" w14:textId="7D0C7C4D" w:rsidR="00712FBD" w:rsidRPr="002A7EDD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54C51225" w14:textId="6CE728DE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 2002</w:t>
            </w:r>
          </w:p>
        </w:tc>
        <w:tc>
          <w:tcPr>
            <w:tcW w:w="1418" w:type="dxa"/>
          </w:tcPr>
          <w:p w14:paraId="2755E83D" w14:textId="5D42F613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25BB3AFD" w14:textId="3B660BCF" w:rsidR="00712FBD" w:rsidRPr="00FB43E0" w:rsidRDefault="00650674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712FBD"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1AD2B2AF" w14:textId="65443245" w:rsidR="00712FBD" w:rsidRPr="002A7EDD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201DB4F3" w14:textId="044979EE" w:rsidR="00712FBD" w:rsidRPr="00D31C7F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</w:tr>
      <w:tr w:rsidR="00712FBD" w14:paraId="141DE7C3" w14:textId="77777777" w:rsidTr="00E34960">
        <w:tc>
          <w:tcPr>
            <w:tcW w:w="1499" w:type="dxa"/>
          </w:tcPr>
          <w:p w14:paraId="3906C975" w14:textId="65D2DE29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in2021</w:t>
            </w:r>
          </w:p>
        </w:tc>
        <w:tc>
          <w:tcPr>
            <w:tcW w:w="940" w:type="dxa"/>
          </w:tcPr>
          <w:p w14:paraId="546B57C2" w14:textId="3F6A7ACA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3512878B" w14:textId="1579342A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20</w:t>
            </w:r>
          </w:p>
        </w:tc>
        <w:tc>
          <w:tcPr>
            <w:tcW w:w="850" w:type="dxa"/>
          </w:tcPr>
          <w:p w14:paraId="22E69FB6" w14:textId="439A6749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998</w:t>
            </w:r>
          </w:p>
        </w:tc>
        <w:tc>
          <w:tcPr>
            <w:tcW w:w="851" w:type="dxa"/>
          </w:tcPr>
          <w:p w14:paraId="0489D626" w14:textId="45AF3ADC" w:rsidR="00712FBD" w:rsidRPr="002A7EDD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36E918CB" w14:textId="6E71E4F5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 2002</w:t>
            </w:r>
          </w:p>
        </w:tc>
        <w:tc>
          <w:tcPr>
            <w:tcW w:w="1418" w:type="dxa"/>
          </w:tcPr>
          <w:p w14:paraId="2768E4EF" w14:textId="22697F72" w:rsidR="00712FBD" w:rsidRPr="00FB43E0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7E237FB5" w14:textId="2AE2FC7B" w:rsidR="00712FBD" w:rsidRPr="00FB43E0" w:rsidRDefault="00650674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712FBD"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32E74F9F" w14:textId="066CFF96" w:rsidR="00712FBD" w:rsidRPr="002A7EDD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6EE64CD1" w14:textId="1E95D371" w:rsidR="00712FBD" w:rsidRPr="00D31C7F" w:rsidRDefault="00712FBD" w:rsidP="00712FBD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8D782F" w14:paraId="7D3B50BA" w14:textId="77777777" w:rsidTr="00E34960">
        <w:tc>
          <w:tcPr>
            <w:tcW w:w="1499" w:type="dxa"/>
          </w:tcPr>
          <w:p w14:paraId="3E6FC017" w14:textId="752FBF24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u2021</w:t>
            </w:r>
          </w:p>
        </w:tc>
        <w:tc>
          <w:tcPr>
            <w:tcW w:w="940" w:type="dxa"/>
          </w:tcPr>
          <w:p w14:paraId="6028F7F6" w14:textId="685A8F13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1EBD8EC2" w14:textId="57F4E0A2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691A5BA7" w14:textId="24CDDBD6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1" w:type="dxa"/>
          </w:tcPr>
          <w:p w14:paraId="333AF1D5" w14:textId="66EF144E" w:rsidR="008D782F" w:rsidRPr="002A7EDD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775C3BE3" w14:textId="39A70844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 2002</w:t>
            </w:r>
          </w:p>
        </w:tc>
        <w:tc>
          <w:tcPr>
            <w:tcW w:w="1418" w:type="dxa"/>
          </w:tcPr>
          <w:p w14:paraId="2872668E" w14:textId="3EB8266D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47D52F6D" w14:textId="5A55D9AF" w:rsidR="008D782F" w:rsidRPr="00FB43E0" w:rsidRDefault="00650674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8D782F" w:rsidRPr="008D782F">
              <w:rPr>
                <w:rFonts w:ascii="Times New Roman" w:eastAsiaTheme="minorEastAsia" w:hAnsi="Times New Roman" w:cs="Times New Roman"/>
                <w:sz w:val="18"/>
                <w:szCs w:val="18"/>
              </w:rPr>
              <w:t>ovid-19</w:t>
            </w:r>
          </w:p>
        </w:tc>
        <w:tc>
          <w:tcPr>
            <w:tcW w:w="851" w:type="dxa"/>
          </w:tcPr>
          <w:p w14:paraId="58893A45" w14:textId="317F99B3" w:rsidR="008D782F" w:rsidRPr="002A7EDD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238D4275" w14:textId="07382A58" w:rsidR="008D782F" w:rsidRPr="00D31C7F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8D782F" w14:paraId="7A090471" w14:textId="77777777" w:rsidTr="00E34960">
        <w:tc>
          <w:tcPr>
            <w:tcW w:w="1499" w:type="dxa"/>
          </w:tcPr>
          <w:p w14:paraId="6794E1AF" w14:textId="3F7697F3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Zhang2021</w:t>
            </w:r>
          </w:p>
        </w:tc>
        <w:tc>
          <w:tcPr>
            <w:tcW w:w="940" w:type="dxa"/>
          </w:tcPr>
          <w:p w14:paraId="55A2E8FD" w14:textId="3B859097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  <w:r w:rsidRPr="00FB43E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</w:tcPr>
          <w:p w14:paraId="65D119C2" w14:textId="0F18A4CA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0</w:t>
            </w:r>
          </w:p>
        </w:tc>
        <w:tc>
          <w:tcPr>
            <w:tcW w:w="850" w:type="dxa"/>
          </w:tcPr>
          <w:p w14:paraId="21D61E3D" w14:textId="5F490383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37</w:t>
            </w:r>
          </w:p>
        </w:tc>
        <w:tc>
          <w:tcPr>
            <w:tcW w:w="851" w:type="dxa"/>
          </w:tcPr>
          <w:p w14:paraId="2E52E02E" w14:textId="41B88812" w:rsidR="008D782F" w:rsidRPr="002A7EDD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6244C49" w14:textId="28563500" w:rsidR="008D782F" w:rsidRPr="008D782F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2002</w:t>
            </w:r>
            <w:r w:rsidRPr="008D782F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UST</w:t>
            </w:r>
            <w:r w:rsidRPr="008D782F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</w:p>
          <w:p w14:paraId="3C6F0C45" w14:textId="0E3C1885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GA</w:t>
            </w:r>
          </w:p>
        </w:tc>
        <w:tc>
          <w:tcPr>
            <w:tcW w:w="1418" w:type="dxa"/>
          </w:tcPr>
          <w:p w14:paraId="0B367874" w14:textId="49BE7C65" w:rsidR="008D782F" w:rsidRPr="00FB43E0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43B7B542" w14:textId="7C7D6800" w:rsidR="008D782F" w:rsidRPr="00FB43E0" w:rsidRDefault="00650674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8D782F"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79B18AE0" w14:textId="75B3E0C0" w:rsidR="008D782F" w:rsidRPr="002A7EDD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2B29B4C7" w14:textId="10C2225C" w:rsidR="008D782F" w:rsidRPr="00D31C7F" w:rsidRDefault="008D782F" w:rsidP="008D78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D3107E" w14:paraId="1C8042D7" w14:textId="77777777" w:rsidTr="00E34960">
        <w:tc>
          <w:tcPr>
            <w:tcW w:w="1499" w:type="dxa"/>
          </w:tcPr>
          <w:p w14:paraId="46FC4E33" w14:textId="4FD1A0AE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Ji2022</w:t>
            </w:r>
          </w:p>
        </w:tc>
        <w:tc>
          <w:tcPr>
            <w:tcW w:w="940" w:type="dxa"/>
          </w:tcPr>
          <w:p w14:paraId="5850CAC6" w14:textId="48646DB5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2E7FFC60" w14:textId="3B3DAEB7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850" w:type="dxa"/>
          </w:tcPr>
          <w:p w14:paraId="7F01BEAC" w14:textId="2F7642F1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14:paraId="00FCB77C" w14:textId="0CDF0C26" w:rsidR="00D3107E" w:rsidRPr="002A7EDD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18D3E3F7" w14:textId="5F4A2A17" w:rsidR="00D3107E" w:rsidRPr="00D3107E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  <w:r w:rsidRPr="00D3107E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  <w:r w:rsidRPr="00D3107E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</w:p>
          <w:p w14:paraId="7A17D235" w14:textId="2C6231F3" w:rsidR="00D3107E" w:rsidRPr="00D3107E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UST</w:t>
            </w:r>
          </w:p>
        </w:tc>
        <w:tc>
          <w:tcPr>
            <w:tcW w:w="1418" w:type="dxa"/>
          </w:tcPr>
          <w:p w14:paraId="7EE82400" w14:textId="5802C1CA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2ABA1D32" w14:textId="5BD8AC07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40FED11E" w14:textId="6092A9D9" w:rsidR="00D3107E" w:rsidRPr="002A7EDD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0AA95075" w14:textId="758AC145" w:rsidR="00D3107E" w:rsidRPr="00D31C7F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D3107E" w14:paraId="15A62201" w14:textId="77777777" w:rsidTr="00E34960">
        <w:tc>
          <w:tcPr>
            <w:tcW w:w="1499" w:type="dxa"/>
          </w:tcPr>
          <w:p w14:paraId="7F90FDA1" w14:textId="79C364E6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Zou2022</w:t>
            </w:r>
          </w:p>
        </w:tc>
        <w:tc>
          <w:tcPr>
            <w:tcW w:w="940" w:type="dxa"/>
          </w:tcPr>
          <w:p w14:paraId="785F0D49" w14:textId="57E14FE8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718D96D6" w14:textId="254EB778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74</w:t>
            </w:r>
          </w:p>
        </w:tc>
        <w:tc>
          <w:tcPr>
            <w:tcW w:w="850" w:type="dxa"/>
          </w:tcPr>
          <w:p w14:paraId="5FE0908B" w14:textId="77FC677E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</w:tcPr>
          <w:p w14:paraId="451607A0" w14:textId="5204BF22" w:rsidR="00D3107E" w:rsidRPr="002A7EDD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792F6AE0" w14:textId="2D94174D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</w:t>
            </w: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‐</w:t>
            </w: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002</w:t>
            </w:r>
          </w:p>
        </w:tc>
        <w:tc>
          <w:tcPr>
            <w:tcW w:w="1418" w:type="dxa"/>
          </w:tcPr>
          <w:p w14:paraId="2B2406D7" w14:textId="7A9B2980" w:rsidR="00D3107E" w:rsidRPr="00FB43E0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20273C80" w14:textId="4A5F7560" w:rsidR="00D3107E" w:rsidRPr="00FB43E0" w:rsidRDefault="00650674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D3107E"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1C48BE8A" w14:textId="49A0F258" w:rsidR="00D3107E" w:rsidRPr="002A7EDD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2DC264EA" w14:textId="2F36536C" w:rsidR="00D3107E" w:rsidRPr="00D31C7F" w:rsidRDefault="00D3107E" w:rsidP="00D310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</w:tr>
      <w:tr w:rsidR="005A4FD5" w14:paraId="12E8E892" w14:textId="77777777" w:rsidTr="00E34960">
        <w:tc>
          <w:tcPr>
            <w:tcW w:w="1499" w:type="dxa"/>
          </w:tcPr>
          <w:p w14:paraId="21732E4C" w14:textId="0EAC2DBC" w:rsidR="005A4FD5" w:rsidRPr="00FB43E0" w:rsidRDefault="005A4FD5" w:rsidP="005A4F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A4FD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Zhang2022</w:t>
            </w:r>
          </w:p>
        </w:tc>
        <w:tc>
          <w:tcPr>
            <w:tcW w:w="940" w:type="dxa"/>
          </w:tcPr>
          <w:p w14:paraId="5AC3DA59" w14:textId="4C8FC142" w:rsidR="005A4FD5" w:rsidRPr="00FB43E0" w:rsidRDefault="005A4FD5" w:rsidP="005A4F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269C5FC6" w14:textId="1F2CA46A" w:rsidR="005A4FD5" w:rsidRPr="00FB43E0" w:rsidRDefault="005A4FD5" w:rsidP="005A4F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A4FD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14:paraId="581307CB" w14:textId="3C36D8EC" w:rsidR="005A4FD5" w:rsidRPr="00FB43E0" w:rsidRDefault="005A4FD5" w:rsidP="005A4F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A4FD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851" w:type="dxa"/>
          </w:tcPr>
          <w:p w14:paraId="6D1EE0EB" w14:textId="5C7D41CE" w:rsidR="005A4FD5" w:rsidRPr="002A7EDD" w:rsidRDefault="005A4FD5" w:rsidP="005A4F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54A77FF8" w14:textId="004D9AC3" w:rsidR="005A4FD5" w:rsidRPr="00FB43E0" w:rsidRDefault="005A4FD5" w:rsidP="005A4F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A4FD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</w:p>
        </w:tc>
        <w:tc>
          <w:tcPr>
            <w:tcW w:w="1418" w:type="dxa"/>
          </w:tcPr>
          <w:p w14:paraId="38E53CD0" w14:textId="13E1CBB2" w:rsidR="005A4FD5" w:rsidRPr="00FB43E0" w:rsidRDefault="00650674" w:rsidP="005A4F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5A4FD5" w:rsidRPr="005A4FD5">
              <w:rPr>
                <w:rFonts w:ascii="Times New Roman" w:eastAsiaTheme="minorEastAsia" w:hAnsi="Times New Roman" w:cs="Times New Roman"/>
                <w:sz w:val="18"/>
                <w:szCs w:val="18"/>
              </w:rPr>
              <w:t>ross-sectional </w:t>
            </w:r>
          </w:p>
        </w:tc>
        <w:tc>
          <w:tcPr>
            <w:tcW w:w="1417" w:type="dxa"/>
          </w:tcPr>
          <w:p w14:paraId="4D5ACABB" w14:textId="2B23064E" w:rsidR="005A4FD5" w:rsidRPr="00FB43E0" w:rsidRDefault="00650674" w:rsidP="005A4F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5A4FD5" w:rsidRPr="005A4FD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2F20599A" w14:textId="42FE5232" w:rsidR="005A4FD5" w:rsidRPr="002A7EDD" w:rsidRDefault="005A4FD5" w:rsidP="005A4F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071A317B" w14:textId="31A40E00" w:rsidR="005A4FD5" w:rsidRPr="00D31C7F" w:rsidRDefault="005A4FD5" w:rsidP="005A4F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BC40F5" w14:paraId="1ECF199C" w14:textId="77777777" w:rsidTr="00E34960">
        <w:tc>
          <w:tcPr>
            <w:tcW w:w="1499" w:type="dxa"/>
          </w:tcPr>
          <w:p w14:paraId="0C2ED4F3" w14:textId="46518CC5" w:rsidR="00BC40F5" w:rsidRPr="00FB43E0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Zhou2022</w:t>
            </w:r>
          </w:p>
        </w:tc>
        <w:tc>
          <w:tcPr>
            <w:tcW w:w="940" w:type="dxa"/>
          </w:tcPr>
          <w:p w14:paraId="7BAC32AF" w14:textId="680535A8" w:rsidR="00BC40F5" w:rsidRPr="00FB43E0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07E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18215D8F" w14:textId="1FE1715D" w:rsidR="00BC40F5" w:rsidRPr="00BC40F5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850" w:type="dxa"/>
          </w:tcPr>
          <w:p w14:paraId="530F05B3" w14:textId="02F5844F" w:rsidR="00BC40F5" w:rsidRPr="00BC40F5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69</w:t>
            </w:r>
          </w:p>
        </w:tc>
        <w:tc>
          <w:tcPr>
            <w:tcW w:w="851" w:type="dxa"/>
          </w:tcPr>
          <w:p w14:paraId="025A7A33" w14:textId="7687FE50" w:rsidR="00BC40F5" w:rsidRPr="002A7EDD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640EA5A8" w14:textId="0AB7C01B" w:rsidR="00BC40F5" w:rsidRPr="00BC40F5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  <w:r w:rsidRPr="00BC40F5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UST</w:t>
            </w:r>
          </w:p>
        </w:tc>
        <w:tc>
          <w:tcPr>
            <w:tcW w:w="1418" w:type="dxa"/>
          </w:tcPr>
          <w:p w14:paraId="20F6018A" w14:textId="3690372D" w:rsidR="00BC40F5" w:rsidRPr="00BC40F5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18A5DE02" w14:textId="0DA964E4" w:rsidR="00BC40F5" w:rsidRPr="00BC40F5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ancer</w:t>
            </w:r>
          </w:p>
        </w:tc>
        <w:tc>
          <w:tcPr>
            <w:tcW w:w="851" w:type="dxa"/>
          </w:tcPr>
          <w:p w14:paraId="2E42A228" w14:textId="55986F07" w:rsidR="00BC40F5" w:rsidRPr="002A7EDD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D53B18C" w14:textId="53E830EA" w:rsidR="00BC40F5" w:rsidRPr="00D31C7F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BC40F5" w14:paraId="73CC7CF4" w14:textId="77777777" w:rsidTr="00E34960">
        <w:tc>
          <w:tcPr>
            <w:tcW w:w="1499" w:type="dxa"/>
          </w:tcPr>
          <w:p w14:paraId="0A162FAC" w14:textId="04C16083" w:rsidR="00BC40F5" w:rsidRPr="00FB43E0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rollebø2022</w:t>
            </w:r>
          </w:p>
        </w:tc>
        <w:tc>
          <w:tcPr>
            <w:tcW w:w="940" w:type="dxa"/>
          </w:tcPr>
          <w:p w14:paraId="102F7D3A" w14:textId="1C6C6091" w:rsidR="00BC40F5" w:rsidRPr="00FB43E0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orway</w:t>
            </w:r>
          </w:p>
        </w:tc>
        <w:tc>
          <w:tcPr>
            <w:tcW w:w="964" w:type="dxa"/>
          </w:tcPr>
          <w:p w14:paraId="08E3E633" w14:textId="4B51CE83" w:rsidR="00BC40F5" w:rsidRPr="00FB43E0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850" w:type="dxa"/>
          </w:tcPr>
          <w:p w14:paraId="2A02FAFC" w14:textId="2210D8EF" w:rsidR="00BC40F5" w:rsidRPr="00BC40F5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28</w:t>
            </w:r>
          </w:p>
        </w:tc>
        <w:tc>
          <w:tcPr>
            <w:tcW w:w="851" w:type="dxa"/>
          </w:tcPr>
          <w:p w14:paraId="4F6361D3" w14:textId="5A344390" w:rsidR="00BC40F5" w:rsidRPr="002A7EDD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32ACB20C" w14:textId="63188FED" w:rsidR="00BC40F5" w:rsidRPr="00FB43E0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2002</w:t>
            </w:r>
          </w:p>
        </w:tc>
        <w:tc>
          <w:tcPr>
            <w:tcW w:w="1418" w:type="dxa"/>
          </w:tcPr>
          <w:p w14:paraId="26373A65" w14:textId="405656EE" w:rsidR="00BC40F5" w:rsidRPr="00FB43E0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2FC80BD6" w14:textId="545F42F7" w:rsidR="00BC40F5" w:rsidRPr="00FB43E0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287ACDBC" w14:textId="1684802A" w:rsidR="00BC40F5" w:rsidRPr="002A7EDD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0A337998" w14:textId="74358E8A" w:rsidR="00BC40F5" w:rsidRPr="00D31C7F" w:rsidRDefault="00BC40F5" w:rsidP="00BC40F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BD73C1" w14:paraId="53A256D8" w14:textId="77777777" w:rsidTr="00E34960">
        <w:tc>
          <w:tcPr>
            <w:tcW w:w="1499" w:type="dxa"/>
          </w:tcPr>
          <w:p w14:paraId="06E29A73" w14:textId="400E87F2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Orell2022</w:t>
            </w:r>
          </w:p>
        </w:tc>
        <w:tc>
          <w:tcPr>
            <w:tcW w:w="940" w:type="dxa"/>
          </w:tcPr>
          <w:p w14:paraId="3E4BE05B" w14:textId="40D52B91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964" w:type="dxa"/>
          </w:tcPr>
          <w:p w14:paraId="7FEACDD5" w14:textId="16A12B80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14:paraId="6DE76F38" w14:textId="4B304A5A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851" w:type="dxa"/>
          </w:tcPr>
          <w:p w14:paraId="62A2A782" w14:textId="78A78443" w:rsidR="00BD73C1" w:rsidRPr="002A7EDD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15012349" w14:textId="77777777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B36110" w14:textId="188897B2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/>
                <w:sz w:val="18"/>
                <w:szCs w:val="18"/>
              </w:rPr>
              <w:t>R</w:t>
            </w: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trospective</w:t>
            </w:r>
          </w:p>
        </w:tc>
        <w:tc>
          <w:tcPr>
            <w:tcW w:w="1417" w:type="dxa"/>
          </w:tcPr>
          <w:p w14:paraId="679F8FD5" w14:textId="500986E3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ancer</w:t>
            </w:r>
          </w:p>
        </w:tc>
        <w:tc>
          <w:tcPr>
            <w:tcW w:w="851" w:type="dxa"/>
          </w:tcPr>
          <w:p w14:paraId="6F5DC33B" w14:textId="6A768F4A" w:rsidR="00BD73C1" w:rsidRPr="002A7EDD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7B179B00" w14:textId="58D8DA25" w:rsidR="00BD73C1" w:rsidRPr="00D31C7F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</w:tr>
      <w:tr w:rsidR="00BD73C1" w14:paraId="16061121" w14:textId="77777777" w:rsidTr="00E34960">
        <w:tc>
          <w:tcPr>
            <w:tcW w:w="1499" w:type="dxa"/>
          </w:tcPr>
          <w:p w14:paraId="7EDB9913" w14:textId="616BA294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n2022</w:t>
            </w:r>
          </w:p>
        </w:tc>
        <w:tc>
          <w:tcPr>
            <w:tcW w:w="940" w:type="dxa"/>
          </w:tcPr>
          <w:p w14:paraId="498C6C62" w14:textId="5B3D8030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2B26B675" w14:textId="2E325040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56</w:t>
            </w:r>
          </w:p>
        </w:tc>
        <w:tc>
          <w:tcPr>
            <w:tcW w:w="850" w:type="dxa"/>
          </w:tcPr>
          <w:p w14:paraId="07326B97" w14:textId="7716511A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26</w:t>
            </w:r>
          </w:p>
        </w:tc>
        <w:tc>
          <w:tcPr>
            <w:tcW w:w="851" w:type="dxa"/>
          </w:tcPr>
          <w:p w14:paraId="34564577" w14:textId="302CF8B9" w:rsidR="00BD73C1" w:rsidRPr="002A7EDD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6CB3B640" w14:textId="33664FF6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2002</w:t>
            </w:r>
          </w:p>
        </w:tc>
        <w:tc>
          <w:tcPr>
            <w:tcW w:w="1418" w:type="dxa"/>
          </w:tcPr>
          <w:p w14:paraId="4563B527" w14:textId="5BCF1BB2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1D297568" w14:textId="1F8BA0E5" w:rsidR="00BD73C1" w:rsidRPr="00FB43E0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5A89E142" w14:textId="2F1323E9" w:rsidR="00BD73C1" w:rsidRPr="002A7EDD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76938FF1" w14:textId="0C55780A" w:rsidR="00BD73C1" w:rsidRPr="00D31C7F" w:rsidRDefault="00BD73C1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BD73C1" w14:paraId="346ABAB5" w14:textId="77777777" w:rsidTr="00E34960">
        <w:tc>
          <w:tcPr>
            <w:tcW w:w="1499" w:type="dxa"/>
          </w:tcPr>
          <w:p w14:paraId="01CBED25" w14:textId="76423B5C" w:rsidR="00BD73C1" w:rsidRPr="00FB43E0" w:rsidRDefault="00C3035D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ong2022</w:t>
            </w:r>
          </w:p>
        </w:tc>
        <w:tc>
          <w:tcPr>
            <w:tcW w:w="940" w:type="dxa"/>
          </w:tcPr>
          <w:p w14:paraId="075542DE" w14:textId="4A21302E" w:rsidR="00BD73C1" w:rsidRPr="00FB43E0" w:rsidRDefault="00C3035D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6CF2E862" w14:textId="2A5641A5" w:rsidR="00BD73C1" w:rsidRPr="00FB43E0" w:rsidRDefault="00C3035D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7</w:t>
            </w:r>
          </w:p>
        </w:tc>
        <w:tc>
          <w:tcPr>
            <w:tcW w:w="850" w:type="dxa"/>
          </w:tcPr>
          <w:p w14:paraId="3DC9EF1A" w14:textId="65773C6E" w:rsidR="00BD73C1" w:rsidRPr="00FB43E0" w:rsidRDefault="00C3035D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18</w:t>
            </w:r>
          </w:p>
        </w:tc>
        <w:tc>
          <w:tcPr>
            <w:tcW w:w="851" w:type="dxa"/>
          </w:tcPr>
          <w:p w14:paraId="06E69E94" w14:textId="1B9B774F" w:rsidR="00BD73C1" w:rsidRPr="002A7EDD" w:rsidRDefault="00C3035D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585E36FB" w14:textId="04204803" w:rsidR="00BD73C1" w:rsidRPr="00FB43E0" w:rsidRDefault="00C3035D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</w:p>
        </w:tc>
        <w:tc>
          <w:tcPr>
            <w:tcW w:w="1418" w:type="dxa"/>
          </w:tcPr>
          <w:p w14:paraId="31702343" w14:textId="55B461FF" w:rsidR="00BD73C1" w:rsidRPr="00FB43E0" w:rsidRDefault="00C3035D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36058048" w14:textId="57EDB7E3" w:rsidR="00BD73C1" w:rsidRPr="00FB43E0" w:rsidRDefault="00C3035D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ancer</w:t>
            </w:r>
          </w:p>
        </w:tc>
        <w:tc>
          <w:tcPr>
            <w:tcW w:w="851" w:type="dxa"/>
          </w:tcPr>
          <w:p w14:paraId="0C1713D0" w14:textId="7283DACE" w:rsidR="00BD73C1" w:rsidRPr="002A7EDD" w:rsidRDefault="00C3035D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6C5FDB3E" w14:textId="3A7B0A75" w:rsidR="00BD73C1" w:rsidRPr="00D31C7F" w:rsidRDefault="00C3035D" w:rsidP="00BD73C1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</w:tr>
      <w:tr w:rsidR="00A05BD8" w14:paraId="4BAFD0E4" w14:textId="77777777" w:rsidTr="00E34960">
        <w:tc>
          <w:tcPr>
            <w:tcW w:w="1499" w:type="dxa"/>
          </w:tcPr>
          <w:p w14:paraId="7D897BDB" w14:textId="77134D53" w:rsidR="00A05BD8" w:rsidRPr="00A05BD8" w:rsidRDefault="00A05BD8" w:rsidP="00A05BD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Kobayashi2022</w:t>
            </w:r>
          </w:p>
        </w:tc>
        <w:tc>
          <w:tcPr>
            <w:tcW w:w="940" w:type="dxa"/>
          </w:tcPr>
          <w:p w14:paraId="1E61730D" w14:textId="704F2042" w:rsidR="00A05BD8" w:rsidRPr="00FB43E0" w:rsidRDefault="00A05BD8" w:rsidP="00A05BD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4" w:type="dxa"/>
          </w:tcPr>
          <w:p w14:paraId="1B87822E" w14:textId="5FCDD939" w:rsidR="00A05BD8" w:rsidRPr="00A05BD8" w:rsidRDefault="00A05BD8" w:rsidP="00A05BD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850" w:type="dxa"/>
          </w:tcPr>
          <w:p w14:paraId="3899EAFD" w14:textId="606A0EFD" w:rsidR="00A05BD8" w:rsidRPr="00A05BD8" w:rsidRDefault="00A05BD8" w:rsidP="00A05BD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7</w:t>
            </w:r>
          </w:p>
        </w:tc>
        <w:tc>
          <w:tcPr>
            <w:tcW w:w="851" w:type="dxa"/>
          </w:tcPr>
          <w:p w14:paraId="03D8C24E" w14:textId="722078AE" w:rsidR="00A05BD8" w:rsidRPr="002A7EDD" w:rsidRDefault="000C29C6" w:rsidP="00A05BD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DA2EE5F" w14:textId="6431AA95" w:rsidR="00A05BD8" w:rsidRPr="00A05BD8" w:rsidRDefault="00A05BD8" w:rsidP="00A05BD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5E9F89A7" w14:textId="2B0284F8" w:rsidR="00A05BD8" w:rsidRPr="00FB43E0" w:rsidRDefault="00A05BD8" w:rsidP="00A05BD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2970AF06" w14:textId="39FCB99F" w:rsidR="00A05BD8" w:rsidRPr="00FB43E0" w:rsidRDefault="00A05BD8" w:rsidP="00A05BD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/>
                <w:sz w:val="18"/>
                <w:szCs w:val="18"/>
              </w:rPr>
              <w:t>fracture</w:t>
            </w:r>
          </w:p>
        </w:tc>
        <w:tc>
          <w:tcPr>
            <w:tcW w:w="851" w:type="dxa"/>
          </w:tcPr>
          <w:p w14:paraId="62F74D79" w14:textId="6D57DFDC" w:rsidR="00A05BD8" w:rsidRPr="002A7EDD" w:rsidRDefault="00A05BD8" w:rsidP="00A05BD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464020F" w14:textId="5F33EC49" w:rsidR="00A05BD8" w:rsidRPr="00D31C7F" w:rsidRDefault="00A05BD8" w:rsidP="00A05BD8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BB5F5A" w14:paraId="37667AC9" w14:textId="77777777" w:rsidTr="00E34960">
        <w:tc>
          <w:tcPr>
            <w:tcW w:w="1499" w:type="dxa"/>
          </w:tcPr>
          <w:p w14:paraId="32ED93B2" w14:textId="19E5FD0E" w:rsidR="00BB5F5A" w:rsidRPr="00FB43E0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B5F5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iwa2022</w:t>
            </w:r>
          </w:p>
        </w:tc>
        <w:tc>
          <w:tcPr>
            <w:tcW w:w="940" w:type="dxa"/>
          </w:tcPr>
          <w:p w14:paraId="5F47D779" w14:textId="5186FEB2" w:rsidR="00BB5F5A" w:rsidRPr="00FB43E0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4" w:type="dxa"/>
          </w:tcPr>
          <w:p w14:paraId="6222258E" w14:textId="503199CC" w:rsidR="00BB5F5A" w:rsidRPr="00FB43E0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B5F5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850" w:type="dxa"/>
          </w:tcPr>
          <w:p w14:paraId="5307A84E" w14:textId="6C63EABF" w:rsidR="00BB5F5A" w:rsidRPr="00FB43E0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B5F5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06</w:t>
            </w:r>
          </w:p>
        </w:tc>
        <w:tc>
          <w:tcPr>
            <w:tcW w:w="851" w:type="dxa"/>
          </w:tcPr>
          <w:p w14:paraId="67D08B81" w14:textId="2EF1E05D" w:rsidR="00BB5F5A" w:rsidRPr="002A7EDD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4684C588" w14:textId="77777777" w:rsidR="00BB5F5A" w:rsidRPr="00FB43E0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E9ABAEF" w14:textId="198708A9" w:rsidR="00BB5F5A" w:rsidRPr="00FB43E0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B5F5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41025C6F" w14:textId="47732BE7" w:rsidR="00BB5F5A" w:rsidRPr="00FB43E0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/>
                <w:sz w:val="18"/>
                <w:szCs w:val="18"/>
              </w:rPr>
              <w:t>liver disease</w:t>
            </w:r>
          </w:p>
        </w:tc>
        <w:tc>
          <w:tcPr>
            <w:tcW w:w="851" w:type="dxa"/>
          </w:tcPr>
          <w:p w14:paraId="12A0E0AC" w14:textId="75AE132A" w:rsidR="00BB5F5A" w:rsidRPr="002A7EDD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40D7F1DD" w14:textId="32223515" w:rsidR="00BB5F5A" w:rsidRPr="00D31C7F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</w:tr>
      <w:tr w:rsidR="00BB5F5A" w14:paraId="1173300A" w14:textId="77777777" w:rsidTr="00E34960">
        <w:tc>
          <w:tcPr>
            <w:tcW w:w="1499" w:type="dxa"/>
          </w:tcPr>
          <w:p w14:paraId="71814024" w14:textId="4C6D5412" w:rsidR="00BB5F5A" w:rsidRPr="00FB43E0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andgrebe2023</w:t>
            </w:r>
          </w:p>
        </w:tc>
        <w:tc>
          <w:tcPr>
            <w:tcW w:w="940" w:type="dxa"/>
          </w:tcPr>
          <w:p w14:paraId="06869E17" w14:textId="0D740A4B" w:rsidR="00BB5F5A" w:rsidRPr="00FB43E0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B5F5A">
              <w:rPr>
                <w:rFonts w:ascii="Times New Roman" w:eastAsiaTheme="minorEastAsia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64" w:type="dxa"/>
          </w:tcPr>
          <w:p w14:paraId="756B9951" w14:textId="19577D44" w:rsidR="00BB5F5A" w:rsidRPr="00FB43E0" w:rsidRDefault="000C29C6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850" w:type="dxa"/>
          </w:tcPr>
          <w:p w14:paraId="3BE5A4C6" w14:textId="7FF55B47" w:rsidR="00BB5F5A" w:rsidRPr="00FB43E0" w:rsidRDefault="000C29C6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73EF0C94" w14:textId="7658AC2C" w:rsidR="00BB5F5A" w:rsidRPr="002A7EDD" w:rsidRDefault="000C29C6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34C28300" w14:textId="77777777" w:rsidR="00BB5F5A" w:rsidRPr="00FB43E0" w:rsidRDefault="00BB5F5A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5286CF2" w14:textId="6D36D268" w:rsidR="00BB5F5A" w:rsidRPr="00FB43E0" w:rsidRDefault="000C29C6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1AE84081" w14:textId="6B32DD0F" w:rsidR="00BB5F5A" w:rsidRPr="00FB43E0" w:rsidRDefault="000C29C6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ancer</w:t>
            </w:r>
          </w:p>
        </w:tc>
        <w:tc>
          <w:tcPr>
            <w:tcW w:w="851" w:type="dxa"/>
          </w:tcPr>
          <w:p w14:paraId="5AFF5E5E" w14:textId="6CF4DCE4" w:rsidR="00BB5F5A" w:rsidRPr="002A7EDD" w:rsidRDefault="00A80444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11D41D42" w14:textId="5575D772" w:rsidR="00BB5F5A" w:rsidRPr="00D31C7F" w:rsidRDefault="000C29C6" w:rsidP="00BB5F5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0C29C6" w14:paraId="1642B244" w14:textId="77777777" w:rsidTr="00E34960">
        <w:tc>
          <w:tcPr>
            <w:tcW w:w="1499" w:type="dxa"/>
          </w:tcPr>
          <w:p w14:paraId="0B06B8EB" w14:textId="70F6B8EA" w:rsidR="000C29C6" w:rsidRPr="00FB43E0" w:rsidRDefault="000C29C6" w:rsidP="000C29C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annert2023</w:t>
            </w:r>
          </w:p>
        </w:tc>
        <w:tc>
          <w:tcPr>
            <w:tcW w:w="940" w:type="dxa"/>
          </w:tcPr>
          <w:p w14:paraId="1BF0B536" w14:textId="0CBE2B54" w:rsidR="000C29C6" w:rsidRPr="00FB43E0" w:rsidRDefault="000C29C6" w:rsidP="000C29C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B5F5A">
              <w:rPr>
                <w:rFonts w:ascii="Times New Roman" w:eastAsiaTheme="minorEastAsia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64" w:type="dxa"/>
          </w:tcPr>
          <w:p w14:paraId="7C64A80A" w14:textId="5F3AE1D6" w:rsidR="000C29C6" w:rsidRPr="00FB43E0" w:rsidRDefault="000C29C6" w:rsidP="000C29C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850" w:type="dxa"/>
          </w:tcPr>
          <w:p w14:paraId="3C8F7627" w14:textId="5C8DE897" w:rsidR="000C29C6" w:rsidRPr="00FB43E0" w:rsidRDefault="000C29C6" w:rsidP="000C29C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</w:tcPr>
          <w:p w14:paraId="66B48D02" w14:textId="62C29B87" w:rsidR="000C29C6" w:rsidRPr="002A7EDD" w:rsidRDefault="000C29C6" w:rsidP="000C29C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37927393" w14:textId="787C9A5D" w:rsidR="000C29C6" w:rsidRPr="00FB43E0" w:rsidRDefault="000C29C6" w:rsidP="000C29C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RS-2002</w:t>
            </w:r>
            <w:r w:rsidRPr="000C29C6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UST</w:t>
            </w:r>
          </w:p>
        </w:tc>
        <w:tc>
          <w:tcPr>
            <w:tcW w:w="1418" w:type="dxa"/>
          </w:tcPr>
          <w:p w14:paraId="08688CD2" w14:textId="73569CC1" w:rsidR="000C29C6" w:rsidRPr="00FB43E0" w:rsidRDefault="00650674" w:rsidP="000C29C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0C29C6" w:rsidRPr="005A4FD5">
              <w:rPr>
                <w:rFonts w:ascii="Times New Roman" w:eastAsiaTheme="minorEastAsia" w:hAnsi="Times New Roman" w:cs="Times New Roman"/>
                <w:sz w:val="18"/>
                <w:szCs w:val="18"/>
              </w:rPr>
              <w:t>ross-sectional </w:t>
            </w:r>
          </w:p>
        </w:tc>
        <w:tc>
          <w:tcPr>
            <w:tcW w:w="1417" w:type="dxa"/>
          </w:tcPr>
          <w:p w14:paraId="2DEF1388" w14:textId="49B27BAD" w:rsidR="000C29C6" w:rsidRPr="00FB43E0" w:rsidRDefault="00650674" w:rsidP="000C29C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</w:t>
            </w:r>
            <w:r w:rsidR="000C29C6" w:rsidRPr="000C29C6">
              <w:rPr>
                <w:rFonts w:ascii="Times New Roman" w:eastAsiaTheme="minorEastAsia" w:hAnsi="Times New Roman" w:cs="Times New Roman"/>
                <w:sz w:val="18"/>
                <w:szCs w:val="18"/>
              </w:rPr>
              <w:t>astroenterology</w:t>
            </w:r>
          </w:p>
        </w:tc>
        <w:tc>
          <w:tcPr>
            <w:tcW w:w="851" w:type="dxa"/>
          </w:tcPr>
          <w:p w14:paraId="47CD0792" w14:textId="6128D16B" w:rsidR="000C29C6" w:rsidRPr="002A7EDD" w:rsidRDefault="000C29C6" w:rsidP="000C29C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1FA84A9A" w14:textId="75F6ED27" w:rsidR="000C29C6" w:rsidRPr="00D31C7F" w:rsidRDefault="000C29C6" w:rsidP="000C29C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A80444" w14:paraId="22528F66" w14:textId="77777777" w:rsidTr="00E34960">
        <w:tc>
          <w:tcPr>
            <w:tcW w:w="1499" w:type="dxa"/>
          </w:tcPr>
          <w:p w14:paraId="17BD96A6" w14:textId="36433F4A" w:rsidR="00A80444" w:rsidRPr="00FB43E0" w:rsidRDefault="00A80444" w:rsidP="00A8044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8044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da Silva Couto2023</w:t>
            </w:r>
          </w:p>
        </w:tc>
        <w:tc>
          <w:tcPr>
            <w:tcW w:w="940" w:type="dxa"/>
          </w:tcPr>
          <w:p w14:paraId="5F491DC4" w14:textId="442B7BEB" w:rsidR="00A80444" w:rsidRPr="00FB43E0" w:rsidRDefault="00A80444" w:rsidP="00A8044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80444">
              <w:rPr>
                <w:rFonts w:ascii="Times New Roman" w:eastAsiaTheme="minorEastAsia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964" w:type="dxa"/>
          </w:tcPr>
          <w:p w14:paraId="1307E2A4" w14:textId="34583057" w:rsidR="00A80444" w:rsidRPr="00FB43E0" w:rsidRDefault="00A80444" w:rsidP="00A8044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8044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14:paraId="308E596A" w14:textId="4B0FB323" w:rsidR="00A80444" w:rsidRPr="00FB43E0" w:rsidRDefault="00A80444" w:rsidP="00A8044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8044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91</w:t>
            </w:r>
          </w:p>
        </w:tc>
        <w:tc>
          <w:tcPr>
            <w:tcW w:w="851" w:type="dxa"/>
          </w:tcPr>
          <w:p w14:paraId="6008F4F3" w14:textId="2674A649" w:rsidR="00A80444" w:rsidRPr="002A7EDD" w:rsidRDefault="00A80444" w:rsidP="00A8044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52A9E604" w14:textId="7F5716B9" w:rsidR="00A80444" w:rsidRPr="00FB43E0" w:rsidRDefault="00A80444" w:rsidP="00A8044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8044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GA</w:t>
            </w:r>
          </w:p>
        </w:tc>
        <w:tc>
          <w:tcPr>
            <w:tcW w:w="1418" w:type="dxa"/>
          </w:tcPr>
          <w:p w14:paraId="5AEA1C31" w14:textId="11231AD7" w:rsidR="00A80444" w:rsidRPr="00FB43E0" w:rsidRDefault="00A80444" w:rsidP="00A8044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B5F5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trospective</w:t>
            </w:r>
          </w:p>
        </w:tc>
        <w:tc>
          <w:tcPr>
            <w:tcW w:w="1417" w:type="dxa"/>
          </w:tcPr>
          <w:p w14:paraId="62485D7D" w14:textId="226A1D67" w:rsidR="00A80444" w:rsidRPr="00FB43E0" w:rsidRDefault="00650674" w:rsidP="00A8044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A80444" w:rsidRPr="00A8044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0D376E83" w14:textId="08CAFA7D" w:rsidR="00A80444" w:rsidRPr="002A7EDD" w:rsidRDefault="00A80444" w:rsidP="00A8044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229752DC" w14:textId="6DF83100" w:rsidR="00A80444" w:rsidRPr="00D31C7F" w:rsidRDefault="00A80444" w:rsidP="00A8044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</w:tr>
      <w:tr w:rsidR="007F5EEA" w:rsidRPr="007F5EEA" w14:paraId="6CBBFF66" w14:textId="77777777" w:rsidTr="00E34960">
        <w:tc>
          <w:tcPr>
            <w:tcW w:w="1499" w:type="dxa"/>
          </w:tcPr>
          <w:p w14:paraId="082F767F" w14:textId="6EC7C32E" w:rsidR="007F5EEA" w:rsidRPr="00FB43E0" w:rsidRDefault="007F5EEA" w:rsidP="007F5EE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F5EE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uang2022</w:t>
            </w:r>
          </w:p>
        </w:tc>
        <w:tc>
          <w:tcPr>
            <w:tcW w:w="940" w:type="dxa"/>
          </w:tcPr>
          <w:p w14:paraId="1FE1AA79" w14:textId="46510087" w:rsidR="007F5EEA" w:rsidRPr="00FB43E0" w:rsidRDefault="007F5EEA" w:rsidP="007F5EE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2F55B09C" w14:textId="0ADA2B9C" w:rsidR="007F5EEA" w:rsidRPr="00FB43E0" w:rsidRDefault="007F5EEA" w:rsidP="007F5EE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F5EE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850" w:type="dxa"/>
          </w:tcPr>
          <w:p w14:paraId="0565238C" w14:textId="0644721B" w:rsidR="007F5EEA" w:rsidRPr="00FB43E0" w:rsidRDefault="007F5EEA" w:rsidP="007F5EE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F5EE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88</w:t>
            </w:r>
          </w:p>
        </w:tc>
        <w:tc>
          <w:tcPr>
            <w:tcW w:w="851" w:type="dxa"/>
          </w:tcPr>
          <w:p w14:paraId="1411614B" w14:textId="09C17E50" w:rsidR="007F5EEA" w:rsidRPr="002A7EDD" w:rsidRDefault="007F5EEA" w:rsidP="007F5EE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79CE2CE5" w14:textId="31A9093B" w:rsidR="007F5EEA" w:rsidRPr="00FB43E0" w:rsidRDefault="00E57A46" w:rsidP="007F5EE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57A46">
              <w:rPr>
                <w:rFonts w:ascii="Times New Roman" w:eastAsiaTheme="minorEastAsia" w:hAnsi="Times New Roman" w:cs="Times New Roman"/>
                <w:sz w:val="18"/>
                <w:szCs w:val="18"/>
              </w:rPr>
              <w:t>NRS 200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  <w:r w:rsidRPr="00E57A4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GNRI, MNA</w:t>
            </w:r>
          </w:p>
        </w:tc>
        <w:tc>
          <w:tcPr>
            <w:tcW w:w="1418" w:type="dxa"/>
          </w:tcPr>
          <w:p w14:paraId="759D454C" w14:textId="73590A01" w:rsidR="007F5EEA" w:rsidRPr="00FB43E0" w:rsidRDefault="007F5EEA" w:rsidP="007F5EE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2D787B68" w14:textId="234F694B" w:rsidR="007F5EEA" w:rsidRPr="00FB43E0" w:rsidRDefault="00650674" w:rsidP="007F5EE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7F5EEA" w:rsidRPr="007F5EE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022315EF" w14:textId="5383797A" w:rsidR="007F5EEA" w:rsidRPr="002A7EDD" w:rsidRDefault="007F5EEA" w:rsidP="007F5EE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170D1A70" w14:textId="75D822D8" w:rsidR="007F5EEA" w:rsidRPr="00D31C7F" w:rsidRDefault="007F5EEA" w:rsidP="007F5EEA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1A1D40" w14:paraId="58EF3525" w14:textId="77777777" w:rsidTr="00E34960">
        <w:tc>
          <w:tcPr>
            <w:tcW w:w="1499" w:type="dxa"/>
          </w:tcPr>
          <w:p w14:paraId="0341CC31" w14:textId="7503BED4" w:rsidR="001A1D40" w:rsidRPr="00FB43E0" w:rsidRDefault="001A1D40" w:rsidP="001A1D4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1D4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</w:t>
            </w:r>
            <w:r w:rsidRPr="001A1D4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ó</w:t>
            </w:r>
            <w:r w:rsidRPr="001A1D4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ez-Uranga2022</w:t>
            </w:r>
          </w:p>
        </w:tc>
        <w:tc>
          <w:tcPr>
            <w:tcW w:w="940" w:type="dxa"/>
          </w:tcPr>
          <w:p w14:paraId="0E432914" w14:textId="560E1335" w:rsidR="001A1D40" w:rsidRPr="00FB43E0" w:rsidRDefault="001A1D40" w:rsidP="001A1D4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1D4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pain</w:t>
            </w:r>
          </w:p>
        </w:tc>
        <w:tc>
          <w:tcPr>
            <w:tcW w:w="964" w:type="dxa"/>
          </w:tcPr>
          <w:p w14:paraId="418B9D5D" w14:textId="3F05A169" w:rsidR="001A1D40" w:rsidRPr="00FB43E0" w:rsidRDefault="001A1D40" w:rsidP="001A1D4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1D4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14:paraId="2420D300" w14:textId="510B7147" w:rsidR="001A1D40" w:rsidRPr="00FB43E0" w:rsidRDefault="001A1D40" w:rsidP="001A1D4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1D4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851" w:type="dxa"/>
          </w:tcPr>
          <w:p w14:paraId="1A4B7527" w14:textId="33D0134A" w:rsidR="001A1D40" w:rsidRPr="002A7EDD" w:rsidRDefault="001A1D40" w:rsidP="001A1D4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5BDA1DF3" w14:textId="77777777" w:rsidR="001A1D40" w:rsidRPr="00FB43E0" w:rsidRDefault="001A1D40" w:rsidP="001A1D4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9BBE9BD" w14:textId="3BCAFC7C" w:rsidR="001A1D40" w:rsidRPr="00FB43E0" w:rsidRDefault="00650674" w:rsidP="001A1D4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1A1D40" w:rsidRPr="001A1D40">
              <w:rPr>
                <w:rFonts w:ascii="Times New Roman" w:eastAsiaTheme="minorEastAsia" w:hAnsi="Times New Roman" w:cs="Times New Roman"/>
                <w:sz w:val="18"/>
                <w:szCs w:val="18"/>
              </w:rPr>
              <w:t>ross-sectiona</w:t>
            </w:r>
          </w:p>
        </w:tc>
        <w:tc>
          <w:tcPr>
            <w:tcW w:w="1417" w:type="dxa"/>
          </w:tcPr>
          <w:p w14:paraId="1902D82C" w14:textId="76BE1C58" w:rsidR="001A1D40" w:rsidRPr="00FB43E0" w:rsidRDefault="001A1D40" w:rsidP="001A1D4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1D4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ovid-19</w:t>
            </w:r>
          </w:p>
        </w:tc>
        <w:tc>
          <w:tcPr>
            <w:tcW w:w="851" w:type="dxa"/>
          </w:tcPr>
          <w:p w14:paraId="1D2BC1AA" w14:textId="638216AD" w:rsidR="001A1D40" w:rsidRPr="002A7EDD" w:rsidRDefault="001A1D40" w:rsidP="001A1D4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32B15AA5" w14:textId="10ACE476" w:rsidR="001A1D40" w:rsidRPr="00D31C7F" w:rsidRDefault="001A1D40" w:rsidP="001A1D40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1C2076" w14:paraId="6D2A229E" w14:textId="77777777" w:rsidTr="00E34960">
        <w:tc>
          <w:tcPr>
            <w:tcW w:w="1499" w:type="dxa"/>
          </w:tcPr>
          <w:p w14:paraId="6BD6B809" w14:textId="7CB6812F" w:rsidR="001C2076" w:rsidRPr="00FB43E0" w:rsidRDefault="001C2076" w:rsidP="001C20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C207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iu2022</w:t>
            </w:r>
          </w:p>
        </w:tc>
        <w:tc>
          <w:tcPr>
            <w:tcW w:w="940" w:type="dxa"/>
          </w:tcPr>
          <w:p w14:paraId="275F2B2E" w14:textId="26E2CD77" w:rsidR="001C2076" w:rsidRPr="00FB43E0" w:rsidRDefault="001C2076" w:rsidP="001C20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09084B92" w14:textId="0CF70CE6" w:rsidR="001C2076" w:rsidRPr="00FB43E0" w:rsidRDefault="001C2076" w:rsidP="001C20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C207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62</w:t>
            </w:r>
          </w:p>
        </w:tc>
        <w:tc>
          <w:tcPr>
            <w:tcW w:w="850" w:type="dxa"/>
          </w:tcPr>
          <w:p w14:paraId="1E47DAEF" w14:textId="5E981F56" w:rsidR="001C2076" w:rsidRPr="00FB43E0" w:rsidRDefault="001C2076" w:rsidP="001C20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C207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61</w:t>
            </w:r>
          </w:p>
        </w:tc>
        <w:tc>
          <w:tcPr>
            <w:tcW w:w="851" w:type="dxa"/>
          </w:tcPr>
          <w:p w14:paraId="45A6D3D2" w14:textId="6EAD8A43" w:rsidR="001C2076" w:rsidRPr="002A7EDD" w:rsidRDefault="001C2076" w:rsidP="001C20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C1906B1" w14:textId="16C6AAEE" w:rsidR="001C2076" w:rsidRPr="00FB43E0" w:rsidRDefault="001C2076" w:rsidP="001C20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C207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UST</w:t>
            </w:r>
          </w:p>
        </w:tc>
        <w:tc>
          <w:tcPr>
            <w:tcW w:w="1418" w:type="dxa"/>
          </w:tcPr>
          <w:p w14:paraId="57228140" w14:textId="18372658" w:rsidR="001C2076" w:rsidRPr="00FB43E0" w:rsidRDefault="001C2076" w:rsidP="001C20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C2076">
              <w:rPr>
                <w:rFonts w:ascii="Times New Roman" w:eastAsiaTheme="minorEastAsia" w:hAnsi="Times New Roman" w:cs="Times New Roman"/>
                <w:sz w:val="18"/>
                <w:szCs w:val="18"/>
              </w:rPr>
              <w:t>R</w:t>
            </w:r>
            <w:r w:rsidRPr="001C207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trospective</w:t>
            </w:r>
          </w:p>
        </w:tc>
        <w:tc>
          <w:tcPr>
            <w:tcW w:w="1417" w:type="dxa"/>
          </w:tcPr>
          <w:p w14:paraId="61C562FE" w14:textId="0FA06B0A" w:rsidR="001C2076" w:rsidRPr="00FB43E0" w:rsidRDefault="001C2076" w:rsidP="001C20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C2076">
              <w:rPr>
                <w:rFonts w:ascii="Times New Roman" w:eastAsiaTheme="minorEastAsia" w:hAnsi="Times New Roman" w:cs="Times New Roman"/>
                <w:sz w:val="18"/>
                <w:szCs w:val="18"/>
              </w:rPr>
              <w:t>cardiac surgery</w:t>
            </w:r>
          </w:p>
        </w:tc>
        <w:tc>
          <w:tcPr>
            <w:tcW w:w="851" w:type="dxa"/>
          </w:tcPr>
          <w:p w14:paraId="6C7395F1" w14:textId="20B9A87D" w:rsidR="001C2076" w:rsidRPr="002A7EDD" w:rsidRDefault="001C2076" w:rsidP="001C20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294C3F6E" w14:textId="0D81941D" w:rsidR="001C2076" w:rsidRPr="00D31C7F" w:rsidRDefault="001C2076" w:rsidP="001C207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</w:tr>
      <w:tr w:rsidR="00886A5C" w14:paraId="59510305" w14:textId="77777777" w:rsidTr="00E34960">
        <w:tc>
          <w:tcPr>
            <w:tcW w:w="1499" w:type="dxa"/>
          </w:tcPr>
          <w:p w14:paraId="047F086E" w14:textId="5D7AD616" w:rsidR="00886A5C" w:rsidRPr="00FB43E0" w:rsidRDefault="00886A5C" w:rsidP="00886A5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86A5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ong2023</w:t>
            </w:r>
          </w:p>
        </w:tc>
        <w:tc>
          <w:tcPr>
            <w:tcW w:w="940" w:type="dxa"/>
          </w:tcPr>
          <w:p w14:paraId="18730F59" w14:textId="2E9D2400" w:rsidR="00886A5C" w:rsidRPr="00FB43E0" w:rsidRDefault="00886A5C" w:rsidP="00886A5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86A5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Korea</w:t>
            </w:r>
          </w:p>
        </w:tc>
        <w:tc>
          <w:tcPr>
            <w:tcW w:w="964" w:type="dxa"/>
          </w:tcPr>
          <w:p w14:paraId="11208354" w14:textId="30119C12" w:rsidR="00886A5C" w:rsidRPr="00FB43E0" w:rsidRDefault="00886A5C" w:rsidP="00886A5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86A5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14:paraId="275AF79F" w14:textId="79DE5BC6" w:rsidR="00886A5C" w:rsidRPr="00FB43E0" w:rsidRDefault="00886A5C" w:rsidP="00886A5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851" w:type="dxa"/>
          </w:tcPr>
          <w:p w14:paraId="67DA5AE3" w14:textId="0042BDBA" w:rsidR="00886A5C" w:rsidRPr="002A7EDD" w:rsidRDefault="00886A5C" w:rsidP="00886A5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3EDDA549" w14:textId="77777777" w:rsidR="00886A5C" w:rsidRPr="00FB43E0" w:rsidRDefault="00886A5C" w:rsidP="00886A5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81AADCC" w14:textId="4A663404" w:rsidR="00886A5C" w:rsidRPr="00FB43E0" w:rsidRDefault="00886A5C" w:rsidP="00886A5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C2076">
              <w:rPr>
                <w:rFonts w:ascii="Times New Roman" w:eastAsiaTheme="minorEastAsia" w:hAnsi="Times New Roman" w:cs="Times New Roman"/>
                <w:sz w:val="18"/>
                <w:szCs w:val="18"/>
              </w:rPr>
              <w:t>R</w:t>
            </w:r>
            <w:r w:rsidRPr="001C207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trospective</w:t>
            </w:r>
          </w:p>
        </w:tc>
        <w:tc>
          <w:tcPr>
            <w:tcW w:w="1417" w:type="dxa"/>
          </w:tcPr>
          <w:p w14:paraId="128A4181" w14:textId="009C1C57" w:rsidR="00886A5C" w:rsidRPr="00FB43E0" w:rsidRDefault="00650674" w:rsidP="00886A5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hemodialysis</w:t>
            </w:r>
          </w:p>
        </w:tc>
        <w:tc>
          <w:tcPr>
            <w:tcW w:w="851" w:type="dxa"/>
          </w:tcPr>
          <w:p w14:paraId="5CFFB5E6" w14:textId="6D46CCB3" w:rsidR="00886A5C" w:rsidRPr="002A7EDD" w:rsidRDefault="00886A5C" w:rsidP="00886A5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58F20FB2" w14:textId="5027CDE3" w:rsidR="00886A5C" w:rsidRPr="00D31C7F" w:rsidRDefault="00886A5C" w:rsidP="00886A5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6650D6" w14:paraId="171EC033" w14:textId="77777777" w:rsidTr="00E34960">
        <w:tc>
          <w:tcPr>
            <w:tcW w:w="1499" w:type="dxa"/>
          </w:tcPr>
          <w:p w14:paraId="13EDAB1D" w14:textId="6D4BB832" w:rsidR="006650D6" w:rsidRPr="006650D6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650D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aeda2020</w:t>
            </w:r>
          </w:p>
        </w:tc>
        <w:tc>
          <w:tcPr>
            <w:tcW w:w="940" w:type="dxa"/>
          </w:tcPr>
          <w:p w14:paraId="1FCA3847" w14:textId="05A14CAC" w:rsidR="006650D6" w:rsidRPr="00FB43E0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86A5C">
              <w:rPr>
                <w:rFonts w:ascii="Times New Roman" w:eastAsiaTheme="minorEastAsia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64" w:type="dxa"/>
          </w:tcPr>
          <w:p w14:paraId="2BDDACDF" w14:textId="28A8C2F3" w:rsidR="006650D6" w:rsidRPr="006650D6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650D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850" w:type="dxa"/>
          </w:tcPr>
          <w:p w14:paraId="723DBFE0" w14:textId="32F97FCE" w:rsidR="006650D6" w:rsidRPr="006650D6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650D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851" w:type="dxa"/>
          </w:tcPr>
          <w:p w14:paraId="45F6DE8C" w14:textId="511AFC19" w:rsidR="006650D6" w:rsidRPr="002A7EDD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2AC48989" w14:textId="77777777" w:rsidR="006650D6" w:rsidRPr="00FB43E0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0DD1D18" w14:textId="56192143" w:rsidR="006650D6" w:rsidRPr="00FB43E0" w:rsidRDefault="00650674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6650D6" w:rsidRPr="001A1D40">
              <w:rPr>
                <w:rFonts w:ascii="Times New Roman" w:eastAsiaTheme="minorEastAsia" w:hAnsi="Times New Roman" w:cs="Times New Roman"/>
                <w:sz w:val="18"/>
                <w:szCs w:val="18"/>
              </w:rPr>
              <w:t>ross-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ectional</w:t>
            </w:r>
          </w:p>
        </w:tc>
        <w:tc>
          <w:tcPr>
            <w:tcW w:w="1417" w:type="dxa"/>
          </w:tcPr>
          <w:p w14:paraId="4DB1F0C5" w14:textId="34AC0599" w:rsidR="006650D6" w:rsidRPr="006650D6" w:rsidRDefault="00650674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6650D6" w:rsidRPr="006650D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3E6E813F" w14:textId="188886AB" w:rsidR="006650D6" w:rsidRPr="002A7EDD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306112E6" w14:textId="48A31215" w:rsidR="006650D6" w:rsidRPr="00D31C7F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6650D6" w14:paraId="52DBF9FB" w14:textId="77777777" w:rsidTr="00E34960">
        <w:tc>
          <w:tcPr>
            <w:tcW w:w="1499" w:type="dxa"/>
          </w:tcPr>
          <w:p w14:paraId="11C01250" w14:textId="57B47E36" w:rsidR="006650D6" w:rsidRPr="00FB43E0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650D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Xie2022</w:t>
            </w:r>
          </w:p>
        </w:tc>
        <w:tc>
          <w:tcPr>
            <w:tcW w:w="940" w:type="dxa"/>
          </w:tcPr>
          <w:p w14:paraId="108B39DE" w14:textId="64CE06AC" w:rsidR="006650D6" w:rsidRPr="00FB43E0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4837B2F8" w14:textId="425AC5B1" w:rsidR="006650D6" w:rsidRPr="00FB43E0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650D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62</w:t>
            </w:r>
          </w:p>
        </w:tc>
        <w:tc>
          <w:tcPr>
            <w:tcW w:w="850" w:type="dxa"/>
          </w:tcPr>
          <w:p w14:paraId="1BD9AC36" w14:textId="2F5EFC9B" w:rsidR="006650D6" w:rsidRPr="00FB43E0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650D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35</w:t>
            </w:r>
          </w:p>
        </w:tc>
        <w:tc>
          <w:tcPr>
            <w:tcW w:w="851" w:type="dxa"/>
          </w:tcPr>
          <w:p w14:paraId="08B05E79" w14:textId="71A92D07" w:rsidR="006650D6" w:rsidRPr="002A7EDD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71250D0A" w14:textId="6A0D8FF6" w:rsidR="006650D6" w:rsidRPr="00FB43E0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650D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3572249B" w14:textId="20B5D7F8" w:rsidR="006650D6" w:rsidRPr="00FB43E0" w:rsidRDefault="00650674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6650D6" w:rsidRPr="001A1D40">
              <w:rPr>
                <w:rFonts w:ascii="Times New Roman" w:eastAsiaTheme="minorEastAsia" w:hAnsi="Times New Roman" w:cs="Times New Roman"/>
                <w:sz w:val="18"/>
                <w:szCs w:val="18"/>
              </w:rPr>
              <w:t>ross-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ectional</w:t>
            </w:r>
          </w:p>
        </w:tc>
        <w:tc>
          <w:tcPr>
            <w:tcW w:w="1417" w:type="dxa"/>
          </w:tcPr>
          <w:p w14:paraId="76F31E67" w14:textId="1288FD15" w:rsidR="006650D6" w:rsidRPr="00FB43E0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67E25C49" w14:textId="20D0F1EB" w:rsidR="006650D6" w:rsidRPr="002A7EDD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71FB5AEC" w14:textId="0ADD9B24" w:rsidR="006650D6" w:rsidRPr="00D31C7F" w:rsidRDefault="006650D6" w:rsidP="006650D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E545E4" w14:paraId="19425C35" w14:textId="77777777" w:rsidTr="00E34960">
        <w:tc>
          <w:tcPr>
            <w:tcW w:w="1499" w:type="dxa"/>
          </w:tcPr>
          <w:p w14:paraId="4D247CFE" w14:textId="21BE424E" w:rsidR="00E545E4" w:rsidRPr="006650D6" w:rsidRDefault="00E545E4" w:rsidP="00E545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545E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oria-Utrilla2022</w:t>
            </w:r>
          </w:p>
        </w:tc>
        <w:tc>
          <w:tcPr>
            <w:tcW w:w="940" w:type="dxa"/>
          </w:tcPr>
          <w:p w14:paraId="0BDC0660" w14:textId="67DFA4CD" w:rsidR="00E545E4" w:rsidRPr="00C3035D" w:rsidRDefault="00E545E4" w:rsidP="00E545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86A5C">
              <w:rPr>
                <w:rFonts w:ascii="Times New Roman" w:eastAsiaTheme="minorEastAsia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64" w:type="dxa"/>
          </w:tcPr>
          <w:p w14:paraId="12ED4C25" w14:textId="35A54E6B" w:rsidR="00E545E4" w:rsidRPr="006650D6" w:rsidRDefault="00E545E4" w:rsidP="00E545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545E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850" w:type="dxa"/>
          </w:tcPr>
          <w:p w14:paraId="348EF4EB" w14:textId="2C646BD5" w:rsidR="00E545E4" w:rsidRPr="006650D6" w:rsidRDefault="00E545E4" w:rsidP="00E545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6B56AE2A" w14:textId="6F238FE8" w:rsidR="00E545E4" w:rsidRPr="002A7EDD" w:rsidRDefault="00E545E4" w:rsidP="00E545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77647671" w14:textId="77777777" w:rsidR="00E545E4" w:rsidRPr="006650D6" w:rsidRDefault="00E545E4" w:rsidP="00E545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20D08C" w14:textId="7BC29483" w:rsidR="00E545E4" w:rsidRPr="001A1D40" w:rsidRDefault="00E545E4" w:rsidP="00E545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59ED82AB" w14:textId="5D80EC3B" w:rsidR="00E545E4" w:rsidRPr="002A7EDD" w:rsidRDefault="00650674" w:rsidP="00E545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="00E545E4" w:rsidRPr="00E545E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851" w:type="dxa"/>
          </w:tcPr>
          <w:p w14:paraId="07BAC4F9" w14:textId="1B9E7661" w:rsidR="00E545E4" w:rsidRPr="002A7EDD" w:rsidRDefault="00E545E4" w:rsidP="00E545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232338AF" w14:textId="29302FB2" w:rsidR="00E545E4" w:rsidRPr="002A7EDD" w:rsidRDefault="00E545E4" w:rsidP="00E545E4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4A57F7" w14:paraId="00680931" w14:textId="77777777" w:rsidTr="00E34960">
        <w:tc>
          <w:tcPr>
            <w:tcW w:w="1499" w:type="dxa"/>
          </w:tcPr>
          <w:p w14:paraId="21D80D6F" w14:textId="2D64C3EC" w:rsidR="004A57F7" w:rsidRPr="006650D6" w:rsidRDefault="004A57F7" w:rsidP="004A57F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905F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iraike2023</w:t>
            </w:r>
          </w:p>
        </w:tc>
        <w:tc>
          <w:tcPr>
            <w:tcW w:w="940" w:type="dxa"/>
          </w:tcPr>
          <w:p w14:paraId="78882D4B" w14:textId="00F369D1" w:rsidR="004A57F7" w:rsidRPr="00C3035D" w:rsidRDefault="004A57F7" w:rsidP="004A57F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64" w:type="dxa"/>
          </w:tcPr>
          <w:p w14:paraId="1B3E8B83" w14:textId="4985CF0B" w:rsidR="004A57F7" w:rsidRPr="006650D6" w:rsidRDefault="004A57F7" w:rsidP="004A57F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905F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850" w:type="dxa"/>
          </w:tcPr>
          <w:p w14:paraId="497ADE68" w14:textId="2DED9775" w:rsidR="004A57F7" w:rsidRPr="006650D6" w:rsidRDefault="004A57F7" w:rsidP="004A57F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51" w:type="dxa"/>
          </w:tcPr>
          <w:p w14:paraId="09B31001" w14:textId="705940D3" w:rsidR="004A57F7" w:rsidRPr="002A7EDD" w:rsidRDefault="004A57F7" w:rsidP="004A57F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3579B022" w14:textId="6B30C86C" w:rsidR="004A57F7" w:rsidRPr="006650D6" w:rsidRDefault="004A57F7" w:rsidP="004A57F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905F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NA</w:t>
            </w:r>
          </w:p>
        </w:tc>
        <w:tc>
          <w:tcPr>
            <w:tcW w:w="1418" w:type="dxa"/>
          </w:tcPr>
          <w:p w14:paraId="1866E3EB" w14:textId="73CE4D71" w:rsidR="004A57F7" w:rsidRPr="001A1D40" w:rsidRDefault="004A57F7" w:rsidP="004A57F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3E426080" w14:textId="516380A0" w:rsidR="004A57F7" w:rsidRPr="002A7EDD" w:rsidRDefault="004A57F7" w:rsidP="004A57F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mixed disease</w:t>
            </w:r>
          </w:p>
        </w:tc>
        <w:tc>
          <w:tcPr>
            <w:tcW w:w="851" w:type="dxa"/>
          </w:tcPr>
          <w:p w14:paraId="137CD5D6" w14:textId="1ED0B427" w:rsidR="004A57F7" w:rsidRPr="002A7EDD" w:rsidRDefault="004A57F7" w:rsidP="004A57F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37242339" w14:textId="479BF51D" w:rsidR="004A57F7" w:rsidRPr="002A7EDD" w:rsidRDefault="004A57F7" w:rsidP="004A57F7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2C06DE" w14:paraId="1BD1B90A" w14:textId="77777777" w:rsidTr="00E34960">
        <w:tc>
          <w:tcPr>
            <w:tcW w:w="1499" w:type="dxa"/>
          </w:tcPr>
          <w:p w14:paraId="32355B38" w14:textId="0ECDE25A" w:rsidR="002C06DE" w:rsidRPr="006650D6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ang2023</w:t>
            </w:r>
          </w:p>
        </w:tc>
        <w:tc>
          <w:tcPr>
            <w:tcW w:w="940" w:type="dxa"/>
          </w:tcPr>
          <w:p w14:paraId="43F93296" w14:textId="519B23EB" w:rsidR="002C06DE" w:rsidRPr="00C3035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64" w:type="dxa"/>
          </w:tcPr>
          <w:p w14:paraId="4A16720B" w14:textId="6E8210DD" w:rsidR="002C06DE" w:rsidRPr="006650D6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850" w:type="dxa"/>
          </w:tcPr>
          <w:p w14:paraId="5A21E9C2" w14:textId="6A26D339" w:rsidR="002C06DE" w:rsidRPr="006650D6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87</w:t>
            </w:r>
          </w:p>
        </w:tc>
        <w:tc>
          <w:tcPr>
            <w:tcW w:w="851" w:type="dxa"/>
          </w:tcPr>
          <w:p w14:paraId="6211A88B" w14:textId="4407E016" w:rsidR="002C06DE" w:rsidRPr="002A7ED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5A7BBA01" w14:textId="4EC4ACD2" w:rsidR="002C06DE" w:rsidRPr="006650D6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FH-NPT</w:t>
            </w:r>
          </w:p>
        </w:tc>
        <w:tc>
          <w:tcPr>
            <w:tcW w:w="1418" w:type="dxa"/>
          </w:tcPr>
          <w:p w14:paraId="579BAC93" w14:textId="2C9B0627" w:rsidR="002C06DE" w:rsidRPr="001A1D40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0A38790B" w14:textId="4FAA2E72" w:rsidR="002C06DE" w:rsidRPr="002A7ED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irrhosis</w:t>
            </w:r>
          </w:p>
        </w:tc>
        <w:tc>
          <w:tcPr>
            <w:tcW w:w="851" w:type="dxa"/>
          </w:tcPr>
          <w:p w14:paraId="33885537" w14:textId="51091CE9" w:rsidR="002C06DE" w:rsidRPr="002A7ED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1039FDFE" w14:textId="65A6F68D" w:rsidR="002C06DE" w:rsidRPr="002A7ED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2C06DE" w14:paraId="3CED9455" w14:textId="77777777" w:rsidTr="00E34960">
        <w:tc>
          <w:tcPr>
            <w:tcW w:w="1499" w:type="dxa"/>
          </w:tcPr>
          <w:p w14:paraId="10F405E6" w14:textId="0BDEFFC3" w:rsidR="002C06DE" w:rsidRPr="002C06DE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lastRenderedPageBreak/>
              <w:t>Sousa2023</w:t>
            </w:r>
          </w:p>
        </w:tc>
        <w:tc>
          <w:tcPr>
            <w:tcW w:w="940" w:type="dxa"/>
          </w:tcPr>
          <w:p w14:paraId="7C930E9C" w14:textId="03AC3AC6" w:rsidR="002C06DE" w:rsidRPr="00C3035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80444">
              <w:rPr>
                <w:rFonts w:ascii="Times New Roman" w:eastAsiaTheme="minorEastAsia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964" w:type="dxa"/>
          </w:tcPr>
          <w:p w14:paraId="30A47082" w14:textId="4C023603" w:rsidR="002C06DE" w:rsidRPr="002C06DE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14:paraId="2F7CEC31" w14:textId="1A766B61" w:rsidR="002C06DE" w:rsidRPr="002C06DE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851" w:type="dxa"/>
          </w:tcPr>
          <w:p w14:paraId="667DD9C8" w14:textId="66B7013A" w:rsidR="002C06DE" w:rsidRPr="002A7ED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0E65576C" w14:textId="77777777" w:rsidR="002C06DE" w:rsidRPr="002C06DE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GA</w:t>
            </w:r>
            <w:r w:rsidRPr="002C06DE">
              <w:rPr>
                <w:rFonts w:ascii="Times New Roman" w:eastAsiaTheme="minorEastAsia" w:hAnsi="Times New Roman" w:cs="Times New Roman"/>
                <w:sz w:val="18"/>
                <w:szCs w:val="18"/>
              </w:rPr>
              <w:t>,</w:t>
            </w:r>
          </w:p>
          <w:p w14:paraId="0518C086" w14:textId="16717A88" w:rsidR="002C06DE" w:rsidRPr="002C06DE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FH-NPT</w:t>
            </w:r>
          </w:p>
        </w:tc>
        <w:tc>
          <w:tcPr>
            <w:tcW w:w="1418" w:type="dxa"/>
          </w:tcPr>
          <w:p w14:paraId="219E999E" w14:textId="0EF9C777" w:rsidR="002C06DE" w:rsidRPr="000C29C6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5C77FA12" w14:textId="51A8046D" w:rsidR="002C06DE" w:rsidRPr="002C06DE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iver transplantation</w:t>
            </w:r>
          </w:p>
        </w:tc>
        <w:tc>
          <w:tcPr>
            <w:tcW w:w="851" w:type="dxa"/>
          </w:tcPr>
          <w:p w14:paraId="01C15CCF" w14:textId="6C94EB11" w:rsidR="002C06DE" w:rsidRPr="002A7ED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D31C7F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721223A0" w14:textId="20EC6563" w:rsidR="002C06DE" w:rsidRPr="002A7ED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  <w:tr w:rsidR="002C06DE" w14:paraId="51266E1D" w14:textId="77777777" w:rsidTr="00E34960">
        <w:tc>
          <w:tcPr>
            <w:tcW w:w="1499" w:type="dxa"/>
          </w:tcPr>
          <w:p w14:paraId="01605E52" w14:textId="05069A2F" w:rsidR="002C06DE" w:rsidRPr="002C06DE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vesani2022</w:t>
            </w:r>
          </w:p>
        </w:tc>
        <w:tc>
          <w:tcPr>
            <w:tcW w:w="940" w:type="dxa"/>
          </w:tcPr>
          <w:p w14:paraId="690F104E" w14:textId="13F68DD8" w:rsidR="002C06DE" w:rsidRPr="00C3035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964" w:type="dxa"/>
          </w:tcPr>
          <w:p w14:paraId="01F17A1A" w14:textId="6955B558" w:rsidR="002C06DE" w:rsidRPr="002C06DE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850" w:type="dxa"/>
          </w:tcPr>
          <w:p w14:paraId="27E5D664" w14:textId="181ADA9F" w:rsidR="002C06DE" w:rsidRPr="002C06DE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90</w:t>
            </w:r>
          </w:p>
        </w:tc>
        <w:tc>
          <w:tcPr>
            <w:tcW w:w="851" w:type="dxa"/>
          </w:tcPr>
          <w:p w14:paraId="375E94D8" w14:textId="0270B0AD" w:rsidR="002C06DE" w:rsidRPr="002A7ED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4280FD22" w14:textId="522C6CC7" w:rsidR="002C06DE" w:rsidRPr="002C06DE" w:rsidRDefault="00CC0F45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C0F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IS</w:t>
            </w:r>
          </w:p>
        </w:tc>
        <w:tc>
          <w:tcPr>
            <w:tcW w:w="1418" w:type="dxa"/>
          </w:tcPr>
          <w:p w14:paraId="697BD2F2" w14:textId="60B42714" w:rsidR="002C06DE" w:rsidRPr="000C29C6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rospective</w:t>
            </w:r>
          </w:p>
        </w:tc>
        <w:tc>
          <w:tcPr>
            <w:tcW w:w="1417" w:type="dxa"/>
          </w:tcPr>
          <w:p w14:paraId="4E5886B3" w14:textId="08DB2EB2" w:rsidR="002C06DE" w:rsidRPr="002C06DE" w:rsidRDefault="00650674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h</w:t>
            </w:r>
            <w:r w:rsidR="002C06DE"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modialysis</w:t>
            </w:r>
          </w:p>
        </w:tc>
        <w:tc>
          <w:tcPr>
            <w:tcW w:w="851" w:type="dxa"/>
          </w:tcPr>
          <w:p w14:paraId="35345360" w14:textId="04EB8DEF" w:rsidR="002C06DE" w:rsidRPr="002A7ED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</w:tcPr>
          <w:p w14:paraId="336F5541" w14:textId="5BB0B31C" w:rsidR="002C06DE" w:rsidRPr="002A7EDD" w:rsidRDefault="002C06DE" w:rsidP="002C06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</w:t>
            </w:r>
            <w:r w:rsidRPr="002A7EDD">
              <w:rPr>
                <w:rFonts w:ascii="Times New Roman" w:eastAsiaTheme="minorEastAsia" w:hAnsi="Times New Roman" w:cs="Times New Roman"/>
                <w:sz w:val="18"/>
                <w:szCs w:val="18"/>
              </w:rPr>
              <w:t>o</w:t>
            </w:r>
          </w:p>
        </w:tc>
      </w:tr>
    </w:tbl>
    <w:p w14:paraId="74838DF2" w14:textId="01348E00" w:rsidR="00D74270" w:rsidRPr="00E34960" w:rsidRDefault="000629A8" w:rsidP="0005161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63EA4">
        <w:rPr>
          <w:rFonts w:ascii="Times New Roman" w:hAnsi="Times New Roman" w:cs="Times New Roman"/>
          <w:b/>
          <w:bCs/>
        </w:rPr>
        <w:t>Supplementary Table 1</w:t>
      </w:r>
      <w:r w:rsidR="00E34960" w:rsidRPr="00C63EA4">
        <w:rPr>
          <w:rFonts w:ascii="Times New Roman" w:hAnsi="Times New Roman" w:cs="Times New Roman"/>
          <w:b/>
          <w:bCs/>
        </w:rPr>
        <w:t>.</w:t>
      </w:r>
      <w:r w:rsidR="00C63EA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63EA4" w:rsidRPr="00417B05">
        <w:rPr>
          <w:rFonts w:ascii="Times New Roman" w:hAnsi="Times New Roman" w:cs="Times New Roman"/>
        </w:rPr>
        <w:t>Baseline characteristics of the studies in the meta-analysis</w:t>
      </w:r>
      <w:r w:rsidR="00C63EA4">
        <w:rPr>
          <w:rFonts w:ascii="Times New Roman" w:hAnsi="Times New Roman" w:cs="Times New Roman"/>
        </w:rPr>
        <w:t>.</w:t>
      </w:r>
    </w:p>
    <w:p w14:paraId="05A9F066" w14:textId="63783F1C" w:rsidR="00D74270" w:rsidRDefault="00D74270"/>
    <w:tbl>
      <w:tblPr>
        <w:tblStyle w:val="a7"/>
        <w:tblW w:w="8647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842"/>
        <w:gridCol w:w="1701"/>
        <w:gridCol w:w="1276"/>
      </w:tblGrid>
      <w:tr w:rsidR="008E3478" w:rsidRPr="00552683" w14:paraId="4C2FECBB" w14:textId="77777777" w:rsidTr="006622CE">
        <w:tc>
          <w:tcPr>
            <w:tcW w:w="2268" w:type="dxa"/>
          </w:tcPr>
          <w:p w14:paraId="6C8D4716" w14:textId="77777777" w:rsidR="008E3478" w:rsidRPr="00E65CF3" w:rsidRDefault="008E3478" w:rsidP="00F306A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560" w:type="dxa"/>
          </w:tcPr>
          <w:p w14:paraId="02ED0225" w14:textId="5754E185" w:rsidR="008E3478" w:rsidRPr="00E65CF3" w:rsidRDefault="008E3478" w:rsidP="00F306A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1842" w:type="dxa"/>
          </w:tcPr>
          <w:p w14:paraId="59780641" w14:textId="6E5C9FAD" w:rsidR="008E3478" w:rsidRPr="00E65CF3" w:rsidRDefault="008E3478" w:rsidP="00F306A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1701" w:type="dxa"/>
          </w:tcPr>
          <w:p w14:paraId="6C94CA06" w14:textId="2FAB89F5" w:rsidR="008E3478" w:rsidRPr="00E65CF3" w:rsidRDefault="00422AD5" w:rsidP="00F306A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</w:t>
            </w:r>
            <w:r w:rsidR="008E3478"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xposure</w:t>
            </w:r>
          </w:p>
        </w:tc>
        <w:tc>
          <w:tcPr>
            <w:tcW w:w="1276" w:type="dxa"/>
          </w:tcPr>
          <w:p w14:paraId="231733EE" w14:textId="77777777" w:rsidR="008E3478" w:rsidRPr="00E65CF3" w:rsidRDefault="008E3478" w:rsidP="00F306A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Score</w:t>
            </w:r>
          </w:p>
        </w:tc>
      </w:tr>
      <w:tr w:rsidR="00A74F7E" w:rsidRPr="00552683" w14:paraId="37A173BF" w14:textId="77777777" w:rsidTr="006622CE">
        <w:tc>
          <w:tcPr>
            <w:tcW w:w="2268" w:type="dxa"/>
          </w:tcPr>
          <w:p w14:paraId="65998F68" w14:textId="76D53DF1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llepaerts2020</w:t>
            </w:r>
          </w:p>
        </w:tc>
        <w:tc>
          <w:tcPr>
            <w:tcW w:w="1560" w:type="dxa"/>
          </w:tcPr>
          <w:p w14:paraId="4F1F81F1" w14:textId="1BAECC6A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06C8C961" w14:textId="2B982728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FE24502" w14:textId="05EDBC0C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67E5577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A74F7E" w:rsidRPr="00552683" w14:paraId="545EFF9E" w14:textId="77777777" w:rsidTr="006622CE">
        <w:tc>
          <w:tcPr>
            <w:tcW w:w="2268" w:type="dxa"/>
          </w:tcPr>
          <w:p w14:paraId="47E24519" w14:textId="018C30E8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alci2021</w:t>
            </w:r>
          </w:p>
        </w:tc>
        <w:tc>
          <w:tcPr>
            <w:tcW w:w="1560" w:type="dxa"/>
          </w:tcPr>
          <w:p w14:paraId="4E819A56" w14:textId="67D1D316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5D0AAF4E" w14:textId="3674CCC9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DF429E9" w14:textId="37E38480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1AF8C309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A74F7E" w:rsidRPr="00552683" w14:paraId="6284AF5B" w14:textId="77777777" w:rsidTr="006622CE">
        <w:tc>
          <w:tcPr>
            <w:tcW w:w="2268" w:type="dxa"/>
          </w:tcPr>
          <w:p w14:paraId="5B8137F3" w14:textId="0C8B5B0D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A7ED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ellanti2020</w:t>
            </w:r>
          </w:p>
        </w:tc>
        <w:tc>
          <w:tcPr>
            <w:tcW w:w="1560" w:type="dxa"/>
          </w:tcPr>
          <w:p w14:paraId="074C402B" w14:textId="0BE92FBF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134671C3" w14:textId="04E9E705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10870BE7" w14:textId="13A67C79" w:rsidR="00A74F7E" w:rsidRPr="00E65CF3" w:rsidRDefault="005556B5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7E04A07" w14:textId="21CE7E31" w:rsidR="00A74F7E" w:rsidRPr="00E65CF3" w:rsidRDefault="005556B5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A74F7E" w:rsidRPr="00552683" w14:paraId="4B746619" w14:textId="77777777" w:rsidTr="006622CE">
        <w:tc>
          <w:tcPr>
            <w:tcW w:w="2268" w:type="dxa"/>
          </w:tcPr>
          <w:p w14:paraId="17481479" w14:textId="3DA12BD2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oulhosa2020</w:t>
            </w:r>
          </w:p>
        </w:tc>
        <w:tc>
          <w:tcPr>
            <w:tcW w:w="1560" w:type="dxa"/>
          </w:tcPr>
          <w:p w14:paraId="43461456" w14:textId="154036C8" w:rsidR="00A74F7E" w:rsidRPr="00E65CF3" w:rsidRDefault="00B66215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728711CA" w14:textId="79BEC2EA" w:rsidR="00A74F7E" w:rsidRPr="00E65CF3" w:rsidRDefault="00422AD5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2C25776" w14:textId="335CD3EE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4A2250E" w14:textId="63788E59" w:rsidR="00A74F7E" w:rsidRPr="00E65CF3" w:rsidRDefault="00B66215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A74F7E" w:rsidRPr="00552683" w14:paraId="52DC1EF2" w14:textId="77777777" w:rsidTr="006622CE">
        <w:tc>
          <w:tcPr>
            <w:tcW w:w="2268" w:type="dxa"/>
          </w:tcPr>
          <w:p w14:paraId="4B7DA905" w14:textId="00F52F72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C7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rito2021</w:t>
            </w:r>
          </w:p>
        </w:tc>
        <w:tc>
          <w:tcPr>
            <w:tcW w:w="1560" w:type="dxa"/>
          </w:tcPr>
          <w:p w14:paraId="2EC9F9C9" w14:textId="1A3D95CA" w:rsidR="00A74F7E" w:rsidRPr="00E65CF3" w:rsidRDefault="000401D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15806D1D" w14:textId="064C82EC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AE6A3E2" w14:textId="2D6F12B2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D2A17B3" w14:textId="7FD75CA3" w:rsidR="00A74F7E" w:rsidRPr="00E65CF3" w:rsidRDefault="000401D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A74F7E" w:rsidRPr="00552683" w14:paraId="65679F67" w14:textId="77777777" w:rsidTr="006622CE">
        <w:tc>
          <w:tcPr>
            <w:tcW w:w="2268" w:type="dxa"/>
          </w:tcPr>
          <w:p w14:paraId="619BF990" w14:textId="335628FD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urgel2021</w:t>
            </w:r>
          </w:p>
        </w:tc>
        <w:tc>
          <w:tcPr>
            <w:tcW w:w="1560" w:type="dxa"/>
          </w:tcPr>
          <w:p w14:paraId="37C1E660" w14:textId="169B1B47" w:rsidR="00A74F7E" w:rsidRPr="00E65CF3" w:rsidRDefault="00B31A1A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24AFBB48" w14:textId="56190599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4B07ACC" w14:textId="35D1172F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1639C16" w14:textId="5658AECE" w:rsidR="00A74F7E" w:rsidRPr="00E65CF3" w:rsidRDefault="00B31A1A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A74F7E" w:rsidRPr="00552683" w14:paraId="11B0258E" w14:textId="77777777" w:rsidTr="006622CE">
        <w:tc>
          <w:tcPr>
            <w:tcW w:w="2268" w:type="dxa"/>
          </w:tcPr>
          <w:p w14:paraId="535B2116" w14:textId="46750509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ruz2022</w:t>
            </w:r>
          </w:p>
        </w:tc>
        <w:tc>
          <w:tcPr>
            <w:tcW w:w="1560" w:type="dxa"/>
          </w:tcPr>
          <w:p w14:paraId="6A113928" w14:textId="6C37C911" w:rsidR="00A74F7E" w:rsidRPr="00E65CF3" w:rsidRDefault="00AA78A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31CAB083" w14:textId="02A37D64" w:rsidR="00A74F7E" w:rsidRPr="00E65CF3" w:rsidRDefault="00CF4846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7E26A88" w14:textId="1D2D53C8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41DAE2F" w14:textId="34DA63D2" w:rsidR="00A74F7E" w:rsidRPr="00E65CF3" w:rsidRDefault="00AA78A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A74F7E" w:rsidRPr="00552683" w14:paraId="34F85F08" w14:textId="77777777" w:rsidTr="006622CE">
        <w:tc>
          <w:tcPr>
            <w:tcW w:w="2268" w:type="dxa"/>
          </w:tcPr>
          <w:p w14:paraId="2D9D8251" w14:textId="7D184F6F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ra</w:t>
            </w: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ú</w:t>
            </w:r>
            <w:r w:rsidRPr="0059147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jo2022</w:t>
            </w:r>
          </w:p>
        </w:tc>
        <w:tc>
          <w:tcPr>
            <w:tcW w:w="1560" w:type="dxa"/>
          </w:tcPr>
          <w:p w14:paraId="0E9D2D14" w14:textId="7D66037F" w:rsidR="00A74F7E" w:rsidRPr="00E65CF3" w:rsidRDefault="00BF6BC4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3ED70EF7" w14:textId="4293F052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B65E422" w14:textId="14C9D68A" w:rsidR="00A74F7E" w:rsidRPr="00E65CF3" w:rsidRDefault="00BF6BC4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EEDD459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A74F7E" w:rsidRPr="00552683" w14:paraId="78137BCC" w14:textId="77777777" w:rsidTr="006622CE">
        <w:tc>
          <w:tcPr>
            <w:tcW w:w="2268" w:type="dxa"/>
          </w:tcPr>
          <w:p w14:paraId="376283C2" w14:textId="76628D79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himizu2022</w:t>
            </w:r>
          </w:p>
        </w:tc>
        <w:tc>
          <w:tcPr>
            <w:tcW w:w="1560" w:type="dxa"/>
          </w:tcPr>
          <w:p w14:paraId="596578C0" w14:textId="4132A220" w:rsidR="00A74F7E" w:rsidRPr="00E65CF3" w:rsidRDefault="002907E4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24D63E56" w14:textId="40D72EC7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A2221E3" w14:textId="12F1F698" w:rsidR="00A74F7E" w:rsidRPr="00E65CF3" w:rsidRDefault="002907E4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A7AE798" w14:textId="1F4E3794" w:rsidR="00A74F7E" w:rsidRPr="00E65CF3" w:rsidRDefault="002907E4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A74F7E" w:rsidRPr="00552683" w14:paraId="315CDB90" w14:textId="77777777" w:rsidTr="006622CE">
        <w:tc>
          <w:tcPr>
            <w:tcW w:w="2268" w:type="dxa"/>
          </w:tcPr>
          <w:p w14:paraId="1E812930" w14:textId="7D1323C6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art</w:t>
            </w: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í</w:t>
            </w: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2020</w:t>
            </w:r>
          </w:p>
        </w:tc>
        <w:tc>
          <w:tcPr>
            <w:tcW w:w="1560" w:type="dxa"/>
          </w:tcPr>
          <w:p w14:paraId="5C15D573" w14:textId="2EE0AD00" w:rsidR="00A74F7E" w:rsidRPr="00E65CF3" w:rsidRDefault="00AA78A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4CAA93C3" w14:textId="7F9AC5F2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6F38AC3" w14:textId="07CAE2C3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81F3C66" w14:textId="24C2FF83" w:rsidR="00A74F7E" w:rsidRPr="00E65CF3" w:rsidRDefault="00AA78A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A74F7E" w:rsidRPr="00552683" w14:paraId="0E0FC4C3" w14:textId="77777777" w:rsidTr="006622CE">
        <w:tc>
          <w:tcPr>
            <w:tcW w:w="2268" w:type="dxa"/>
          </w:tcPr>
          <w:p w14:paraId="525FFA3B" w14:textId="3F799260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723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uang2022</w:t>
            </w:r>
          </w:p>
        </w:tc>
        <w:tc>
          <w:tcPr>
            <w:tcW w:w="1560" w:type="dxa"/>
          </w:tcPr>
          <w:p w14:paraId="470F77E2" w14:textId="60AF0A63" w:rsidR="00A74F7E" w:rsidRPr="00E65CF3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3776F9C3" w14:textId="50CD2B7D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A586D74" w14:textId="3E8F1B0F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5D6BDD25" w14:textId="1FCA0F0A" w:rsidR="00A74F7E" w:rsidRPr="00E65CF3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A74F7E" w:rsidRPr="00552683" w14:paraId="70AEBB9C" w14:textId="77777777" w:rsidTr="006622CE">
        <w:tc>
          <w:tcPr>
            <w:tcW w:w="2268" w:type="dxa"/>
          </w:tcPr>
          <w:p w14:paraId="0DFC2B09" w14:textId="021EE415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IJmker-Hemink2022</w:t>
            </w:r>
          </w:p>
        </w:tc>
        <w:tc>
          <w:tcPr>
            <w:tcW w:w="1560" w:type="dxa"/>
          </w:tcPr>
          <w:p w14:paraId="1E0BA29B" w14:textId="5AFA1326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3F69DFD6" w14:textId="3A77F01B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BBCF22D" w14:textId="7B18DDCF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7AA39597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A74F7E" w:rsidRPr="00552683" w14:paraId="69B608E7" w14:textId="77777777" w:rsidTr="006622CE">
        <w:tc>
          <w:tcPr>
            <w:tcW w:w="2268" w:type="dxa"/>
          </w:tcPr>
          <w:p w14:paraId="7A605651" w14:textId="5DD19FAA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Kakavas2020</w:t>
            </w:r>
          </w:p>
        </w:tc>
        <w:tc>
          <w:tcPr>
            <w:tcW w:w="1560" w:type="dxa"/>
          </w:tcPr>
          <w:p w14:paraId="5CDC4B00" w14:textId="10F3F9FD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0A36164C" w14:textId="585DFDF1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802062C" w14:textId="569FD9A9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0B3B866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A74F7E" w:rsidRPr="00552683" w14:paraId="17940C80" w14:textId="77777777" w:rsidTr="006622CE">
        <w:tc>
          <w:tcPr>
            <w:tcW w:w="2268" w:type="dxa"/>
          </w:tcPr>
          <w:p w14:paraId="07807CAF" w14:textId="3696EF07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C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Kootaka2021</w:t>
            </w:r>
          </w:p>
        </w:tc>
        <w:tc>
          <w:tcPr>
            <w:tcW w:w="1560" w:type="dxa"/>
          </w:tcPr>
          <w:p w14:paraId="673BF53A" w14:textId="661BAF46" w:rsidR="00A74F7E" w:rsidRPr="00E65CF3" w:rsidRDefault="009A05C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023B9FFF" w14:textId="58FB8CB7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47598A8" w14:textId="42E1BCD6" w:rsidR="00A74F7E" w:rsidRPr="00E65CF3" w:rsidRDefault="009A05C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E6E4683" w14:textId="366595BB" w:rsidR="00A74F7E" w:rsidRPr="00E65CF3" w:rsidRDefault="009A05C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A74F7E" w:rsidRPr="00552683" w14:paraId="4DB02912" w14:textId="77777777" w:rsidTr="006622CE">
        <w:tc>
          <w:tcPr>
            <w:tcW w:w="2268" w:type="dxa"/>
          </w:tcPr>
          <w:p w14:paraId="25B0362F" w14:textId="1C3DAAE5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A3D7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auwers2021</w:t>
            </w:r>
          </w:p>
        </w:tc>
        <w:tc>
          <w:tcPr>
            <w:tcW w:w="1560" w:type="dxa"/>
          </w:tcPr>
          <w:p w14:paraId="741B7EF0" w14:textId="657CC256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5DE1C388" w14:textId="68C693B8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9172C79" w14:textId="22803309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911DF4B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A74F7E" w:rsidRPr="00552683" w14:paraId="1827E391" w14:textId="77777777" w:rsidTr="006622CE">
        <w:tc>
          <w:tcPr>
            <w:tcW w:w="2268" w:type="dxa"/>
          </w:tcPr>
          <w:p w14:paraId="7A2475CC" w14:textId="01D2FC5D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851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i2021</w:t>
            </w:r>
          </w:p>
        </w:tc>
        <w:tc>
          <w:tcPr>
            <w:tcW w:w="1560" w:type="dxa"/>
          </w:tcPr>
          <w:p w14:paraId="63C80047" w14:textId="1F743D9D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0ABF96A9" w14:textId="1F198198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3039653" w14:textId="606F41A8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BAAF28C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A74F7E" w:rsidRPr="00552683" w14:paraId="5DECA6A0" w14:textId="77777777" w:rsidTr="006622CE">
        <w:tc>
          <w:tcPr>
            <w:tcW w:w="2268" w:type="dxa"/>
          </w:tcPr>
          <w:p w14:paraId="4D51EB25" w14:textId="1C1A8C81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699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Xu2020</w:t>
            </w:r>
          </w:p>
        </w:tc>
        <w:tc>
          <w:tcPr>
            <w:tcW w:w="1560" w:type="dxa"/>
          </w:tcPr>
          <w:p w14:paraId="5AB6D07E" w14:textId="5207F838" w:rsidR="00A74F7E" w:rsidRPr="00E65CF3" w:rsidRDefault="003217EB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32695AC0" w14:textId="28C3F331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ECB3D96" w14:textId="24C39DC4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606620F" w14:textId="522EB817" w:rsidR="00A74F7E" w:rsidRPr="00E65CF3" w:rsidRDefault="003217EB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A74F7E" w:rsidRPr="00552683" w14:paraId="065BD05F" w14:textId="77777777" w:rsidTr="006622CE">
        <w:tc>
          <w:tcPr>
            <w:tcW w:w="2268" w:type="dxa"/>
          </w:tcPr>
          <w:p w14:paraId="5AC12569" w14:textId="559689F9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2168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atsumoto2020</w:t>
            </w:r>
          </w:p>
        </w:tc>
        <w:tc>
          <w:tcPr>
            <w:tcW w:w="1560" w:type="dxa"/>
          </w:tcPr>
          <w:p w14:paraId="3EC50C74" w14:textId="0FB1C9B5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287B99C8" w14:textId="60F63161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28C746C1" w14:textId="2E191D84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7FF21D52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7</w:t>
            </w:r>
          </w:p>
        </w:tc>
      </w:tr>
      <w:tr w:rsidR="00A74F7E" w:rsidRPr="00552683" w14:paraId="069F278A" w14:textId="77777777" w:rsidTr="006622CE">
        <w:tc>
          <w:tcPr>
            <w:tcW w:w="2268" w:type="dxa"/>
          </w:tcPr>
          <w:p w14:paraId="0B55907A" w14:textId="7F3F819C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B25B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itani2021</w:t>
            </w:r>
          </w:p>
        </w:tc>
        <w:tc>
          <w:tcPr>
            <w:tcW w:w="1560" w:type="dxa"/>
          </w:tcPr>
          <w:p w14:paraId="6C944221" w14:textId="13AB080A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0EB9D378" w14:textId="03CCA8F9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9F2503B" w14:textId="319F5FE8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FFC8C4D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A74F7E" w:rsidRPr="00552683" w14:paraId="56061183" w14:textId="77777777" w:rsidTr="006622CE">
        <w:tc>
          <w:tcPr>
            <w:tcW w:w="2268" w:type="dxa"/>
          </w:tcPr>
          <w:p w14:paraId="22BC8A23" w14:textId="66FDF4B6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839C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Fernande2021</w:t>
            </w:r>
          </w:p>
        </w:tc>
        <w:tc>
          <w:tcPr>
            <w:tcW w:w="1560" w:type="dxa"/>
          </w:tcPr>
          <w:p w14:paraId="360C329D" w14:textId="23E2D114" w:rsidR="00A74F7E" w:rsidRPr="00E65CF3" w:rsidRDefault="006D252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0CFE78F8" w14:textId="69B665B0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197383F5" w14:textId="080E4B1D" w:rsidR="00A74F7E" w:rsidRPr="00E65CF3" w:rsidRDefault="006D252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F9A1AE0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A74F7E" w:rsidRPr="00552683" w14:paraId="64F8CB18" w14:textId="77777777" w:rsidTr="006622CE">
        <w:tc>
          <w:tcPr>
            <w:tcW w:w="2268" w:type="dxa"/>
          </w:tcPr>
          <w:p w14:paraId="41DABE75" w14:textId="54F87364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F186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Nozoe2021</w:t>
            </w:r>
          </w:p>
        </w:tc>
        <w:tc>
          <w:tcPr>
            <w:tcW w:w="1560" w:type="dxa"/>
          </w:tcPr>
          <w:p w14:paraId="7FC96F9B" w14:textId="4BBF51B5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6DCB9D18" w14:textId="200BF3FC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7569170" w14:textId="594DB49E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0F1648F0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A74F7E" w:rsidRPr="00552683" w14:paraId="0E6BF6C0" w14:textId="77777777" w:rsidTr="006622CE">
        <w:tc>
          <w:tcPr>
            <w:tcW w:w="2268" w:type="dxa"/>
          </w:tcPr>
          <w:p w14:paraId="3794427E" w14:textId="05AE3AA7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Ohta2022</w:t>
            </w:r>
          </w:p>
        </w:tc>
        <w:tc>
          <w:tcPr>
            <w:tcW w:w="1560" w:type="dxa"/>
          </w:tcPr>
          <w:p w14:paraId="4DC7AF65" w14:textId="167FBB6E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00A08472" w14:textId="22594FBE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2905B938" w14:textId="4F4CBC95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B9F6ED6" w14:textId="77777777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A74F7E" w:rsidRPr="00552683" w14:paraId="5843E9D9" w14:textId="77777777" w:rsidTr="006622CE">
        <w:tc>
          <w:tcPr>
            <w:tcW w:w="2268" w:type="dxa"/>
          </w:tcPr>
          <w:p w14:paraId="5EE5EE3A" w14:textId="6D7F1EEE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F77F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anchez-Torralvo, 2022</w:t>
            </w:r>
          </w:p>
        </w:tc>
        <w:tc>
          <w:tcPr>
            <w:tcW w:w="1560" w:type="dxa"/>
          </w:tcPr>
          <w:p w14:paraId="35F1160A" w14:textId="0E7ACE51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7CE757D8" w14:textId="1AE50A8E" w:rsidR="00A74F7E" w:rsidRPr="00E65CF3" w:rsidRDefault="00A74F7E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221EDFB" w14:textId="40161F97" w:rsidR="00A74F7E" w:rsidRPr="00E65CF3" w:rsidRDefault="008553C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7AB3A167" w14:textId="05BC9A5F" w:rsidR="00A74F7E" w:rsidRPr="00E65CF3" w:rsidRDefault="008553C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A74F7E" w:rsidRPr="00552683" w14:paraId="52675DA2" w14:textId="77777777" w:rsidTr="006622CE">
        <w:tc>
          <w:tcPr>
            <w:tcW w:w="2268" w:type="dxa"/>
          </w:tcPr>
          <w:p w14:paraId="406F065E" w14:textId="67FF0732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91DE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anchez-Torralvo, 2021</w:t>
            </w:r>
          </w:p>
        </w:tc>
        <w:tc>
          <w:tcPr>
            <w:tcW w:w="1560" w:type="dxa"/>
          </w:tcPr>
          <w:p w14:paraId="7E542A7F" w14:textId="4F310EC2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7DEF4EFB" w14:textId="630E65CD" w:rsidR="00A74F7E" w:rsidRPr="00E65CF3" w:rsidRDefault="008553C1" w:rsidP="00422AD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0B5F555" w14:textId="79873102" w:rsidR="00A74F7E" w:rsidRPr="00E65CF3" w:rsidRDefault="008553C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F91AB59" w14:textId="633592D5" w:rsidR="00A74F7E" w:rsidRPr="00E65CF3" w:rsidRDefault="008553C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</w:tr>
      <w:tr w:rsidR="00A74F7E" w:rsidRPr="00552683" w14:paraId="24BE615B" w14:textId="77777777" w:rsidTr="006622CE">
        <w:tc>
          <w:tcPr>
            <w:tcW w:w="2268" w:type="dxa"/>
          </w:tcPr>
          <w:p w14:paraId="627FE3B2" w14:textId="234C5C79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06BD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i2022</w:t>
            </w:r>
          </w:p>
        </w:tc>
        <w:tc>
          <w:tcPr>
            <w:tcW w:w="1560" w:type="dxa"/>
          </w:tcPr>
          <w:p w14:paraId="5F4F0751" w14:textId="2A543770" w:rsidR="00A74F7E" w:rsidRPr="00E65CF3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75D89E97" w14:textId="76F5BBF3" w:rsidR="00A74F7E" w:rsidRPr="00E65CF3" w:rsidRDefault="00A74F7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65CF3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124903D7" w14:textId="14591D7F" w:rsidR="00A74F7E" w:rsidRPr="00E65CF3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162501AF" w14:textId="7E2AB778" w:rsidR="00A74F7E" w:rsidRPr="00E65CF3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6</w:t>
            </w:r>
          </w:p>
        </w:tc>
      </w:tr>
      <w:tr w:rsidR="00A74F7E" w:rsidRPr="00552683" w14:paraId="7067ED0B" w14:textId="77777777" w:rsidTr="006622CE">
        <w:tc>
          <w:tcPr>
            <w:tcW w:w="2268" w:type="dxa"/>
          </w:tcPr>
          <w:p w14:paraId="4BC8C030" w14:textId="438440E9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anz</w:t>
            </w: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‐</w:t>
            </w: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ar</w:t>
            </w: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í</w:t>
            </w:r>
            <w:r w:rsidRPr="00FB43E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2020</w:t>
            </w:r>
          </w:p>
        </w:tc>
        <w:tc>
          <w:tcPr>
            <w:tcW w:w="1560" w:type="dxa"/>
          </w:tcPr>
          <w:p w14:paraId="6F81C6B4" w14:textId="20AC2320" w:rsidR="00A74F7E" w:rsidRPr="00E65CF3" w:rsidRDefault="00934B3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60B0DC5A" w14:textId="06CC397A" w:rsidR="00A74F7E" w:rsidRPr="00E65CF3" w:rsidRDefault="00934B3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C02575C" w14:textId="392B4D35" w:rsidR="00A74F7E" w:rsidRPr="00E65CF3" w:rsidRDefault="00C470B4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0DE6F7E" w14:textId="31E2D65E" w:rsidR="00A74F7E" w:rsidRPr="00E65CF3" w:rsidRDefault="00934B3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7DE12F13" w14:textId="77777777" w:rsidTr="006622CE">
        <w:tc>
          <w:tcPr>
            <w:tcW w:w="2268" w:type="dxa"/>
          </w:tcPr>
          <w:p w14:paraId="5DFDA8A5" w14:textId="43BAF1E7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hahbazi2021</w:t>
            </w:r>
          </w:p>
        </w:tc>
        <w:tc>
          <w:tcPr>
            <w:tcW w:w="1560" w:type="dxa"/>
          </w:tcPr>
          <w:p w14:paraId="673BABAA" w14:textId="58CDBA67" w:rsidR="00A74F7E" w:rsidRPr="00E65CF3" w:rsidRDefault="00347AD2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77357DE8" w14:textId="7B0CF3FD" w:rsidR="00A74F7E" w:rsidRPr="00E65CF3" w:rsidRDefault="00347AD2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A2C35B9" w14:textId="7B28D326" w:rsidR="00A74F7E" w:rsidRPr="00E65CF3" w:rsidRDefault="00347AD2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D15F191" w14:textId="3AF921C1" w:rsidR="00A74F7E" w:rsidRPr="00E65CF3" w:rsidRDefault="00347AD2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74F7E" w:rsidRPr="00552683" w14:paraId="6478153E" w14:textId="77777777" w:rsidTr="006622CE">
        <w:tc>
          <w:tcPr>
            <w:tcW w:w="2268" w:type="dxa"/>
          </w:tcPr>
          <w:p w14:paraId="42D7DF38" w14:textId="75DEFACA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00B0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himizu2020</w:t>
            </w:r>
          </w:p>
        </w:tc>
        <w:tc>
          <w:tcPr>
            <w:tcW w:w="1560" w:type="dxa"/>
          </w:tcPr>
          <w:p w14:paraId="6E9B2FCC" w14:textId="20E84023" w:rsidR="00A74F7E" w:rsidRPr="00E65CF3" w:rsidRDefault="003528A9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528597C0" w14:textId="08F13C89" w:rsidR="00A74F7E" w:rsidRPr="00E65CF3" w:rsidRDefault="003528A9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A1B774A" w14:textId="29AC01A1" w:rsidR="00A74F7E" w:rsidRPr="00E65CF3" w:rsidRDefault="003528A9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ABC4A38" w14:textId="46C73742" w:rsidR="00A74F7E" w:rsidRPr="00E65CF3" w:rsidRDefault="003528A9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01DF6041" w14:textId="77777777" w:rsidTr="006622CE">
        <w:tc>
          <w:tcPr>
            <w:tcW w:w="2268" w:type="dxa"/>
          </w:tcPr>
          <w:p w14:paraId="6DD3CFA0" w14:textId="0648095A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510D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himizu2019</w:t>
            </w:r>
          </w:p>
        </w:tc>
        <w:tc>
          <w:tcPr>
            <w:tcW w:w="1560" w:type="dxa"/>
          </w:tcPr>
          <w:p w14:paraId="71D120BD" w14:textId="2FE18A1E" w:rsidR="00A74F7E" w:rsidRPr="00E65CF3" w:rsidRDefault="00A45AC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7EE1D6FC" w14:textId="7DB2470F" w:rsidR="00A74F7E" w:rsidRPr="00E65CF3" w:rsidRDefault="00A45AC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9018A24" w14:textId="3B5D063B" w:rsidR="00A74F7E" w:rsidRPr="00E65CF3" w:rsidRDefault="00A45AC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0B1D6604" w14:textId="7AC4E1F7" w:rsidR="00A74F7E" w:rsidRPr="00E65CF3" w:rsidRDefault="00A45AC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74F7E" w:rsidRPr="00552683" w14:paraId="54BC12E8" w14:textId="77777777" w:rsidTr="006622CE">
        <w:tc>
          <w:tcPr>
            <w:tcW w:w="2268" w:type="dxa"/>
          </w:tcPr>
          <w:p w14:paraId="717C44F3" w14:textId="149B7FD0" w:rsidR="00A74F7E" w:rsidRPr="00E65CF3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an2022</w:t>
            </w:r>
          </w:p>
        </w:tc>
        <w:tc>
          <w:tcPr>
            <w:tcW w:w="1560" w:type="dxa"/>
          </w:tcPr>
          <w:p w14:paraId="476E05FB" w14:textId="34C12512" w:rsidR="00A74F7E" w:rsidRPr="00E65CF3" w:rsidRDefault="00D0610A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62E847B9" w14:textId="70B7EE77" w:rsidR="00A74F7E" w:rsidRPr="00E65CF3" w:rsidRDefault="00D0610A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414605F" w14:textId="5B443DA5" w:rsidR="00A74F7E" w:rsidRPr="00E65CF3" w:rsidRDefault="00D0610A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CC1E006" w14:textId="63FDCADD" w:rsidR="00A74F7E" w:rsidRPr="00E65CF3" w:rsidRDefault="00D0610A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74F7E" w:rsidRPr="00552683" w14:paraId="479FDDC7" w14:textId="77777777" w:rsidTr="006622CE">
        <w:tc>
          <w:tcPr>
            <w:tcW w:w="2268" w:type="dxa"/>
          </w:tcPr>
          <w:p w14:paraId="4E2E281F" w14:textId="2C83184B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homas2023</w:t>
            </w:r>
          </w:p>
        </w:tc>
        <w:tc>
          <w:tcPr>
            <w:tcW w:w="1560" w:type="dxa"/>
          </w:tcPr>
          <w:p w14:paraId="5BC5FEEF" w14:textId="3EFFA1D1" w:rsidR="00A74F7E" w:rsidRPr="00C470B4" w:rsidRDefault="00F51AE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55D1F036" w14:textId="6FEFB55A" w:rsidR="00A74F7E" w:rsidRPr="00C470B4" w:rsidRDefault="00F51AE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1F93C34" w14:textId="5A0D2326" w:rsidR="00A74F7E" w:rsidRPr="00C470B4" w:rsidRDefault="00F51AE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01878903" w14:textId="450A408C" w:rsidR="00A74F7E" w:rsidRPr="00C470B4" w:rsidRDefault="00F51AE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74F7E" w:rsidRPr="00552683" w14:paraId="75A8DE54" w14:textId="77777777" w:rsidTr="006622CE">
        <w:tc>
          <w:tcPr>
            <w:tcW w:w="2268" w:type="dxa"/>
          </w:tcPr>
          <w:p w14:paraId="5B0C0325" w14:textId="3C47C4E5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Verstraeten2021</w:t>
            </w:r>
          </w:p>
        </w:tc>
        <w:tc>
          <w:tcPr>
            <w:tcW w:w="1560" w:type="dxa"/>
          </w:tcPr>
          <w:p w14:paraId="76E17E4D" w14:textId="70DF63E5" w:rsidR="00A74F7E" w:rsidRPr="00C470B4" w:rsidRDefault="00F51AE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43B74456" w14:textId="45082C98" w:rsidR="00A74F7E" w:rsidRPr="00C470B4" w:rsidRDefault="00F51AE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8C57487" w14:textId="65A3AC57" w:rsidR="00A74F7E" w:rsidRPr="00C470B4" w:rsidRDefault="00F51AE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A143E59" w14:textId="53177FBD" w:rsidR="00A74F7E" w:rsidRPr="00C470B4" w:rsidRDefault="00F51AE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74F7E" w:rsidRPr="00552683" w14:paraId="2332C629" w14:textId="77777777" w:rsidTr="006622CE">
        <w:tc>
          <w:tcPr>
            <w:tcW w:w="2268" w:type="dxa"/>
          </w:tcPr>
          <w:p w14:paraId="09E9405D" w14:textId="28596241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1C6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Wang2021</w:t>
            </w:r>
          </w:p>
        </w:tc>
        <w:tc>
          <w:tcPr>
            <w:tcW w:w="1560" w:type="dxa"/>
          </w:tcPr>
          <w:p w14:paraId="5456F445" w14:textId="400076CC" w:rsidR="00A74F7E" w:rsidRPr="00542497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424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26E5D5A8" w14:textId="6CDA3617" w:rsidR="00A74F7E" w:rsidRPr="00542497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424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A4258A9" w14:textId="0A5A0339" w:rsidR="00A74F7E" w:rsidRPr="00542497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424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E5021F0" w14:textId="3A3A66B7" w:rsidR="00A74F7E" w:rsidRPr="00542497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424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054F1237" w14:textId="77777777" w:rsidTr="006622CE">
        <w:tc>
          <w:tcPr>
            <w:tcW w:w="2268" w:type="dxa"/>
          </w:tcPr>
          <w:p w14:paraId="6DE8E1CB" w14:textId="081B2205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Wang2022</w:t>
            </w:r>
          </w:p>
        </w:tc>
        <w:tc>
          <w:tcPr>
            <w:tcW w:w="1560" w:type="dxa"/>
          </w:tcPr>
          <w:p w14:paraId="1A2B0CDA" w14:textId="795BED0A" w:rsidR="00A74F7E" w:rsidRPr="00542497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424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0098D473" w14:textId="56A17F49" w:rsidR="00A74F7E" w:rsidRPr="00542497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424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21AFDAC" w14:textId="0C9CE7AB" w:rsidR="00A74F7E" w:rsidRPr="00542497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424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082644F" w14:textId="7A703DEB" w:rsidR="00A74F7E" w:rsidRPr="00542497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42497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74F7E" w:rsidRPr="00552683" w14:paraId="47CB5AF5" w14:textId="77777777" w:rsidTr="006622CE">
        <w:tc>
          <w:tcPr>
            <w:tcW w:w="2268" w:type="dxa"/>
          </w:tcPr>
          <w:p w14:paraId="457A753D" w14:textId="13F4DB75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Xu2022</w:t>
            </w:r>
          </w:p>
        </w:tc>
        <w:tc>
          <w:tcPr>
            <w:tcW w:w="1560" w:type="dxa"/>
          </w:tcPr>
          <w:p w14:paraId="05F073EA" w14:textId="65592996" w:rsidR="00A74F7E" w:rsidRPr="00C470B4" w:rsidRDefault="003217EB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749B87CF" w14:textId="0FDE8F2E" w:rsidR="00A74F7E" w:rsidRPr="00C470B4" w:rsidRDefault="003217EB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DB60C0F" w14:textId="68278C15" w:rsidR="00A74F7E" w:rsidRPr="00C470B4" w:rsidRDefault="003217EB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BF958AB" w14:textId="5036008F" w:rsidR="00A74F7E" w:rsidRPr="00C470B4" w:rsidRDefault="003217EB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74F7E" w:rsidRPr="00552683" w14:paraId="0C7B03BF" w14:textId="77777777" w:rsidTr="006622CE">
        <w:tc>
          <w:tcPr>
            <w:tcW w:w="2268" w:type="dxa"/>
          </w:tcPr>
          <w:p w14:paraId="5F6D43BE" w14:textId="3393CF7A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ilmaz2020</w:t>
            </w:r>
          </w:p>
        </w:tc>
        <w:tc>
          <w:tcPr>
            <w:tcW w:w="1560" w:type="dxa"/>
          </w:tcPr>
          <w:p w14:paraId="7DCCA896" w14:textId="20F2B76A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2F6C7728" w14:textId="1A732A93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F240C53" w14:textId="4F35090E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4F9C157" w14:textId="40A93065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0F009A0C" w14:textId="77777777" w:rsidTr="006622CE">
        <w:tc>
          <w:tcPr>
            <w:tcW w:w="2268" w:type="dxa"/>
          </w:tcPr>
          <w:p w14:paraId="664B6165" w14:textId="488B4918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in2021</w:t>
            </w:r>
          </w:p>
        </w:tc>
        <w:tc>
          <w:tcPr>
            <w:tcW w:w="1560" w:type="dxa"/>
          </w:tcPr>
          <w:p w14:paraId="74E44391" w14:textId="11B50AA3" w:rsidR="00A74F7E" w:rsidRPr="00C470B4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740116BF" w14:textId="6965D02D" w:rsidR="00A74F7E" w:rsidRPr="00C470B4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8D28E00" w14:textId="01F03AB3" w:rsidR="00A74F7E" w:rsidRPr="00C470B4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709E9680" w14:textId="78088B2A" w:rsidR="00A74F7E" w:rsidRPr="00C470B4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3257C52E" w14:textId="77777777" w:rsidTr="006622CE">
        <w:tc>
          <w:tcPr>
            <w:tcW w:w="2268" w:type="dxa"/>
          </w:tcPr>
          <w:p w14:paraId="2522876B" w14:textId="22800C64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12FB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lastRenderedPageBreak/>
              <w:t>Yin2021</w:t>
            </w:r>
          </w:p>
        </w:tc>
        <w:tc>
          <w:tcPr>
            <w:tcW w:w="1560" w:type="dxa"/>
          </w:tcPr>
          <w:p w14:paraId="38B1CB2B" w14:textId="5C359245" w:rsidR="00A74F7E" w:rsidRPr="00C470B4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17CC0C69" w14:textId="0E393D88" w:rsidR="00A74F7E" w:rsidRPr="00C470B4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A04DF2E" w14:textId="44FA436D" w:rsidR="00A74F7E" w:rsidRPr="00C470B4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7F2A2AD" w14:textId="4FF98F34" w:rsidR="00A74F7E" w:rsidRPr="00C470B4" w:rsidRDefault="0054249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74F7E" w:rsidRPr="00552683" w14:paraId="403F6ADF" w14:textId="77777777" w:rsidTr="006622CE">
        <w:tc>
          <w:tcPr>
            <w:tcW w:w="2268" w:type="dxa"/>
          </w:tcPr>
          <w:p w14:paraId="6C3432C6" w14:textId="256816AC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u2021</w:t>
            </w:r>
          </w:p>
        </w:tc>
        <w:tc>
          <w:tcPr>
            <w:tcW w:w="1560" w:type="dxa"/>
          </w:tcPr>
          <w:p w14:paraId="298CD78F" w14:textId="098D9A4E" w:rsidR="00A74F7E" w:rsidRPr="00C470B4" w:rsidRDefault="006926D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1B3645B8" w14:textId="18654EEC" w:rsidR="00A74F7E" w:rsidRPr="00C470B4" w:rsidRDefault="006926D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C1D633D" w14:textId="01916A23" w:rsidR="00A74F7E" w:rsidRPr="00C470B4" w:rsidRDefault="006926D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E74C1E6" w14:textId="42A16F3F" w:rsidR="00A74F7E" w:rsidRPr="00C470B4" w:rsidRDefault="006926D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74F7E" w:rsidRPr="00552683" w14:paraId="5135B342" w14:textId="77777777" w:rsidTr="006622CE">
        <w:tc>
          <w:tcPr>
            <w:tcW w:w="2268" w:type="dxa"/>
          </w:tcPr>
          <w:p w14:paraId="6A664269" w14:textId="253A7CC2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D782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Zhang2021</w:t>
            </w:r>
          </w:p>
        </w:tc>
        <w:tc>
          <w:tcPr>
            <w:tcW w:w="1560" w:type="dxa"/>
          </w:tcPr>
          <w:p w14:paraId="700EA6C2" w14:textId="3F7D1FAE" w:rsidR="00A74F7E" w:rsidRPr="00C470B4" w:rsidRDefault="00934B3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7D2060E6" w14:textId="10C8B308" w:rsidR="00A74F7E" w:rsidRPr="00C470B4" w:rsidRDefault="006926D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E3264A5" w14:textId="1736CEC8" w:rsidR="00A74F7E" w:rsidRPr="00C470B4" w:rsidRDefault="00934B3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E4BE8FB" w14:textId="30A86A7E" w:rsidR="00A74F7E" w:rsidRPr="00C470B4" w:rsidRDefault="00934B3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/>
                <w:sz w:val="18"/>
                <w:szCs w:val="18"/>
              </w:rPr>
              <w:t>8</w:t>
            </w:r>
          </w:p>
        </w:tc>
      </w:tr>
      <w:tr w:rsidR="00A74F7E" w:rsidRPr="00552683" w14:paraId="4FABB7A8" w14:textId="77777777" w:rsidTr="006622CE">
        <w:tc>
          <w:tcPr>
            <w:tcW w:w="2268" w:type="dxa"/>
          </w:tcPr>
          <w:p w14:paraId="142ACF29" w14:textId="4FD0E1C3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Ji2022</w:t>
            </w:r>
          </w:p>
        </w:tc>
        <w:tc>
          <w:tcPr>
            <w:tcW w:w="1560" w:type="dxa"/>
          </w:tcPr>
          <w:p w14:paraId="495A05C0" w14:textId="3B895076" w:rsidR="00A74F7E" w:rsidRPr="00C470B4" w:rsidRDefault="00A15D9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1D9B76E3" w14:textId="1DE0A346" w:rsidR="00A74F7E" w:rsidRPr="00C470B4" w:rsidRDefault="00A15D9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02C97A9" w14:textId="4DE47731" w:rsidR="00A74F7E" w:rsidRPr="00C470B4" w:rsidRDefault="00A15D9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79C32D3F" w14:textId="50BD6692" w:rsidR="00A74F7E" w:rsidRPr="00C470B4" w:rsidRDefault="00A15D9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4A7B924C" w14:textId="77777777" w:rsidTr="006622CE">
        <w:tc>
          <w:tcPr>
            <w:tcW w:w="2268" w:type="dxa"/>
          </w:tcPr>
          <w:p w14:paraId="09B185EC" w14:textId="1B71D407" w:rsidR="00A74F7E" w:rsidRPr="00552683" w:rsidRDefault="00A74F7E" w:rsidP="00A74F7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3107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Zou2022</w:t>
            </w:r>
          </w:p>
        </w:tc>
        <w:tc>
          <w:tcPr>
            <w:tcW w:w="1560" w:type="dxa"/>
          </w:tcPr>
          <w:p w14:paraId="7A6B52B2" w14:textId="475D0C08" w:rsidR="00A74F7E" w:rsidRPr="00C470B4" w:rsidRDefault="00A15D9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02507E10" w14:textId="57A36D17" w:rsidR="00A74F7E" w:rsidRPr="00C470B4" w:rsidRDefault="00A15D9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500E7FA" w14:textId="339CF18F" w:rsidR="00A74F7E" w:rsidRPr="00C470B4" w:rsidRDefault="00A15D9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ED05C8D" w14:textId="26EBCB80" w:rsidR="00A74F7E" w:rsidRPr="00C470B4" w:rsidRDefault="00A15D9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A74F7E" w:rsidRPr="00552683" w14:paraId="6095607E" w14:textId="77777777" w:rsidTr="006622CE">
        <w:tc>
          <w:tcPr>
            <w:tcW w:w="2268" w:type="dxa"/>
          </w:tcPr>
          <w:p w14:paraId="46138979" w14:textId="5408383C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5A4FD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Zhang2022</w:t>
            </w:r>
          </w:p>
        </w:tc>
        <w:tc>
          <w:tcPr>
            <w:tcW w:w="1560" w:type="dxa"/>
          </w:tcPr>
          <w:p w14:paraId="768DCD75" w14:textId="56B531B7" w:rsidR="00A74F7E" w:rsidRPr="00C470B4" w:rsidRDefault="006926D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390FEDED" w14:textId="00411E0A" w:rsidR="00A74F7E" w:rsidRPr="00C470B4" w:rsidRDefault="006926D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32770A5" w14:textId="5D2A0FF7" w:rsidR="00A74F7E" w:rsidRPr="00C470B4" w:rsidRDefault="006926D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B1931BA" w14:textId="31B368A0" w:rsidR="00A74F7E" w:rsidRPr="00C470B4" w:rsidRDefault="006926D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2DB87E20" w14:textId="77777777" w:rsidTr="006622CE">
        <w:tc>
          <w:tcPr>
            <w:tcW w:w="2268" w:type="dxa"/>
          </w:tcPr>
          <w:p w14:paraId="5DA3BD41" w14:textId="5A622BD0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Zhou2022</w:t>
            </w:r>
          </w:p>
        </w:tc>
        <w:tc>
          <w:tcPr>
            <w:tcW w:w="1560" w:type="dxa"/>
          </w:tcPr>
          <w:p w14:paraId="6DA04DA3" w14:textId="02F083DF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39CF5D0D" w14:textId="5FFFBE07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33198DB" w14:textId="7129FF57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0C2014C" w14:textId="7335938E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3EE5662B" w14:textId="77777777" w:rsidTr="006622CE">
        <w:tc>
          <w:tcPr>
            <w:tcW w:w="2268" w:type="dxa"/>
          </w:tcPr>
          <w:p w14:paraId="19CB7057" w14:textId="0337B87D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40F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rollebø2022</w:t>
            </w:r>
          </w:p>
        </w:tc>
        <w:tc>
          <w:tcPr>
            <w:tcW w:w="1560" w:type="dxa"/>
          </w:tcPr>
          <w:p w14:paraId="2CA16900" w14:textId="10470886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4745E759" w14:textId="101EA72B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FC92852" w14:textId="02FFCFBA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431CB1FF" w14:textId="2AD0C167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A74F7E" w:rsidRPr="00552683" w14:paraId="592DD94B" w14:textId="77777777" w:rsidTr="006622CE">
        <w:tc>
          <w:tcPr>
            <w:tcW w:w="2268" w:type="dxa"/>
          </w:tcPr>
          <w:p w14:paraId="018D53FF" w14:textId="0BAD326F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Orell2022</w:t>
            </w:r>
          </w:p>
        </w:tc>
        <w:tc>
          <w:tcPr>
            <w:tcW w:w="1560" w:type="dxa"/>
          </w:tcPr>
          <w:p w14:paraId="25DBFEFB" w14:textId="74490760" w:rsidR="00A74F7E" w:rsidRPr="00C470B4" w:rsidRDefault="00F950A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03D1B682" w14:textId="30ACF4BF" w:rsidR="00A74F7E" w:rsidRPr="00C470B4" w:rsidRDefault="00F950A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1F53579B" w14:textId="76361B6D" w:rsidR="00A74F7E" w:rsidRPr="00C470B4" w:rsidRDefault="00F950A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B54A43F" w14:textId="14C70ED9" w:rsidR="00A74F7E" w:rsidRPr="00C470B4" w:rsidRDefault="00F950A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5DB99EAA" w14:textId="77777777" w:rsidTr="006622CE">
        <w:tc>
          <w:tcPr>
            <w:tcW w:w="2268" w:type="dxa"/>
          </w:tcPr>
          <w:p w14:paraId="4EF5F0A8" w14:textId="0E748773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D73C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Ren2022</w:t>
            </w:r>
          </w:p>
        </w:tc>
        <w:tc>
          <w:tcPr>
            <w:tcW w:w="1560" w:type="dxa"/>
          </w:tcPr>
          <w:p w14:paraId="4C1E31C6" w14:textId="2D3133CC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3D68637A" w14:textId="3678C052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8BD2465" w14:textId="5176E427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B2A382B" w14:textId="591B8841" w:rsidR="00A74F7E" w:rsidRPr="00C470B4" w:rsidRDefault="0037012F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A74F7E" w:rsidRPr="00552683" w14:paraId="56E1D4E2" w14:textId="77777777" w:rsidTr="006622CE">
        <w:tc>
          <w:tcPr>
            <w:tcW w:w="2268" w:type="dxa"/>
          </w:tcPr>
          <w:p w14:paraId="3508BFD1" w14:textId="277CF6F3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3035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ong2022</w:t>
            </w:r>
          </w:p>
        </w:tc>
        <w:tc>
          <w:tcPr>
            <w:tcW w:w="1560" w:type="dxa"/>
          </w:tcPr>
          <w:p w14:paraId="2BB38985" w14:textId="45108081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21AF8FEE" w14:textId="251EC016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731646A" w14:textId="27BBE310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CE6373B" w14:textId="6E0292D5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2A88D1B5" w14:textId="77777777" w:rsidTr="006622CE">
        <w:tc>
          <w:tcPr>
            <w:tcW w:w="2268" w:type="dxa"/>
          </w:tcPr>
          <w:p w14:paraId="30B0C515" w14:textId="001A8B01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05BD8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Kobayashi2022</w:t>
            </w:r>
          </w:p>
        </w:tc>
        <w:tc>
          <w:tcPr>
            <w:tcW w:w="1560" w:type="dxa"/>
          </w:tcPr>
          <w:p w14:paraId="08858E73" w14:textId="36C358D5" w:rsidR="00A74F7E" w:rsidRPr="00C470B4" w:rsidRDefault="000B100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06B680C3" w14:textId="7F33AD41" w:rsidR="00A74F7E" w:rsidRPr="00C470B4" w:rsidRDefault="000B100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2276680C" w14:textId="7C8A9A8F" w:rsidR="00A74F7E" w:rsidRPr="00C470B4" w:rsidRDefault="000B100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3825878" w14:textId="6C585B34" w:rsidR="00A74F7E" w:rsidRPr="00C470B4" w:rsidRDefault="000B100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106310E5" w14:textId="77777777" w:rsidTr="006622CE">
        <w:tc>
          <w:tcPr>
            <w:tcW w:w="2268" w:type="dxa"/>
          </w:tcPr>
          <w:p w14:paraId="5DE1C59F" w14:textId="15536278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B5F5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iwa2022</w:t>
            </w:r>
          </w:p>
        </w:tc>
        <w:tc>
          <w:tcPr>
            <w:tcW w:w="1560" w:type="dxa"/>
          </w:tcPr>
          <w:p w14:paraId="39675FCB" w14:textId="283826AB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4DD2D253" w14:textId="0D303681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2BDBA35A" w14:textId="0DA7B82D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4168E6F" w14:textId="76514A7F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74F7E" w:rsidRPr="00552683" w14:paraId="65B53FDB" w14:textId="77777777" w:rsidTr="006622CE">
        <w:tc>
          <w:tcPr>
            <w:tcW w:w="2268" w:type="dxa"/>
          </w:tcPr>
          <w:p w14:paraId="760385CF" w14:textId="3AF56129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andgrebe2023</w:t>
            </w:r>
          </w:p>
        </w:tc>
        <w:tc>
          <w:tcPr>
            <w:tcW w:w="1560" w:type="dxa"/>
          </w:tcPr>
          <w:p w14:paraId="003150DC" w14:textId="75153545" w:rsidR="00A74F7E" w:rsidRPr="00C470B4" w:rsidRDefault="009E25E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7EF7C8BB" w14:textId="49A99486" w:rsidR="00A74F7E" w:rsidRPr="00C470B4" w:rsidRDefault="009E25E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2DCB2B6" w14:textId="09B3A748" w:rsidR="00A74F7E" w:rsidRPr="00C470B4" w:rsidRDefault="009E25E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7C0ACE2" w14:textId="4C253D63" w:rsidR="00A74F7E" w:rsidRPr="00C470B4" w:rsidRDefault="009E25E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74F7E" w:rsidRPr="00552683" w14:paraId="130639B7" w14:textId="77777777" w:rsidTr="006622CE">
        <w:tc>
          <w:tcPr>
            <w:tcW w:w="2268" w:type="dxa"/>
          </w:tcPr>
          <w:p w14:paraId="755F98A9" w14:textId="729D3DFF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C29C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annert2023</w:t>
            </w:r>
          </w:p>
        </w:tc>
        <w:tc>
          <w:tcPr>
            <w:tcW w:w="1560" w:type="dxa"/>
          </w:tcPr>
          <w:p w14:paraId="6F707F02" w14:textId="405E050B" w:rsidR="00A74F7E" w:rsidRPr="00C470B4" w:rsidRDefault="009E25E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49C5540E" w14:textId="71F458C6" w:rsidR="00A74F7E" w:rsidRPr="00C470B4" w:rsidRDefault="009E25E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2367F51" w14:textId="45FEA5B5" w:rsidR="00A74F7E" w:rsidRPr="00C470B4" w:rsidRDefault="009E25E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FBF2548" w14:textId="5527DB4E" w:rsidR="00A74F7E" w:rsidRPr="00C470B4" w:rsidRDefault="009E25E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615C9D7F" w14:textId="77777777" w:rsidTr="006622CE">
        <w:tc>
          <w:tcPr>
            <w:tcW w:w="2268" w:type="dxa"/>
          </w:tcPr>
          <w:p w14:paraId="70E0CD03" w14:textId="1560610A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8044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da Silva Couto2023</w:t>
            </w:r>
          </w:p>
        </w:tc>
        <w:tc>
          <w:tcPr>
            <w:tcW w:w="1560" w:type="dxa"/>
          </w:tcPr>
          <w:p w14:paraId="7B25DA62" w14:textId="6646B33B" w:rsidR="00A74F7E" w:rsidRPr="00C470B4" w:rsidRDefault="00934B3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7637C9D3" w14:textId="4156CB88" w:rsidR="00A74F7E" w:rsidRPr="00C470B4" w:rsidRDefault="00934B3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54696F7" w14:textId="39CAE5DE" w:rsidR="00A74F7E" w:rsidRPr="00C470B4" w:rsidRDefault="00934B3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101A708D" w14:textId="37E137BC" w:rsidR="00A74F7E" w:rsidRPr="00C470B4" w:rsidRDefault="00934B36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74F7E" w:rsidRPr="00552683" w14:paraId="1280E0DB" w14:textId="77777777" w:rsidTr="006622CE">
        <w:tc>
          <w:tcPr>
            <w:tcW w:w="2268" w:type="dxa"/>
          </w:tcPr>
          <w:p w14:paraId="39130DE5" w14:textId="2D778AC9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F5EE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uang2022</w:t>
            </w:r>
          </w:p>
        </w:tc>
        <w:tc>
          <w:tcPr>
            <w:tcW w:w="1560" w:type="dxa"/>
          </w:tcPr>
          <w:p w14:paraId="2B08CE3A" w14:textId="4B60BD41" w:rsidR="00A74F7E" w:rsidRPr="00C470B4" w:rsidRDefault="00C3545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0BDC5E37" w14:textId="594950C9" w:rsidR="00A74F7E" w:rsidRPr="00C470B4" w:rsidRDefault="00C3545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201720F9" w14:textId="6CAD179E" w:rsidR="00A74F7E" w:rsidRPr="00C470B4" w:rsidRDefault="00C3545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258C4C1" w14:textId="476FF81E" w:rsidR="00A74F7E" w:rsidRPr="00C470B4" w:rsidRDefault="00C35457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07B6DDBD" w14:textId="77777777" w:rsidTr="006622CE">
        <w:tc>
          <w:tcPr>
            <w:tcW w:w="2268" w:type="dxa"/>
          </w:tcPr>
          <w:p w14:paraId="753EE2A2" w14:textId="5E1405CD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1D4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</w:t>
            </w:r>
            <w:r w:rsidRPr="001A1D4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ó</w:t>
            </w:r>
            <w:r w:rsidRPr="001A1D4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ez-Uranga2022</w:t>
            </w:r>
          </w:p>
        </w:tc>
        <w:tc>
          <w:tcPr>
            <w:tcW w:w="1560" w:type="dxa"/>
          </w:tcPr>
          <w:p w14:paraId="08896015" w14:textId="46DA74AE" w:rsidR="00A74F7E" w:rsidRPr="00C470B4" w:rsidRDefault="007231A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1937C997" w14:textId="45BB21E9" w:rsidR="00A74F7E" w:rsidRPr="00C470B4" w:rsidRDefault="007231A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C3D7608" w14:textId="3710B44C" w:rsidR="00A74F7E" w:rsidRPr="00C470B4" w:rsidRDefault="007231A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CE5D205" w14:textId="16E19A7C" w:rsidR="00A74F7E" w:rsidRPr="00C470B4" w:rsidRDefault="007231A8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A74F7E" w:rsidRPr="00552683" w14:paraId="30887787" w14:textId="77777777" w:rsidTr="006622CE">
        <w:tc>
          <w:tcPr>
            <w:tcW w:w="2268" w:type="dxa"/>
          </w:tcPr>
          <w:p w14:paraId="0D655FEC" w14:textId="412F7FEF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C207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Liu2022</w:t>
            </w:r>
          </w:p>
        </w:tc>
        <w:tc>
          <w:tcPr>
            <w:tcW w:w="1560" w:type="dxa"/>
          </w:tcPr>
          <w:p w14:paraId="051DA66C" w14:textId="27A3D429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5D862DDD" w14:textId="530F03A2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F9A4CB3" w14:textId="020B366C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D7D71ED" w14:textId="0333752D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A74F7E" w:rsidRPr="00552683" w14:paraId="45E94DBA" w14:textId="77777777" w:rsidTr="006622CE">
        <w:tc>
          <w:tcPr>
            <w:tcW w:w="2268" w:type="dxa"/>
          </w:tcPr>
          <w:p w14:paraId="7E5E3521" w14:textId="564BD455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86A5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ong2023</w:t>
            </w:r>
          </w:p>
        </w:tc>
        <w:tc>
          <w:tcPr>
            <w:tcW w:w="1560" w:type="dxa"/>
          </w:tcPr>
          <w:p w14:paraId="7F2930F0" w14:textId="52148403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6A47746D" w14:textId="78195B86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24A6292" w14:textId="7FD92E38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AB4673D" w14:textId="49CF1500" w:rsidR="00A74F7E" w:rsidRPr="00C470B4" w:rsidRDefault="00EE220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A74F7E" w:rsidRPr="00552683" w14:paraId="306D1106" w14:textId="77777777" w:rsidTr="006622CE">
        <w:tc>
          <w:tcPr>
            <w:tcW w:w="2268" w:type="dxa"/>
          </w:tcPr>
          <w:p w14:paraId="2257A5C0" w14:textId="361D98EC" w:rsidR="00A74F7E" w:rsidRPr="00D3107E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650D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aeda2020</w:t>
            </w:r>
          </w:p>
        </w:tc>
        <w:tc>
          <w:tcPr>
            <w:tcW w:w="1560" w:type="dxa"/>
          </w:tcPr>
          <w:p w14:paraId="177E6DAD" w14:textId="66EF876D" w:rsidR="00A74F7E" w:rsidRPr="00C470B4" w:rsidRDefault="00C361C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68423ECB" w14:textId="0E2B551D" w:rsidR="00A74F7E" w:rsidRPr="00C470B4" w:rsidRDefault="00C361C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06FCD62" w14:textId="2F6CFE52" w:rsidR="00A74F7E" w:rsidRPr="00C470B4" w:rsidRDefault="00C361C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C27080F" w14:textId="03655FE4" w:rsidR="00A74F7E" w:rsidRPr="00C470B4" w:rsidRDefault="00C361CE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74F7E" w:rsidRPr="00552683" w14:paraId="7B040792" w14:textId="77777777" w:rsidTr="006622CE">
        <w:tc>
          <w:tcPr>
            <w:tcW w:w="2268" w:type="dxa"/>
          </w:tcPr>
          <w:p w14:paraId="2B17ECA9" w14:textId="77C10C84" w:rsidR="00A74F7E" w:rsidRPr="006650D6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650D6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Xie2022</w:t>
            </w:r>
          </w:p>
        </w:tc>
        <w:tc>
          <w:tcPr>
            <w:tcW w:w="1560" w:type="dxa"/>
          </w:tcPr>
          <w:p w14:paraId="4FDEC6B1" w14:textId="25BE6923" w:rsidR="00A74F7E" w:rsidRPr="00C470B4" w:rsidRDefault="009F296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30795017" w14:textId="64EEB952" w:rsidR="00A74F7E" w:rsidRPr="00C470B4" w:rsidRDefault="00762B9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9024963" w14:textId="3548697D" w:rsidR="00A74F7E" w:rsidRPr="00C470B4" w:rsidRDefault="00762B9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7C63C4C" w14:textId="3603AD10" w:rsidR="00A74F7E" w:rsidRPr="00C470B4" w:rsidRDefault="00762B9D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74F7E" w:rsidRPr="00552683" w14:paraId="053E77FD" w14:textId="77777777" w:rsidTr="006622CE">
        <w:tc>
          <w:tcPr>
            <w:tcW w:w="2268" w:type="dxa"/>
          </w:tcPr>
          <w:p w14:paraId="64A375AE" w14:textId="440A1C4A" w:rsidR="00A74F7E" w:rsidRPr="006650D6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545E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oria-Utrilla2022</w:t>
            </w:r>
          </w:p>
        </w:tc>
        <w:tc>
          <w:tcPr>
            <w:tcW w:w="1560" w:type="dxa"/>
          </w:tcPr>
          <w:p w14:paraId="6DE687F9" w14:textId="76FED8C7" w:rsidR="00A74F7E" w:rsidRPr="00C470B4" w:rsidRDefault="00291C3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3FFB4DA6" w14:textId="29CF4BD8" w:rsidR="00A74F7E" w:rsidRPr="00C470B4" w:rsidRDefault="00291C3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6DEAC41" w14:textId="1DBDF5A0" w:rsidR="00A74F7E" w:rsidRPr="00C470B4" w:rsidRDefault="00291C3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4782F003" w14:textId="1B84AE3B" w:rsidR="00A74F7E" w:rsidRPr="00C470B4" w:rsidRDefault="00291C3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A74F7E" w:rsidRPr="00552683" w14:paraId="48BB114B" w14:textId="77777777" w:rsidTr="006622CE">
        <w:tc>
          <w:tcPr>
            <w:tcW w:w="2268" w:type="dxa"/>
          </w:tcPr>
          <w:p w14:paraId="488DD0AB" w14:textId="52EC11EE" w:rsidR="00A74F7E" w:rsidRPr="006650D6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905F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iraike2023</w:t>
            </w:r>
          </w:p>
        </w:tc>
        <w:tc>
          <w:tcPr>
            <w:tcW w:w="1560" w:type="dxa"/>
          </w:tcPr>
          <w:p w14:paraId="038B0CF6" w14:textId="70984968" w:rsidR="00A74F7E" w:rsidRPr="00C470B4" w:rsidRDefault="0064524A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087CEEDF" w14:textId="1D45034F" w:rsidR="00A74F7E" w:rsidRPr="00C470B4" w:rsidRDefault="0064524A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BE488A6" w14:textId="7B9CB028" w:rsidR="00A74F7E" w:rsidRPr="00C470B4" w:rsidRDefault="0064524A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95B2584" w14:textId="451EF328" w:rsidR="00A74F7E" w:rsidRPr="00C470B4" w:rsidRDefault="0064524A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74F7E" w:rsidRPr="00552683" w14:paraId="2F34CAFB" w14:textId="77777777" w:rsidTr="006622CE">
        <w:tc>
          <w:tcPr>
            <w:tcW w:w="2268" w:type="dxa"/>
          </w:tcPr>
          <w:p w14:paraId="4B934A01" w14:textId="4578C980" w:rsidR="00A74F7E" w:rsidRPr="006650D6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Yang2023</w:t>
            </w:r>
          </w:p>
        </w:tc>
        <w:tc>
          <w:tcPr>
            <w:tcW w:w="1560" w:type="dxa"/>
          </w:tcPr>
          <w:p w14:paraId="6C8AE772" w14:textId="17BDD98B" w:rsidR="00A74F7E" w:rsidRPr="00C470B4" w:rsidRDefault="008553C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27DDED83" w14:textId="694F691C" w:rsidR="00A74F7E" w:rsidRPr="00C470B4" w:rsidRDefault="008553C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7ED800D" w14:textId="2680392E" w:rsidR="00A74F7E" w:rsidRPr="00C470B4" w:rsidRDefault="008553C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D5634CF" w14:textId="201E63AB" w:rsidR="00A74F7E" w:rsidRPr="00C470B4" w:rsidRDefault="008553C1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693BC498" w14:textId="77777777" w:rsidTr="006622CE">
        <w:tc>
          <w:tcPr>
            <w:tcW w:w="2268" w:type="dxa"/>
          </w:tcPr>
          <w:p w14:paraId="175BDA99" w14:textId="45D71EDF" w:rsidR="00A74F7E" w:rsidRPr="006650D6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ousa2023</w:t>
            </w:r>
          </w:p>
        </w:tc>
        <w:tc>
          <w:tcPr>
            <w:tcW w:w="1560" w:type="dxa"/>
          </w:tcPr>
          <w:p w14:paraId="39DDEA23" w14:textId="37CD57C3" w:rsidR="00A74F7E" w:rsidRPr="00C470B4" w:rsidRDefault="008E627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116C104B" w14:textId="5BACAB5B" w:rsidR="00A74F7E" w:rsidRPr="00C470B4" w:rsidRDefault="008E627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9B9BCF9" w14:textId="0A36A1E5" w:rsidR="00A74F7E" w:rsidRPr="00C470B4" w:rsidRDefault="008E627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5939158" w14:textId="6CED8DE1" w:rsidR="00A74F7E" w:rsidRPr="00C470B4" w:rsidRDefault="008E627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74F7E" w:rsidRPr="00552683" w14:paraId="5BA52F07" w14:textId="77777777" w:rsidTr="006622CE">
        <w:tc>
          <w:tcPr>
            <w:tcW w:w="2268" w:type="dxa"/>
          </w:tcPr>
          <w:p w14:paraId="34F1DD13" w14:textId="68C83603" w:rsidR="00A74F7E" w:rsidRPr="006650D6" w:rsidRDefault="00A74F7E" w:rsidP="00A74F7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C06DE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vesani2022</w:t>
            </w:r>
          </w:p>
        </w:tc>
        <w:tc>
          <w:tcPr>
            <w:tcW w:w="1560" w:type="dxa"/>
          </w:tcPr>
          <w:p w14:paraId="3DBB0449" w14:textId="3A86CB7C" w:rsidR="00A74F7E" w:rsidRPr="00C470B4" w:rsidRDefault="008E627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4AA02AF4" w14:textId="60391BAD" w:rsidR="00A74F7E" w:rsidRPr="00C470B4" w:rsidRDefault="008E627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D9CA296" w14:textId="09E7AE91" w:rsidR="00A74F7E" w:rsidRPr="00C470B4" w:rsidRDefault="008E627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D164D6C" w14:textId="1820A7AD" w:rsidR="00A74F7E" w:rsidRPr="00C470B4" w:rsidRDefault="008E627C" w:rsidP="00706E65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470B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</w:p>
        </w:tc>
      </w:tr>
    </w:tbl>
    <w:p w14:paraId="05A1D69A" w14:textId="5FC7850D" w:rsidR="007B0FBD" w:rsidRPr="000629A8" w:rsidRDefault="007B0FBD" w:rsidP="00CE4812">
      <w:pPr>
        <w:spacing w:line="360" w:lineRule="auto"/>
        <w:rPr>
          <w:rFonts w:ascii="Times New Roman" w:hAnsi="Times New Roman" w:cs="Times New Roman"/>
        </w:rPr>
      </w:pPr>
      <w:r w:rsidRPr="00C63EA4">
        <w:rPr>
          <w:rFonts w:ascii="Times New Roman" w:hAnsi="Times New Roman" w:cs="Times New Roman"/>
          <w:b/>
          <w:bCs/>
        </w:rPr>
        <w:t>Supplementary Table 2</w:t>
      </w:r>
      <w:r w:rsidR="00E34960" w:rsidRPr="00C63EA4">
        <w:rPr>
          <w:rFonts w:ascii="Times New Roman" w:hAnsi="Times New Roman" w:cs="Times New Roman"/>
          <w:b/>
          <w:bCs/>
        </w:rPr>
        <w:t>.</w:t>
      </w:r>
      <w:r w:rsidR="00E34960">
        <w:rPr>
          <w:rFonts w:ascii="Times New Roman" w:hAnsi="Times New Roman" w:cs="Times New Roman"/>
        </w:rPr>
        <w:t xml:space="preserve"> </w:t>
      </w:r>
      <w:r w:rsidR="00E34960" w:rsidRPr="00E00E57">
        <w:rPr>
          <w:rFonts w:ascii="Times New Roman" w:hAnsi="Times New Roman" w:cs="Times New Roman"/>
          <w:bCs/>
        </w:rPr>
        <w:t>Quality</w:t>
      </w:r>
      <w:r w:rsidR="00E34960" w:rsidRPr="00E00E57">
        <w:rPr>
          <w:rFonts w:ascii="Times New Roman" w:hAnsi="Times New Roman" w:cs="Times New Roman"/>
        </w:rPr>
        <w:t xml:space="preserve"> of observational studies was assessed with the NEWCASTLE-OTTAWA QUALITY ASSESSMENT SCAL</w:t>
      </w:r>
      <w:r w:rsidR="00C63EA4">
        <w:rPr>
          <w:rFonts w:ascii="Times New Roman" w:hAnsi="Times New Roman" w:cs="Times New Roman"/>
        </w:rPr>
        <w:t>.</w:t>
      </w:r>
    </w:p>
    <w:p w14:paraId="171A0F02" w14:textId="5DBE808A" w:rsidR="00D74270" w:rsidRDefault="00D74270" w:rsidP="00CE4812">
      <w:pPr>
        <w:spacing w:line="360" w:lineRule="auto"/>
      </w:pPr>
    </w:p>
    <w:p w14:paraId="17B4D905" w14:textId="77777777" w:rsidR="00E34960" w:rsidRPr="00C63EA4" w:rsidRDefault="00E34960" w:rsidP="00E34960">
      <w:pPr>
        <w:rPr>
          <w:rFonts w:ascii="Times New Roman" w:hAnsi="Times New Roman" w:cs="Times New Roman"/>
          <w:b/>
          <w:bCs/>
        </w:rPr>
      </w:pPr>
      <w:r w:rsidRPr="00C63EA4">
        <w:rPr>
          <w:rFonts w:ascii="Times New Roman" w:hAnsi="Times New Roman" w:cs="Times New Roman" w:hint="eastAsia"/>
          <w:b/>
          <w:bCs/>
        </w:rPr>
        <w:t>Search strategy:</w:t>
      </w:r>
    </w:p>
    <w:p w14:paraId="72C646F9" w14:textId="3C64948F" w:rsidR="006B0E35" w:rsidRPr="005F6F12" w:rsidRDefault="00E34960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</w:t>
      </w:r>
      <w:r>
        <w:t xml:space="preserve">                         </w:t>
      </w:r>
      <w:r w:rsidRPr="005F6F12">
        <w:rPr>
          <w:rFonts w:ascii="Times New Roman" w:hAnsi="Times New Roman" w:cs="Times New Roman"/>
          <w:b/>
          <w:bCs/>
        </w:rPr>
        <w:t>Pubmed</w:t>
      </w:r>
    </w:p>
    <w:p w14:paraId="2B4106D2" w14:textId="5E701A8E" w:rsidR="006B0E35" w:rsidRPr="00CE4812" w:rsidRDefault="006B0E3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(((GLIM criteria[Title/Abstract])[Title/Abstract])) AND (((((((Nutritional Deficiency[Title/Abstract])) OR (Nutritional Deficiencies[Title/Abstract])) OR (Undernutrition[Title/Abstract])) OR (Malnourishment[Title/Abstract])) OR (Malnourishments[Title/Abstract])) OR (malnutrition[Title/Abstract]))</w:t>
      </w:r>
    </w:p>
    <w:p w14:paraId="5DE60929" w14:textId="5CFA628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</w:p>
    <w:p w14:paraId="510C4E89" w14:textId="77777777" w:rsidR="00361C25" w:rsidRPr="005F6F12" w:rsidRDefault="00361C25" w:rsidP="005F6F12">
      <w:pPr>
        <w:ind w:firstLineChars="1300" w:firstLine="3132"/>
        <w:rPr>
          <w:rFonts w:ascii="Times New Roman" w:hAnsi="Times New Roman" w:cs="Times New Roman"/>
          <w:b/>
          <w:bCs/>
        </w:rPr>
      </w:pPr>
      <w:r w:rsidRPr="005F6F12">
        <w:rPr>
          <w:rFonts w:ascii="Times New Roman" w:hAnsi="Times New Roman" w:cs="Times New Roman"/>
          <w:b/>
          <w:bCs/>
        </w:rPr>
        <w:t>Embase</w:t>
      </w:r>
    </w:p>
    <w:p w14:paraId="602DB848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Session Results</w:t>
      </w:r>
    </w:p>
    <w:p w14:paraId="55038C2E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lastRenderedPageBreak/>
        <w:t>.......................................................</w:t>
      </w:r>
    </w:p>
    <w:p w14:paraId="04259B61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 xml:space="preserve">No.  Query Results                                          Results  Date       </w:t>
      </w:r>
    </w:p>
    <w:p w14:paraId="31C68379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#9.  #7 AND #8                                                  440  26 Feb 2023</w:t>
      </w:r>
    </w:p>
    <w:p w14:paraId="27AE8B61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#8.  glim AND criteria                                          452  26 Feb 2023</w:t>
      </w:r>
    </w:p>
    <w:p w14:paraId="6E25DA95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#7.  #1 OR #2 OR #3 OR #4 OR #5 OR #6                       269,574  26 Feb 2023</w:t>
      </w:r>
    </w:p>
    <w:p w14:paraId="3D3F77DF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#6.  malnourishments                                                 26 Feb 2023</w:t>
      </w:r>
    </w:p>
    <w:p w14:paraId="46E675A9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#5.  malnourishment                                           1,188  26 Feb 2023</w:t>
      </w:r>
    </w:p>
    <w:p w14:paraId="123CB175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#4.  undernutrition                                          12,409  26 Feb 2023</w:t>
      </w:r>
    </w:p>
    <w:p w14:paraId="3D709FE8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#3.  nutritional AND deficiencies                            12,044  26 Feb 2023</w:t>
      </w:r>
    </w:p>
    <w:p w14:paraId="24B36F49" w14:textId="77777777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#2.  nutritional AND deficiency                              52,916  26 Feb 2023</w:t>
      </w:r>
    </w:p>
    <w:p w14:paraId="0CA2BFD2" w14:textId="20C90A4A" w:rsidR="00361C25" w:rsidRPr="00CE4812" w:rsidRDefault="00361C25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#1.  'malnutrition'/exp OR malnutrition                     221,271  26 Feb 2023</w:t>
      </w:r>
    </w:p>
    <w:p w14:paraId="5B9C6CF5" w14:textId="5279ED6D" w:rsidR="0071648F" w:rsidRPr="00CE4812" w:rsidRDefault="0071648F" w:rsidP="00051617">
      <w:pPr>
        <w:spacing w:line="360" w:lineRule="auto"/>
        <w:jc w:val="both"/>
        <w:rPr>
          <w:rFonts w:ascii="Times New Roman" w:hAnsi="Times New Roman" w:cs="Times New Roman"/>
        </w:rPr>
      </w:pPr>
    </w:p>
    <w:p w14:paraId="42A39E58" w14:textId="77777777" w:rsidR="00E34960" w:rsidRPr="005F6F12" w:rsidRDefault="00E34960" w:rsidP="00E34960">
      <w:pPr>
        <w:spacing w:line="360" w:lineRule="auto"/>
        <w:ind w:firstLineChars="1000" w:firstLine="2409"/>
        <w:rPr>
          <w:rFonts w:ascii="Times New Roman" w:hAnsi="Times New Roman" w:cs="Times New Roman"/>
          <w:b/>
          <w:bCs/>
        </w:rPr>
      </w:pPr>
      <w:r w:rsidRPr="005F6F12">
        <w:rPr>
          <w:rFonts w:ascii="Times New Roman" w:hAnsi="Times New Roman" w:cs="Times New Roman"/>
          <w:b/>
          <w:bCs/>
        </w:rPr>
        <w:t>Cochrane Library</w:t>
      </w:r>
    </w:p>
    <w:p w14:paraId="567CDC3C" w14:textId="51A84166" w:rsidR="0071648F" w:rsidRPr="00CE4812" w:rsidRDefault="0071648F" w:rsidP="00051617">
      <w:pPr>
        <w:spacing w:line="360" w:lineRule="auto"/>
        <w:jc w:val="both"/>
        <w:rPr>
          <w:rFonts w:ascii="Times New Roman" w:hAnsi="Times New Roman" w:cs="Times New Roman"/>
        </w:rPr>
      </w:pPr>
      <w:r w:rsidRPr="00CE4812">
        <w:rPr>
          <w:rFonts w:ascii="Times New Roman" w:hAnsi="Times New Roman" w:cs="Times New Roman"/>
        </w:rPr>
        <w:t>(GLIM criteria) AND (Nutritional Deficiency) OR (Nutritional Deficiencies) OR (Undernutrition) OR (Malnourishment) OR (Malnourishments) OR (malnutrition)</w:t>
      </w:r>
    </w:p>
    <w:p w14:paraId="3EE1D89F" w14:textId="77777777" w:rsidR="0071648F" w:rsidRPr="00CE4812" w:rsidRDefault="0071648F" w:rsidP="00361C25">
      <w:pPr>
        <w:rPr>
          <w:rFonts w:ascii="Times New Roman" w:hAnsi="Times New Roman" w:cs="Times New Roman"/>
        </w:rPr>
      </w:pPr>
    </w:p>
    <w:sectPr w:rsidR="0071648F" w:rsidRPr="00CE48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FE8AA" w14:textId="77777777" w:rsidR="00235E91" w:rsidRDefault="00235E91" w:rsidP="006B0E35">
      <w:r>
        <w:separator/>
      </w:r>
    </w:p>
  </w:endnote>
  <w:endnote w:type="continuationSeparator" w:id="0">
    <w:p w14:paraId="222D4620" w14:textId="77777777" w:rsidR="00235E91" w:rsidRDefault="00235E91" w:rsidP="006B0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7859C" w14:textId="77777777" w:rsidR="00235E91" w:rsidRDefault="00235E91" w:rsidP="006B0E35">
      <w:r>
        <w:separator/>
      </w:r>
    </w:p>
  </w:footnote>
  <w:footnote w:type="continuationSeparator" w:id="0">
    <w:p w14:paraId="5958898A" w14:textId="77777777" w:rsidR="00235E91" w:rsidRDefault="00235E91" w:rsidP="006B0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76"/>
    <w:rsid w:val="00001C66"/>
    <w:rsid w:val="000156AC"/>
    <w:rsid w:val="000401D6"/>
    <w:rsid w:val="00043CF3"/>
    <w:rsid w:val="00051617"/>
    <w:rsid w:val="000629A8"/>
    <w:rsid w:val="00063CA3"/>
    <w:rsid w:val="000905FF"/>
    <w:rsid w:val="000B1006"/>
    <w:rsid w:val="000B3D39"/>
    <w:rsid w:val="000C29C6"/>
    <w:rsid w:val="000F124B"/>
    <w:rsid w:val="00160D4E"/>
    <w:rsid w:val="001A09A2"/>
    <w:rsid w:val="001A1D40"/>
    <w:rsid w:val="001C2076"/>
    <w:rsid w:val="001C45D9"/>
    <w:rsid w:val="001D58C4"/>
    <w:rsid w:val="001E54E2"/>
    <w:rsid w:val="001F2916"/>
    <w:rsid w:val="00206BDA"/>
    <w:rsid w:val="00216A35"/>
    <w:rsid w:val="00235E91"/>
    <w:rsid w:val="00244B2D"/>
    <w:rsid w:val="002574CC"/>
    <w:rsid w:val="002907E4"/>
    <w:rsid w:val="00291C3C"/>
    <w:rsid w:val="002A7EDD"/>
    <w:rsid w:val="002C06DE"/>
    <w:rsid w:val="003217EB"/>
    <w:rsid w:val="0033198D"/>
    <w:rsid w:val="00347AD2"/>
    <w:rsid w:val="003528A9"/>
    <w:rsid w:val="00361C25"/>
    <w:rsid w:val="00366CA1"/>
    <w:rsid w:val="0037012F"/>
    <w:rsid w:val="003B25BE"/>
    <w:rsid w:val="003D52FC"/>
    <w:rsid w:val="00413B14"/>
    <w:rsid w:val="00415579"/>
    <w:rsid w:val="00421FC0"/>
    <w:rsid w:val="00422AD5"/>
    <w:rsid w:val="00436852"/>
    <w:rsid w:val="0044368E"/>
    <w:rsid w:val="00450A3F"/>
    <w:rsid w:val="004A57F7"/>
    <w:rsid w:val="00542497"/>
    <w:rsid w:val="00551DAA"/>
    <w:rsid w:val="005556B5"/>
    <w:rsid w:val="005813C8"/>
    <w:rsid w:val="00591473"/>
    <w:rsid w:val="005A4FD5"/>
    <w:rsid w:val="005B2CF4"/>
    <w:rsid w:val="005F6F12"/>
    <w:rsid w:val="00601423"/>
    <w:rsid w:val="0064524A"/>
    <w:rsid w:val="00650674"/>
    <w:rsid w:val="006622CE"/>
    <w:rsid w:val="006650D6"/>
    <w:rsid w:val="006926DC"/>
    <w:rsid w:val="006B0E35"/>
    <w:rsid w:val="006B1EEC"/>
    <w:rsid w:val="006B41D3"/>
    <w:rsid w:val="006C2C97"/>
    <w:rsid w:val="006D2521"/>
    <w:rsid w:val="006D5723"/>
    <w:rsid w:val="006F186C"/>
    <w:rsid w:val="00706E65"/>
    <w:rsid w:val="0070723D"/>
    <w:rsid w:val="00712FBD"/>
    <w:rsid w:val="0071648F"/>
    <w:rsid w:val="00722DDE"/>
    <w:rsid w:val="007231A8"/>
    <w:rsid w:val="00731DA1"/>
    <w:rsid w:val="00750975"/>
    <w:rsid w:val="00752F74"/>
    <w:rsid w:val="00762B9D"/>
    <w:rsid w:val="007B0FBD"/>
    <w:rsid w:val="007F1210"/>
    <w:rsid w:val="007F5EEA"/>
    <w:rsid w:val="00800451"/>
    <w:rsid w:val="00806212"/>
    <w:rsid w:val="00826F82"/>
    <w:rsid w:val="00842E8B"/>
    <w:rsid w:val="008553C1"/>
    <w:rsid w:val="00882634"/>
    <w:rsid w:val="00886A5C"/>
    <w:rsid w:val="008871CC"/>
    <w:rsid w:val="008D5FFF"/>
    <w:rsid w:val="008D782F"/>
    <w:rsid w:val="008E3478"/>
    <w:rsid w:val="008E4D96"/>
    <w:rsid w:val="008E627C"/>
    <w:rsid w:val="00900B0C"/>
    <w:rsid w:val="009334AB"/>
    <w:rsid w:val="00934B36"/>
    <w:rsid w:val="00982311"/>
    <w:rsid w:val="009A05CD"/>
    <w:rsid w:val="009E25E7"/>
    <w:rsid w:val="009F2961"/>
    <w:rsid w:val="00A05BD8"/>
    <w:rsid w:val="00A15D98"/>
    <w:rsid w:val="00A27B46"/>
    <w:rsid w:val="00A411F4"/>
    <w:rsid w:val="00A45AC7"/>
    <w:rsid w:val="00A5220E"/>
    <w:rsid w:val="00A74F7E"/>
    <w:rsid w:val="00A80444"/>
    <w:rsid w:val="00AA78A6"/>
    <w:rsid w:val="00AD28B2"/>
    <w:rsid w:val="00AF77F1"/>
    <w:rsid w:val="00B21685"/>
    <w:rsid w:val="00B31A1A"/>
    <w:rsid w:val="00B510D0"/>
    <w:rsid w:val="00B5693D"/>
    <w:rsid w:val="00B66215"/>
    <w:rsid w:val="00B93A78"/>
    <w:rsid w:val="00BA3D79"/>
    <w:rsid w:val="00BB5833"/>
    <w:rsid w:val="00BB5F5A"/>
    <w:rsid w:val="00BC17CF"/>
    <w:rsid w:val="00BC40F5"/>
    <w:rsid w:val="00BD3220"/>
    <w:rsid w:val="00BD699A"/>
    <w:rsid w:val="00BD73C1"/>
    <w:rsid w:val="00BF6BC4"/>
    <w:rsid w:val="00C3035D"/>
    <w:rsid w:val="00C35457"/>
    <w:rsid w:val="00C361CE"/>
    <w:rsid w:val="00C41DBA"/>
    <w:rsid w:val="00C470B4"/>
    <w:rsid w:val="00C63EA4"/>
    <w:rsid w:val="00C839C9"/>
    <w:rsid w:val="00C91DE4"/>
    <w:rsid w:val="00CC0F45"/>
    <w:rsid w:val="00CD5FCC"/>
    <w:rsid w:val="00CE4812"/>
    <w:rsid w:val="00CF4846"/>
    <w:rsid w:val="00D0610A"/>
    <w:rsid w:val="00D110BE"/>
    <w:rsid w:val="00D3107E"/>
    <w:rsid w:val="00D31C7F"/>
    <w:rsid w:val="00D74270"/>
    <w:rsid w:val="00D8512F"/>
    <w:rsid w:val="00DE0144"/>
    <w:rsid w:val="00E34960"/>
    <w:rsid w:val="00E545E4"/>
    <w:rsid w:val="00E57A46"/>
    <w:rsid w:val="00E65CF3"/>
    <w:rsid w:val="00EA4476"/>
    <w:rsid w:val="00EE220D"/>
    <w:rsid w:val="00F25DC9"/>
    <w:rsid w:val="00F51AEF"/>
    <w:rsid w:val="00F661F4"/>
    <w:rsid w:val="00F950A1"/>
    <w:rsid w:val="00FA7334"/>
    <w:rsid w:val="00FB05EB"/>
    <w:rsid w:val="00FB43E0"/>
    <w:rsid w:val="00FC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54C7E"/>
  <w15:chartTrackingRefBased/>
  <w15:docId w15:val="{AFD518D6-8B8B-4302-ABE5-E9AC8CAD3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6D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E3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E3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E35"/>
    <w:rPr>
      <w:sz w:val="18"/>
      <w:szCs w:val="18"/>
    </w:rPr>
  </w:style>
  <w:style w:type="table" w:styleId="a7">
    <w:name w:val="Table Grid"/>
    <w:basedOn w:val="a1"/>
    <w:uiPriority w:val="39"/>
    <w:rsid w:val="00D74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6</TotalTime>
  <Pages>5</Pages>
  <Words>1134</Words>
  <Characters>6470</Characters>
  <Application>Microsoft Office Word</Application>
  <DocSecurity>0</DocSecurity>
  <Lines>53</Lines>
  <Paragraphs>15</Paragraphs>
  <ScaleCrop>false</ScaleCrop>
  <Company/>
  <LinksUpToDate>false</LinksUpToDate>
  <CharactersWithSpaces>7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49092195@qq.comm</dc:creator>
  <cp:keywords/>
  <dc:description/>
  <cp:lastModifiedBy>1649092195@qq.comm</cp:lastModifiedBy>
  <cp:revision>496</cp:revision>
  <dcterms:created xsi:type="dcterms:W3CDTF">2023-02-26T01:45:00Z</dcterms:created>
  <dcterms:modified xsi:type="dcterms:W3CDTF">2023-04-15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9365ea5500f1de8dc6f564f5052add680015330eaee21a5f5e4c81d958a12a</vt:lpwstr>
  </property>
</Properties>
</file>